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96FF9" w14:textId="77777777" w:rsidR="009E73A3" w:rsidRDefault="009E73A3" w:rsidP="009E73A3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p w14:paraId="73CF9E9B" w14:textId="77777777" w:rsidR="009E73A3" w:rsidRPr="00BF3750" w:rsidRDefault="009E73A3" w:rsidP="009E73A3">
      <w:pPr>
        <w:spacing w:after="120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586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0"/>
        <w:gridCol w:w="1620"/>
        <w:gridCol w:w="1666"/>
      </w:tblGrid>
      <w:tr w:rsidR="009E73A3" w:rsidRPr="00C968BF" w14:paraId="550D2661" w14:textId="77777777" w:rsidTr="009125C1">
        <w:trPr>
          <w:cantSplit/>
          <w:trHeight w:hRule="exact" w:val="875"/>
        </w:trPr>
        <w:tc>
          <w:tcPr>
            <w:tcW w:w="6300" w:type="dxa"/>
            <w:shd w:val="clear" w:color="auto" w:fill="auto"/>
            <w:vAlign w:val="center"/>
          </w:tcPr>
          <w:p w14:paraId="42F962C6" w14:textId="77777777" w:rsidR="009E73A3" w:rsidRPr="00C968BF" w:rsidRDefault="009E73A3" w:rsidP="00F96CC7">
            <w:pPr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REAGENT or RESOURC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4F0C0F" w14:textId="77777777" w:rsidR="009E73A3" w:rsidRPr="00C968BF" w:rsidRDefault="009E73A3" w:rsidP="00F96CC7">
            <w:pPr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78E9C41" w14:textId="1E3B75CF" w:rsidR="005D5237" w:rsidRPr="00C968BF" w:rsidRDefault="009E73A3" w:rsidP="00F96CC7">
            <w:pPr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IDENTIFIER</w:t>
            </w:r>
            <w:r w:rsidR="005D5237">
              <w:rPr>
                <w:rFonts w:ascii="Arial" w:hAnsi="Arial" w:cs="Arial"/>
                <w:sz w:val="24"/>
                <w:szCs w:val="24"/>
              </w:rPr>
              <w:t xml:space="preserve"> AND USAGE</w:t>
            </w:r>
          </w:p>
        </w:tc>
      </w:tr>
      <w:tr w:rsidR="009E73A3" w:rsidRPr="00C968BF" w14:paraId="5CDEA960" w14:textId="77777777" w:rsidTr="006F4A17">
        <w:trPr>
          <w:cantSplit/>
          <w:trHeight w:val="259"/>
        </w:trPr>
        <w:tc>
          <w:tcPr>
            <w:tcW w:w="9586" w:type="dxa"/>
            <w:gridSpan w:val="3"/>
            <w:shd w:val="clear" w:color="auto" w:fill="D9D9D9" w:themeFill="background1" w:themeFillShade="D9"/>
          </w:tcPr>
          <w:p w14:paraId="74863CFD" w14:textId="2642DC5D" w:rsidR="009E73A3" w:rsidRPr="00C968BF" w:rsidRDefault="009E73A3" w:rsidP="00F96CC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968BF">
              <w:rPr>
                <w:rFonts w:ascii="Arial" w:hAnsi="Arial" w:cs="Arial"/>
                <w:b/>
                <w:sz w:val="24"/>
                <w:szCs w:val="24"/>
              </w:rPr>
              <w:t>Bacterial Strains</w:t>
            </w:r>
            <w:r w:rsidR="001D5695">
              <w:rPr>
                <w:rFonts w:ascii="Arial" w:hAnsi="Arial" w:cs="Arial"/>
                <w:b/>
                <w:sz w:val="24"/>
                <w:szCs w:val="24"/>
              </w:rPr>
              <w:t xml:space="preserve"> and Quantification Method</w:t>
            </w:r>
          </w:p>
        </w:tc>
      </w:tr>
      <w:tr w:rsidR="00A83E88" w:rsidRPr="00C968BF" w14:paraId="3409F2D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5149E44" w14:textId="06D04F16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Enterotoxigenic Bacteroides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86-5443-2-2</w:t>
            </w:r>
          </w:p>
        </w:tc>
        <w:tc>
          <w:tcPr>
            <w:tcW w:w="1620" w:type="dxa"/>
            <w:shd w:val="clear" w:color="auto" w:fill="auto"/>
          </w:tcPr>
          <w:p w14:paraId="63088119" w14:textId="36FF5EF3" w:rsidR="00A83E88" w:rsidRPr="0060211C" w:rsidRDefault="00674C9C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undy&lt;/Author&gt;&lt;Year&gt;1996&lt;/Year&gt;&lt;RecNum&gt;1&lt;/RecNum&gt;&lt;DisplayText&gt;[1]&lt;/DisplayText&gt;&lt;record&gt;&lt;rec-number&gt;1&lt;/rec-number&gt;&lt;foreign-keys&gt;&lt;key app="EN" db-id="rwvvf95t85zeecerswtv59pwsa5s2avfdz5a" timestamp="1748702741"&gt;1&lt;/key&gt;&lt;/foreign-keys&gt;&lt;ref-type name="Journal Article"&gt;17&lt;/ref-type&gt;&lt;contributors&gt;&lt;authors&gt;&lt;author&gt;Mundy, L. M.&lt;/author&gt;&lt;author&gt;Sears, C. L.&lt;/author&gt;&lt;/authors&gt;&lt;/contributors&gt;&lt;auth-address&gt;Division of Infectious Diseases, Johns Hopkins University School of Medicine, Baltimore, Maryland, USA.&lt;/auth-address&gt;&lt;titles&gt;&lt;title&gt;Detection of toxin production by Bacteroides fragilis: assay development and screening of extraintestinal clinical isolates&lt;/title&gt;&lt;secondary-title&gt;Clin Infect Dis&lt;/secondary-title&gt;&lt;/titles&gt;&lt;periodical&gt;&lt;full-title&gt;Clin Infect Dis&lt;/full-title&gt;&lt;/periodical&gt;&lt;pages&gt;269-76&lt;/pages&gt;&lt;volume&gt;23&lt;/volume&gt;&lt;number&gt;2&lt;/number&gt;&lt;keywords&gt;&lt;keyword&gt;Adult&lt;/keyword&gt;&lt;keyword&gt;Aged&lt;/keyword&gt;&lt;keyword&gt;Animals&lt;/keyword&gt;&lt;keyword&gt;Bacteroides Infections/*microbiology&lt;/keyword&gt;&lt;keyword&gt;Bacteroides fragilis/growth &amp;amp; development/*isolation &amp;amp; purification/metabolism&lt;/keyword&gt;&lt;keyword&gt;Culture Media&lt;/keyword&gt;&lt;keyword&gt;Enterotoxins/*biosynthesis&lt;/keyword&gt;&lt;keyword&gt;Female&lt;/keyword&gt;&lt;keyword&gt;HT29 Cells&lt;/keyword&gt;&lt;keyword&gt;Humans&lt;/keyword&gt;&lt;keyword&gt;Mass Screening&lt;/keyword&gt;&lt;keyword&gt;Metalloendopeptidases/*biosynthesis&lt;/keyword&gt;&lt;keyword&gt;Rabbits&lt;/keyword&gt;&lt;/keywords&gt;&lt;dates&gt;&lt;year&gt;1996&lt;/year&gt;&lt;pub-dates&gt;&lt;date&gt;Aug&lt;/date&gt;&lt;/pub-dates&gt;&lt;/dates&gt;&lt;isbn&gt;1058-4838 (Print)&amp;#xD;1058-4838 (Linking)&lt;/isbn&gt;&lt;accession-num&gt;8842262&lt;/accession-num&gt;&lt;urls&gt;&lt;related-urls&gt;&lt;url&gt;https://www.ncbi.nlm.nih.gov/pubmed/8842262&lt;/url&gt;&lt;/related-urls&gt;&lt;/urls&gt;&lt;electronic-resource-num&gt;10.1093/clinids/23.2.26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584D9996" w14:textId="64F9F3A4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WZ1023</w:t>
            </w:r>
          </w:p>
        </w:tc>
      </w:tr>
      <w:tr w:rsidR="00A83E88" w:rsidRPr="00C968BF" w14:paraId="4949EC5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817E6B4" w14:textId="6404DA08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. fragilis </w:t>
            </w:r>
            <w:r w:rsidRPr="0060211C">
              <w:rPr>
                <w:rFonts w:ascii="Arial" w:hAnsi="Arial" w:cs="Arial"/>
                <w:sz w:val="24"/>
                <w:szCs w:val="24"/>
              </w:rPr>
              <w:t>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ft</w:t>
            </w:r>
          </w:p>
        </w:tc>
        <w:tc>
          <w:tcPr>
            <w:tcW w:w="1620" w:type="dxa"/>
            <w:shd w:val="clear" w:color="auto" w:fill="auto"/>
          </w:tcPr>
          <w:p w14:paraId="67FA3492" w14:textId="4C1A7624" w:rsidR="00A83E88" w:rsidRPr="0060211C" w:rsidRDefault="0081360D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aHVuZzwvQXV0aG9yPjxZZWFyPjIwMTg8L1llYXI+PFJl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aHVuZzwvQXV0aG9yPjxZZWFyPjIwMTg8L1llYXI+PFJl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04BFB330" w14:textId="4959A536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WZ1025</w:t>
            </w:r>
          </w:p>
        </w:tc>
      </w:tr>
      <w:tr w:rsidR="00A83E88" w:rsidRPr="00C968BF" w14:paraId="619E436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D9E1AF4" w14:textId="0F23E8C1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.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tdk</w:t>
            </w:r>
          </w:p>
        </w:tc>
        <w:tc>
          <w:tcPr>
            <w:tcW w:w="1620" w:type="dxa"/>
            <w:shd w:val="clear" w:color="auto" w:fill="auto"/>
          </w:tcPr>
          <w:p w14:paraId="757CC613" w14:textId="6FA4E94F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4EC7CA07" w14:textId="24977A8E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RF54</w:t>
            </w:r>
          </w:p>
        </w:tc>
      </w:tr>
      <w:tr w:rsidR="00A83E88" w:rsidRPr="00C968BF" w14:paraId="3D37C685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9754E5A" w14:textId="624560FE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.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60211C">
              <w:rPr>
                <w:rFonts w:ascii="Arial" w:hAnsi="Arial" w:cs="Arial"/>
                <w:sz w:val="24"/>
                <w:szCs w:val="24"/>
              </w:rPr>
              <w:t>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ft</w:t>
            </w:r>
          </w:p>
        </w:tc>
        <w:tc>
          <w:tcPr>
            <w:tcW w:w="1620" w:type="dxa"/>
            <w:shd w:val="clear" w:color="auto" w:fill="auto"/>
          </w:tcPr>
          <w:p w14:paraId="644BAFE7" w14:textId="1AA6CE16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46A82F9F" w14:textId="0C3CE55B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RF59</w:t>
            </w:r>
          </w:p>
        </w:tc>
      </w:tr>
      <w:tr w:rsidR="00A83E88" w:rsidRPr="00C968BF" w14:paraId="34C8DCF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538F893" w14:textId="173792DA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 xml:space="preserve">Non-enterotoxigenic 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.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ATCC 25285</w:t>
            </w:r>
          </w:p>
        </w:tc>
        <w:tc>
          <w:tcPr>
            <w:tcW w:w="1620" w:type="dxa"/>
            <w:shd w:val="clear" w:color="auto" w:fill="auto"/>
          </w:tcPr>
          <w:p w14:paraId="55A5012F" w14:textId="77777777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14:paraId="362B437D" w14:textId="4A0970EA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WZ901</w:t>
            </w:r>
          </w:p>
        </w:tc>
      </w:tr>
      <w:tr w:rsidR="00A83E88" w:rsidRPr="00C968BF" w14:paraId="2D1ECC2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F3F4FAC" w14:textId="673D91EE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.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60211C">
              <w:rPr>
                <w:rFonts w:ascii="Arial" w:hAnsi="Arial" w:cs="Arial"/>
                <w:sz w:val="24"/>
                <w:szCs w:val="24"/>
              </w:rPr>
              <w:t>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cydAB</w:t>
            </w:r>
          </w:p>
        </w:tc>
        <w:tc>
          <w:tcPr>
            <w:tcW w:w="1620" w:type="dxa"/>
            <w:shd w:val="clear" w:color="auto" w:fill="auto"/>
          </w:tcPr>
          <w:p w14:paraId="6AE05B6A" w14:textId="401437E5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3C1FDAEF" w14:textId="62B11D43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RF252</w:t>
            </w:r>
          </w:p>
        </w:tc>
      </w:tr>
      <w:tr w:rsidR="00A83E88" w:rsidRPr="00C968BF" w14:paraId="21182245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955C650" w14:textId="3FBC81B6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.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60211C">
              <w:rPr>
                <w:rFonts w:ascii="Arial" w:hAnsi="Arial" w:cs="Arial"/>
                <w:sz w:val="24"/>
                <w:szCs w:val="24"/>
              </w:rPr>
              <w:t>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lutABC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ldh2</w:t>
            </w:r>
          </w:p>
        </w:tc>
        <w:tc>
          <w:tcPr>
            <w:tcW w:w="1620" w:type="dxa"/>
            <w:shd w:val="clear" w:color="auto" w:fill="auto"/>
          </w:tcPr>
          <w:p w14:paraId="3AA596F9" w14:textId="3DC8EBF3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D9D92DD" w14:textId="60109208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LS82</w:t>
            </w:r>
          </w:p>
        </w:tc>
      </w:tr>
      <w:tr w:rsidR="00A83E88" w:rsidRPr="00C968BF" w14:paraId="72D5020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D51D41F" w14:textId="76BF250E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.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60211C">
              <w:rPr>
                <w:rFonts w:ascii="Arial" w:hAnsi="Arial" w:cs="Arial"/>
                <w:sz w:val="24"/>
                <w:szCs w:val="24"/>
              </w:rPr>
              <w:t>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ldh1</w:t>
            </w:r>
          </w:p>
        </w:tc>
        <w:tc>
          <w:tcPr>
            <w:tcW w:w="1620" w:type="dxa"/>
            <w:shd w:val="clear" w:color="auto" w:fill="auto"/>
          </w:tcPr>
          <w:p w14:paraId="07438B7F" w14:textId="1DFD765C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454B3FA2" w14:textId="1FB26D08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RF314</w:t>
            </w:r>
          </w:p>
        </w:tc>
      </w:tr>
      <w:tr w:rsidR="00A83E88" w:rsidRPr="00C968BF" w14:paraId="49A1653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988E707" w14:textId="1B0D9BEF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.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60211C">
              <w:rPr>
                <w:rFonts w:ascii="Arial" w:hAnsi="Arial" w:cs="Arial"/>
                <w:sz w:val="24"/>
                <w:szCs w:val="24"/>
              </w:rPr>
              <w:t>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ucCD </w:t>
            </w:r>
            <w:r w:rsidRPr="0060211C">
              <w:rPr>
                <w:rFonts w:ascii="Arial" w:hAnsi="Arial" w:cs="Arial"/>
                <w:sz w:val="24"/>
                <w:szCs w:val="24"/>
              </w:rPr>
              <w:t>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asct</w:t>
            </w:r>
          </w:p>
        </w:tc>
        <w:tc>
          <w:tcPr>
            <w:tcW w:w="1620" w:type="dxa"/>
            <w:shd w:val="clear" w:color="auto" w:fill="auto"/>
          </w:tcPr>
          <w:p w14:paraId="4413E5B0" w14:textId="7423D2FF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4A5F6B3A" w14:textId="1D62832A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WZ1481</w:t>
            </w:r>
          </w:p>
        </w:tc>
      </w:tr>
      <w:tr w:rsidR="00A83E88" w:rsidRPr="00C968BF" w14:paraId="0081365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6C384AD" w14:textId="674EA5C4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B. fragilis</w:t>
            </w:r>
            <w:r w:rsidRPr="0060211C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60211C">
              <w:rPr>
                <w:rFonts w:ascii="Arial" w:hAnsi="Arial" w:cs="Arial"/>
                <w:sz w:val="24"/>
                <w:szCs w:val="24"/>
              </w:rPr>
              <w:t>Δ</w:t>
            </w:r>
            <w:r w:rsidRPr="0060211C">
              <w:rPr>
                <w:rFonts w:ascii="Arial" w:hAnsi="Arial" w:cs="Arial"/>
                <w:i/>
                <w:iCs/>
                <w:sz w:val="24"/>
                <w:szCs w:val="24"/>
              </w:rPr>
              <w:t>sucAB</w:t>
            </w:r>
          </w:p>
        </w:tc>
        <w:tc>
          <w:tcPr>
            <w:tcW w:w="1620" w:type="dxa"/>
            <w:shd w:val="clear" w:color="auto" w:fill="auto"/>
          </w:tcPr>
          <w:p w14:paraId="65C5A69B" w14:textId="4F3A434B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A956644" w14:textId="09346E17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>LS80</w:t>
            </w:r>
          </w:p>
        </w:tc>
      </w:tr>
      <w:tr w:rsidR="00A83E88" w:rsidRPr="00C968BF" w14:paraId="2A8AA11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93FE641" w14:textId="3B7013AA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0211C"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  <w:t>E. coli</w:t>
            </w:r>
            <w:r w:rsidRPr="0060211C">
              <w:rPr>
                <w:rStyle w:val="apple-converted-space"/>
                <w:rFonts w:ascii="Arial" w:hAnsi="Arial" w:cs="Arial"/>
                <w:color w:val="1F1F1F"/>
                <w:sz w:val="24"/>
                <w:szCs w:val="24"/>
              </w:rPr>
              <w:t> </w:t>
            </w:r>
            <w:r w:rsidRPr="0060211C">
              <w:rPr>
                <w:rFonts w:ascii="Arial" w:hAnsi="Arial" w:cs="Arial"/>
                <w:color w:val="1F1F1F"/>
                <w:sz w:val="24"/>
                <w:szCs w:val="24"/>
              </w:rPr>
              <w:t>S17-1 λ</w:t>
            </w:r>
            <w:r w:rsidRPr="0060211C"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  <w:t>pir</w:t>
            </w:r>
            <w:r w:rsidRPr="0060211C">
              <w:rPr>
                <w:rFonts w:ascii="Arial" w:hAnsi="Arial" w:cs="Arial"/>
                <w:color w:val="1F1F1F"/>
                <w:sz w:val="24"/>
                <w:szCs w:val="24"/>
              </w:rPr>
              <w:t>;</w:t>
            </w:r>
            <w:r w:rsidRPr="0060211C">
              <w:rPr>
                <w:rStyle w:val="apple-converted-space"/>
                <w:rFonts w:ascii="Arial" w:hAnsi="Arial" w:cs="Arial"/>
                <w:color w:val="1F1F1F"/>
                <w:sz w:val="24"/>
                <w:szCs w:val="24"/>
              </w:rPr>
              <w:t> </w:t>
            </w:r>
            <w:r w:rsidRPr="0060211C"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  <w:t>zxx::</w:t>
            </w:r>
            <w:r w:rsidRPr="0060211C">
              <w:rPr>
                <w:rFonts w:ascii="Arial" w:hAnsi="Arial" w:cs="Arial"/>
                <w:color w:val="1F1F1F"/>
                <w:sz w:val="24"/>
                <w:szCs w:val="24"/>
              </w:rPr>
              <w:t>RP4 2-(Tet</w:t>
            </w:r>
            <w:r w:rsidRPr="0060211C">
              <w:rPr>
                <w:rFonts w:ascii="Arial" w:hAnsi="Arial" w:cs="Arial"/>
                <w:color w:val="1F1F1F"/>
                <w:sz w:val="24"/>
                <w:szCs w:val="24"/>
                <w:vertAlign w:val="superscript"/>
              </w:rPr>
              <w:t>r</w:t>
            </w:r>
            <w:r w:rsidRPr="0060211C">
              <w:rPr>
                <w:rFonts w:ascii="Arial" w:hAnsi="Arial" w:cs="Arial"/>
                <w:color w:val="1F1F1F"/>
                <w:sz w:val="24"/>
                <w:szCs w:val="24"/>
              </w:rPr>
              <w:t>::Mu) (Kan</w:t>
            </w:r>
            <w:r w:rsidRPr="0060211C">
              <w:rPr>
                <w:rFonts w:ascii="Arial" w:hAnsi="Arial" w:cs="Arial"/>
                <w:color w:val="1F1F1F"/>
                <w:sz w:val="24"/>
                <w:szCs w:val="24"/>
                <w:vertAlign w:val="superscript"/>
              </w:rPr>
              <w:t>r</w:t>
            </w:r>
            <w:r w:rsidRPr="0060211C">
              <w:rPr>
                <w:rFonts w:ascii="Arial" w:hAnsi="Arial" w:cs="Arial"/>
                <w:color w:val="1F1F1F"/>
                <w:sz w:val="24"/>
                <w:szCs w:val="24"/>
              </w:rPr>
              <w:t>::Tn7) λ</w:t>
            </w:r>
            <w:r w:rsidRPr="0060211C"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  <w:t>pir</w:t>
            </w:r>
          </w:p>
        </w:tc>
        <w:tc>
          <w:tcPr>
            <w:tcW w:w="1620" w:type="dxa"/>
            <w:shd w:val="clear" w:color="auto" w:fill="auto"/>
          </w:tcPr>
          <w:p w14:paraId="137126BB" w14:textId="77777777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14:paraId="76E7829C" w14:textId="55AF3A25" w:rsidR="00A83E88" w:rsidRPr="0060211C" w:rsidRDefault="00A83E88" w:rsidP="00A83E88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211C">
              <w:rPr>
                <w:rFonts w:ascii="Arial" w:hAnsi="Arial" w:cs="Arial"/>
                <w:sz w:val="24"/>
                <w:szCs w:val="24"/>
              </w:rPr>
              <w:t xml:space="preserve">S17-1 </w:t>
            </w:r>
            <w:r w:rsidRPr="0060211C">
              <w:rPr>
                <w:rFonts w:ascii="Arial" w:hAnsi="Arial" w:cs="Arial"/>
                <w:color w:val="1F1F1F"/>
                <w:sz w:val="24"/>
                <w:szCs w:val="24"/>
              </w:rPr>
              <w:t>λ</w:t>
            </w:r>
            <w:r w:rsidRPr="0060211C"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  <w:t>pir</w:t>
            </w:r>
          </w:p>
        </w:tc>
      </w:tr>
      <w:tr w:rsidR="001314D9" w:rsidRPr="00C968BF" w14:paraId="4FFDA01D" w14:textId="77777777" w:rsidTr="0060211C">
        <w:trPr>
          <w:cantSplit/>
          <w:trHeight w:val="583"/>
        </w:trPr>
        <w:tc>
          <w:tcPr>
            <w:tcW w:w="9586" w:type="dxa"/>
            <w:gridSpan w:val="3"/>
            <w:shd w:val="clear" w:color="auto" w:fill="D9D9D9" w:themeFill="background1" w:themeFillShade="D9"/>
          </w:tcPr>
          <w:p w14:paraId="68DBB6B8" w14:textId="6C9BF10E" w:rsidR="001314D9" w:rsidRPr="00A83E88" w:rsidRDefault="001314D9" w:rsidP="001314D9">
            <w:pPr>
              <w:rPr>
                <w:rFonts w:ascii="Arial" w:hAnsi="Arial" w:cs="Arial"/>
                <w:sz w:val="24"/>
                <w:szCs w:val="24"/>
              </w:rPr>
            </w:pPr>
            <w:r w:rsidRPr="001314D9">
              <w:rPr>
                <w:rFonts w:ascii="Arial" w:hAnsi="Arial" w:cs="Arial"/>
                <w:b/>
                <w:sz w:val="24"/>
                <w:szCs w:val="24"/>
              </w:rPr>
              <w:t>Recombinant DNA</w:t>
            </w:r>
          </w:p>
        </w:tc>
      </w:tr>
      <w:tr w:rsidR="00A83E88" w:rsidRPr="00C968BF" w14:paraId="2F4690E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B9D45DF" w14:textId="7D3570EA" w:rsidR="00A83E88" w:rsidRPr="00A83E88" w:rsidRDefault="00A83E88" w:rsidP="00A83E88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KNOCK-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A83E88">
              <w:rPr>
                <w:rFonts w:ascii="Arial" w:hAnsi="Arial" w:cs="Arial"/>
                <w:sz w:val="24"/>
                <w:szCs w:val="24"/>
              </w:rPr>
              <w:t>-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ermGb</w:t>
            </w:r>
          </w:p>
        </w:tc>
        <w:tc>
          <w:tcPr>
            <w:tcW w:w="1620" w:type="dxa"/>
            <w:shd w:val="clear" w:color="auto" w:fill="auto"/>
          </w:tcPr>
          <w:p w14:paraId="6B8E6249" w14:textId="72D6FF1C" w:rsidR="00A83E88" w:rsidRPr="00A83E88" w:rsidRDefault="0081360D" w:rsidP="0081360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Koropatkin&lt;/Author&gt;&lt;Year&gt;2008&lt;/Year&gt;&lt;RecNum&gt;3&lt;/RecNum&gt;&lt;DisplayText&gt;[3]&lt;/DisplayText&gt;&lt;record&gt;&lt;rec-number&gt;3&lt;/rec-number&gt;&lt;foreign-keys&gt;&lt;key app="EN" db-id="rwvvf95t85zeecerswtv59pwsa5s2avfdz5a" timestamp="1748702810"&gt;3&lt;/key&gt;&lt;/foreign-keys&gt;&lt;ref-type name="Journal Article"&gt;17&lt;/ref-type&gt;&lt;contributors&gt;&lt;authors&gt;&lt;author&gt;Koropatkin, N. M.&lt;/author&gt;&lt;author&gt;Martens, E. C.&lt;/author&gt;&lt;author&gt;Gordon, J. I.&lt;/author&gt;&lt;author&gt;Smith, T. J.&lt;/author&gt;&lt;/authors&gt;&lt;/contributors&gt;&lt;auth-address&gt;Donald Danforth Plant Science Center, St. Louis, MO 63132, USA.&lt;/auth-address&gt;&lt;titles&gt;&lt;title&gt;Starch catabolism by a prominent human gut symbiont is directed by the recognition of amylose helices&lt;/title&gt;&lt;secondary-title&gt;Structure&lt;/secondary-title&gt;&lt;/titles&gt;&lt;periodical&gt;&lt;full-title&gt;Structure&lt;/full-title&gt;&lt;/periodical&gt;&lt;pages&gt;1105-15&lt;/pages&gt;&lt;volume&gt;16&lt;/volume&gt;&lt;number&gt;7&lt;/number&gt;&lt;keywords&gt;&lt;keyword&gt;Amylose/*chemistry&lt;/keyword&gt;&lt;keyword&gt;Bacterial Outer Membrane Proteins/*chemistry&lt;/keyword&gt;&lt;keyword&gt;Bacteroides/*metabolism&lt;/keyword&gt;&lt;keyword&gt;Binding Sites&lt;/keyword&gt;&lt;keyword&gt;Calorimetry&lt;/keyword&gt;&lt;keyword&gt;Carbohydrate Conformation&lt;/keyword&gt;&lt;keyword&gt;Gastrointestinal Tract/microbiology&lt;/keyword&gt;&lt;keyword&gt;Glucans/chemistry&lt;/keyword&gt;&lt;keyword&gt;Humans&lt;/keyword&gt;&lt;keyword&gt;Models, Molecular&lt;/keyword&gt;&lt;keyword&gt;Oligosaccharides/metabolism&lt;/keyword&gt;&lt;keyword&gt;Protein Binding&lt;/keyword&gt;&lt;keyword&gt;Starch/chemistry/*metabolism&lt;/keyword&gt;&lt;keyword&gt;Trisaccharides/chemistry&lt;/keyword&gt;&lt;keyword&gt;beta-Cyclodextrins/chemistry&lt;/keyword&gt;&lt;/keywords&gt;&lt;dates&gt;&lt;year&gt;2008&lt;/year&gt;&lt;pub-dates&gt;&lt;date&gt;Jul&lt;/date&gt;&lt;/pub-dates&gt;&lt;/dates&gt;&lt;isbn&gt;0969-2126 (Print)&amp;#xD;0969-2126 (Linking)&lt;/isbn&gt;&lt;accession-num&gt;18611383&lt;/accession-num&gt;&lt;urls&gt;&lt;related-urls&gt;&lt;url&gt;https://www.ncbi.nlm.nih.gov/pubmed/18611383&lt;/url&gt;&lt;/related-urls&gt;&lt;/urls&gt;&lt;custom2&gt;PMC2563962&lt;/custom2&gt;&lt;electronic-resource-num&gt;10.1016/j.str.2008.03.01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505D8866" w14:textId="0639CA5B" w:rsidR="00A83E88" w:rsidRPr="00A83E88" w:rsidRDefault="00A83E88" w:rsidP="00A83E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KNOCK</w:t>
            </w:r>
          </w:p>
        </w:tc>
      </w:tr>
      <w:tr w:rsidR="008A0961" w:rsidRPr="00C968BF" w14:paraId="13FC470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431242C" w14:textId="3BDB8F3D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KNOCK-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A83E88">
              <w:rPr>
                <w:rFonts w:ascii="Arial" w:hAnsi="Arial" w:cs="Arial"/>
                <w:sz w:val="24"/>
                <w:szCs w:val="24"/>
              </w:rPr>
              <w:t>-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ermGb</w:t>
            </w:r>
            <w:r w:rsidRPr="00A83E88">
              <w:rPr>
                <w:rFonts w:ascii="Arial" w:hAnsi="Arial" w:cs="Arial"/>
                <w:sz w:val="24"/>
                <w:szCs w:val="24"/>
              </w:rPr>
              <w:t>::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tdk</w:t>
            </w:r>
          </w:p>
        </w:tc>
        <w:tc>
          <w:tcPr>
            <w:tcW w:w="1620" w:type="dxa"/>
            <w:shd w:val="clear" w:color="auto" w:fill="auto"/>
          </w:tcPr>
          <w:p w14:paraId="1C459F87" w14:textId="01CB14B9" w:rsidR="008A0961" w:rsidRPr="008A0961" w:rsidRDefault="0081360D" w:rsidP="0081360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81360D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81360D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Koropatkin&lt;/Author&gt;&lt;Year&gt;2008&lt;/Year&gt;&lt;RecNum&gt;3&lt;/RecNum&gt;&lt;DisplayText&gt;[3]&lt;/DisplayText&gt;&lt;record&gt;&lt;rec-number&gt;3&lt;/rec-number&gt;&lt;foreign-keys&gt;&lt;key app="EN" db-id="rwvvf95t85zeecerswtv59pwsa5s2avfdz5a" timestamp="1748702810"&gt;3&lt;/key&gt;&lt;/foreign-keys&gt;&lt;ref-type name="Journal Article"&gt;17&lt;/ref-type&gt;&lt;contributors&gt;&lt;authors&gt;&lt;author&gt;Koropatkin, N. M.&lt;/author&gt;&lt;author&gt;Martens, E. C.&lt;/author&gt;&lt;author&gt;Gordon, J. I.&lt;/author&gt;&lt;author&gt;Smith, T. J.&lt;/author&gt;&lt;/authors&gt;&lt;/contributors&gt;&lt;auth-address&gt;Donald Danforth Plant Science Center, St. Louis, MO 63132, USA.&lt;/auth-address&gt;&lt;titles&gt;&lt;title&gt;Starch catabolism by a prominent human gut symbiont is directed by the recognition of amylose helices&lt;/title&gt;&lt;secondary-title&gt;Structure&lt;/secondary-title&gt;&lt;/titles&gt;&lt;periodical&gt;&lt;full-title&gt;Structure&lt;/full-title&gt;&lt;/periodical&gt;&lt;pages&gt;1105-15&lt;/pages&gt;&lt;volume&gt;16&lt;/volume&gt;&lt;number&gt;7&lt;/number&gt;&lt;keywords&gt;&lt;keyword&gt;Amylose/*chemistry&lt;/keyword&gt;&lt;keyword&gt;Bacterial Outer Membrane Proteins/*chemistry&lt;/keyword&gt;&lt;keyword&gt;Bacteroides/*metabolism&lt;/keyword&gt;&lt;keyword&gt;Binding Sites&lt;/keyword&gt;&lt;keyword&gt;Calorimetry&lt;/keyword&gt;&lt;keyword&gt;Carbohydrate Conformation&lt;/keyword&gt;&lt;keyword&gt;Gastrointestinal Tract/microbiology&lt;/keyword&gt;&lt;keyword&gt;Glucans/chemistry&lt;/keyword&gt;&lt;keyword&gt;Humans&lt;/keyword&gt;&lt;keyword&gt;Models, Molecular&lt;/keyword&gt;&lt;keyword&gt;Oligosaccharides/metabolism&lt;/keyword&gt;&lt;keyword&gt;Protein Binding&lt;/keyword&gt;&lt;keyword&gt;Starch/chemistry/*metabolism&lt;/keyword&gt;&lt;keyword&gt;Trisaccharides/chemistry&lt;/keyword&gt;&lt;keyword&gt;beta-Cyclodextrins/chemistry&lt;/keyword&gt;&lt;/keywords&gt;&lt;dates&gt;&lt;year&gt;2008&lt;/year&gt;&lt;pub-dates&gt;&lt;date&gt;Jul&lt;/date&gt;&lt;/pub-dates&gt;&lt;/dates&gt;&lt;isbn&gt;0969-2126 (Print)&amp;#xD;0969-2126 (Linking)&lt;/isbn&gt;&lt;accession-num&gt;18611383&lt;/accession-num&gt;&lt;urls&gt;&lt;related-urls&gt;&lt;url&gt;https://www.ncbi.nlm.nih.gov/pubmed/18611383&lt;/url&gt;&lt;/related-urls&gt;&lt;/urls&gt;&lt;custom2&gt;PMC2563962&lt;/custom2&gt;&lt;electronic-resource-num&gt;10.1016/j.str.2008.03.017&lt;/electronic-resource-num&gt;&lt;remote-database-name&gt;Medline&lt;/remote-database-name&gt;&lt;remote-database-provider&gt;NLM&lt;/remote-database-provider&gt;&lt;/record&gt;&lt;/Cite&gt;&lt;/EndNote&gt;</w:instrText>
            </w:r>
            <w:r w:rsidRPr="0081360D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Pr="0081360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3]</w:t>
            </w:r>
            <w:r w:rsidRPr="0081360D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3605B4F7" w14:textId="7D05321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Exchange-tdk</w:t>
            </w:r>
          </w:p>
        </w:tc>
      </w:tr>
      <w:tr w:rsidR="008A0961" w:rsidRPr="00C968BF" w14:paraId="6BA23BF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EC4FEE7" w14:textId="5D47E6DB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KNOCK-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::Promoter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ermGb</w:t>
            </w:r>
            <w:r w:rsidRPr="00A83E88">
              <w:rPr>
                <w:rFonts w:ascii="Arial" w:hAnsi="Arial" w:cs="Arial"/>
                <w:sz w:val="24"/>
                <w:szCs w:val="24"/>
              </w:rPr>
              <w:t>::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cfxA</w:t>
            </w:r>
          </w:p>
        </w:tc>
        <w:tc>
          <w:tcPr>
            <w:tcW w:w="1620" w:type="dxa"/>
            <w:shd w:val="clear" w:color="auto" w:fill="auto"/>
          </w:tcPr>
          <w:p w14:paraId="6673D535" w14:textId="2A7040B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4C744AC" w14:textId="2F70830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KNOCK-ETBF</w:t>
            </w:r>
          </w:p>
        </w:tc>
      </w:tr>
      <w:tr w:rsidR="008A0961" w:rsidRPr="00C968BF" w14:paraId="4FBD8A6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9E38FDB" w14:textId="0DCA9C59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KNOCK-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::Promoter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ermGb</w:t>
            </w:r>
            <w:r w:rsidRPr="00A83E88">
              <w:rPr>
                <w:rFonts w:ascii="Arial" w:hAnsi="Arial" w:cs="Arial"/>
                <w:sz w:val="24"/>
                <w:szCs w:val="24"/>
              </w:rPr>
              <w:t>::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cfxA</w:t>
            </w:r>
            <w:r w:rsidRPr="00A83E88">
              <w:rPr>
                <w:rFonts w:ascii="Arial" w:hAnsi="Arial" w:cs="Arial"/>
                <w:sz w:val="24"/>
                <w:szCs w:val="24"/>
              </w:rPr>
              <w:t>::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tdk</w:t>
            </w:r>
          </w:p>
        </w:tc>
        <w:tc>
          <w:tcPr>
            <w:tcW w:w="1620" w:type="dxa"/>
            <w:shd w:val="clear" w:color="auto" w:fill="auto"/>
          </w:tcPr>
          <w:p w14:paraId="3A129AA7" w14:textId="30DCB97B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6C3C731" w14:textId="2CB5681A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E</w:t>
            </w:r>
            <w:r>
              <w:rPr>
                <w:rFonts w:ascii="Arial" w:hAnsi="Arial" w:cs="Arial"/>
                <w:sz w:val="24"/>
                <w:szCs w:val="24"/>
              </w:rPr>
              <w:t>ET</w:t>
            </w:r>
          </w:p>
        </w:tc>
      </w:tr>
      <w:tr w:rsidR="008A0961" w:rsidRPr="00C968BF" w14:paraId="049428B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5745988" w14:textId="7144640A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NBU2-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A83E88">
              <w:rPr>
                <w:rFonts w:ascii="Arial" w:hAnsi="Arial" w:cs="Arial"/>
                <w:sz w:val="24"/>
                <w:szCs w:val="24"/>
              </w:rPr>
              <w:t>-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catP</w:t>
            </w:r>
          </w:p>
        </w:tc>
        <w:tc>
          <w:tcPr>
            <w:tcW w:w="1620" w:type="dxa"/>
            <w:shd w:val="clear" w:color="auto" w:fill="auto"/>
          </w:tcPr>
          <w:p w14:paraId="4B9B7964" w14:textId="0207640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68CDA01" w14:textId="67BEDA9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NBU2-CmR</w:t>
            </w:r>
          </w:p>
        </w:tc>
      </w:tr>
      <w:tr w:rsidR="008A0961" w:rsidRPr="00C968BF" w14:paraId="26D26E4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4395F49" w14:textId="1FD43EDA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lastRenderedPageBreak/>
              <w:t xml:space="preserve">Upstream and downstream regions of ETBF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ydAB </w:t>
            </w:r>
            <w:r w:rsidRPr="00A83E88">
              <w:rPr>
                <w:rFonts w:ascii="Arial" w:hAnsi="Arial" w:cs="Arial"/>
                <w:sz w:val="24"/>
                <w:szCs w:val="24"/>
              </w:rPr>
              <w:t>in pEET</w:t>
            </w:r>
          </w:p>
        </w:tc>
        <w:tc>
          <w:tcPr>
            <w:tcW w:w="1620" w:type="dxa"/>
            <w:shd w:val="clear" w:color="auto" w:fill="auto"/>
          </w:tcPr>
          <w:p w14:paraId="58096E07" w14:textId="2C7BF7E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CCEDBC7" w14:textId="2AE32AEC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RF237</w:t>
            </w:r>
          </w:p>
        </w:tc>
      </w:tr>
      <w:tr w:rsidR="008A0961" w:rsidRPr="00C968BF" w14:paraId="3C1FDC7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1DEA0B1" w14:textId="67F261D2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 xml:space="preserve">Upstream and downstream regions of ETBF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utABC </w:t>
            </w:r>
            <w:r w:rsidRPr="00A83E88">
              <w:rPr>
                <w:rFonts w:ascii="Arial" w:hAnsi="Arial" w:cs="Arial"/>
                <w:sz w:val="24"/>
                <w:szCs w:val="24"/>
              </w:rPr>
              <w:t>in pEET</w:t>
            </w:r>
          </w:p>
        </w:tc>
        <w:tc>
          <w:tcPr>
            <w:tcW w:w="1620" w:type="dxa"/>
            <w:shd w:val="clear" w:color="auto" w:fill="auto"/>
          </w:tcPr>
          <w:p w14:paraId="04C797E5" w14:textId="589F971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81AEDC0" w14:textId="7D7368F3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RF231</w:t>
            </w:r>
          </w:p>
        </w:tc>
      </w:tr>
      <w:tr w:rsidR="008A0961" w:rsidRPr="00C968BF" w14:paraId="66D1BCC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D5A2C95" w14:textId="4F8E2332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 xml:space="preserve">Upstream and downstream regions of ETBF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ct </w:t>
            </w:r>
            <w:r w:rsidRPr="00A83E88">
              <w:rPr>
                <w:rFonts w:ascii="Arial" w:hAnsi="Arial" w:cs="Arial"/>
                <w:sz w:val="24"/>
                <w:szCs w:val="24"/>
              </w:rPr>
              <w:t>in pEET</w:t>
            </w:r>
          </w:p>
        </w:tc>
        <w:tc>
          <w:tcPr>
            <w:tcW w:w="1620" w:type="dxa"/>
            <w:shd w:val="clear" w:color="auto" w:fill="auto"/>
          </w:tcPr>
          <w:p w14:paraId="776D180F" w14:textId="1AE904D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F40DFAD" w14:textId="786A7C9F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ML191</w:t>
            </w:r>
          </w:p>
        </w:tc>
      </w:tr>
      <w:tr w:rsidR="008A0961" w:rsidRPr="00C968BF" w14:paraId="13AF13E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744CCDB" w14:textId="283BD088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 xml:space="preserve">Upstream and downstream regions of ETBF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dh2 </w:t>
            </w:r>
            <w:r w:rsidRPr="00A83E88">
              <w:rPr>
                <w:rFonts w:ascii="Arial" w:hAnsi="Arial" w:cs="Arial"/>
                <w:sz w:val="24"/>
                <w:szCs w:val="24"/>
              </w:rPr>
              <w:t>in pEET</w:t>
            </w:r>
          </w:p>
        </w:tc>
        <w:tc>
          <w:tcPr>
            <w:tcW w:w="1620" w:type="dxa"/>
            <w:shd w:val="clear" w:color="auto" w:fill="auto"/>
          </w:tcPr>
          <w:p w14:paraId="4573B2DE" w14:textId="19BBB31F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2A1C92A" w14:textId="50D36B33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ML108</w:t>
            </w:r>
          </w:p>
        </w:tc>
      </w:tr>
      <w:tr w:rsidR="008A0961" w:rsidRPr="00C968BF" w14:paraId="685DB35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E9BF909" w14:textId="59C4738B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 xml:space="preserve">Upstream and downstream regions of ETBF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dh1 </w:t>
            </w:r>
            <w:r w:rsidRPr="00A83E88">
              <w:rPr>
                <w:rFonts w:ascii="Arial" w:hAnsi="Arial" w:cs="Arial"/>
                <w:sz w:val="24"/>
                <w:szCs w:val="24"/>
              </w:rPr>
              <w:t>in pEET</w:t>
            </w:r>
          </w:p>
        </w:tc>
        <w:tc>
          <w:tcPr>
            <w:tcW w:w="1620" w:type="dxa"/>
            <w:shd w:val="clear" w:color="auto" w:fill="auto"/>
          </w:tcPr>
          <w:p w14:paraId="00ADB6E0" w14:textId="60918A8A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34D525E" w14:textId="4A7CB15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ML102</w:t>
            </w:r>
          </w:p>
        </w:tc>
      </w:tr>
      <w:tr w:rsidR="008A0961" w:rsidRPr="00C968BF" w14:paraId="3236BD2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4485D7B" w14:textId="2CAB3A75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 xml:space="preserve">Upstream and downstream regions of ETBF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ucAB </w:t>
            </w:r>
            <w:r w:rsidRPr="00A83E88">
              <w:rPr>
                <w:rFonts w:ascii="Arial" w:hAnsi="Arial" w:cs="Arial"/>
                <w:sz w:val="24"/>
                <w:szCs w:val="24"/>
              </w:rPr>
              <w:t>in pEET</w:t>
            </w:r>
          </w:p>
        </w:tc>
        <w:tc>
          <w:tcPr>
            <w:tcW w:w="1620" w:type="dxa"/>
            <w:shd w:val="clear" w:color="auto" w:fill="auto"/>
          </w:tcPr>
          <w:p w14:paraId="0736F8CD" w14:textId="3FEE5FAA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2F37E07" w14:textId="36D8C956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RF317</w:t>
            </w:r>
          </w:p>
        </w:tc>
      </w:tr>
      <w:tr w:rsidR="008A0961" w:rsidRPr="00C968BF" w14:paraId="5851CB3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903E04D" w14:textId="35B0B425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 xml:space="preserve">Upstream and downstream regions of ETBF 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ucCD </w:t>
            </w:r>
            <w:r w:rsidRPr="00A83E88">
              <w:rPr>
                <w:rFonts w:ascii="Arial" w:hAnsi="Arial" w:cs="Arial"/>
                <w:sz w:val="24"/>
                <w:szCs w:val="24"/>
              </w:rPr>
              <w:t>in pEET</w:t>
            </w:r>
          </w:p>
        </w:tc>
        <w:tc>
          <w:tcPr>
            <w:tcW w:w="1620" w:type="dxa"/>
            <w:shd w:val="clear" w:color="auto" w:fill="auto"/>
          </w:tcPr>
          <w:p w14:paraId="24C0E754" w14:textId="56FBC95B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17775703" w14:textId="146880B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pRF247</w:t>
            </w:r>
          </w:p>
        </w:tc>
      </w:tr>
      <w:tr w:rsidR="008A0961" w:rsidRPr="00C968BF" w14:paraId="09A133AE" w14:textId="77777777" w:rsidTr="001314D9">
        <w:trPr>
          <w:cantSplit/>
          <w:trHeight w:val="259"/>
        </w:trPr>
        <w:tc>
          <w:tcPr>
            <w:tcW w:w="9586" w:type="dxa"/>
            <w:gridSpan w:val="3"/>
            <w:shd w:val="clear" w:color="auto" w:fill="D9D9D9" w:themeFill="background1" w:themeFillShade="D9"/>
          </w:tcPr>
          <w:p w14:paraId="6EF6B596" w14:textId="58FA1B7A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314D9">
              <w:rPr>
                <w:rFonts w:ascii="Arial" w:hAnsi="Arial" w:cs="Arial"/>
                <w:b/>
                <w:sz w:val="24"/>
                <w:szCs w:val="24"/>
              </w:rPr>
              <w:t>Oligonucleotides</w:t>
            </w:r>
          </w:p>
        </w:tc>
      </w:tr>
      <w:tr w:rsidR="008A0961" w:rsidRPr="00C968BF" w14:paraId="1600A48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4BECD15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A83E88">
              <w:rPr>
                <w:rFonts w:ascii="Arial" w:hAnsi="Arial" w:cs="Arial"/>
                <w:sz w:val="24"/>
                <w:szCs w:val="24"/>
              </w:rPr>
              <w:t>1 up:</w:t>
            </w:r>
          </w:p>
          <w:p w14:paraId="08485B2D" w14:textId="36CE8D26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ctctagaactagtggatccGCTTTACAAGAAGATCGAG-3’</w:t>
            </w:r>
          </w:p>
        </w:tc>
        <w:tc>
          <w:tcPr>
            <w:tcW w:w="1620" w:type="dxa"/>
            <w:shd w:val="clear" w:color="auto" w:fill="auto"/>
          </w:tcPr>
          <w:p w14:paraId="5ADE9354" w14:textId="2D09C193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7C6F062" w14:textId="6A53E4EA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26DD730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F81CDE9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A83E88">
              <w:rPr>
                <w:rFonts w:ascii="Arial" w:hAnsi="Arial" w:cs="Arial"/>
                <w:sz w:val="24"/>
                <w:szCs w:val="24"/>
              </w:rPr>
              <w:t>1 down:</w:t>
            </w:r>
          </w:p>
          <w:p w14:paraId="31B4F9CE" w14:textId="21C52283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gagctcccaTTGTATATGATCTTCTGAAAATAATAC-3’</w:t>
            </w:r>
          </w:p>
        </w:tc>
        <w:tc>
          <w:tcPr>
            <w:tcW w:w="1620" w:type="dxa"/>
            <w:shd w:val="clear" w:color="auto" w:fill="auto"/>
          </w:tcPr>
          <w:p w14:paraId="06E02C1B" w14:textId="22C9BE47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108BA3C" w14:textId="3095769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B014AE5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0F38606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A83E88">
              <w:rPr>
                <w:rFonts w:ascii="Arial" w:hAnsi="Arial" w:cs="Arial"/>
                <w:sz w:val="24"/>
                <w:szCs w:val="24"/>
              </w:rPr>
              <w:t>2 up:</w:t>
            </w:r>
          </w:p>
          <w:p w14:paraId="1891B3B9" w14:textId="49698818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tgccatttatTTGTATATGATCTTCTGAAAATAATAC-3’</w:t>
            </w:r>
          </w:p>
        </w:tc>
        <w:tc>
          <w:tcPr>
            <w:tcW w:w="1620" w:type="dxa"/>
            <w:shd w:val="clear" w:color="auto" w:fill="auto"/>
          </w:tcPr>
          <w:p w14:paraId="28A88930" w14:textId="7096DA8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4A3CD21" w14:textId="664B719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0B787FF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752BA26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dk </w:t>
            </w:r>
            <w:r w:rsidRPr="00A83E88">
              <w:rPr>
                <w:rFonts w:ascii="Arial" w:hAnsi="Arial" w:cs="Arial"/>
                <w:sz w:val="24"/>
                <w:szCs w:val="24"/>
              </w:rPr>
              <w:t>2 down:</w:t>
            </w:r>
          </w:p>
          <w:p w14:paraId="6C193AC9" w14:textId="3BBC3865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tcgaattcctgcagcccgggATTCCTGAGTCAAAGACTC-3’</w:t>
            </w:r>
          </w:p>
        </w:tc>
        <w:tc>
          <w:tcPr>
            <w:tcW w:w="1620" w:type="dxa"/>
            <w:shd w:val="clear" w:color="auto" w:fill="auto"/>
          </w:tcPr>
          <w:p w14:paraId="1EF12071" w14:textId="3ECC467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376466D" w14:textId="3DB74F6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3E3A471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C6D9036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ETBF Δtdk verification primer F:</w:t>
            </w:r>
          </w:p>
          <w:p w14:paraId="28D2F630" w14:textId="52423C23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AGCGAGGATTTAAGACTGTA-3’</w:t>
            </w:r>
          </w:p>
        </w:tc>
        <w:tc>
          <w:tcPr>
            <w:tcW w:w="1620" w:type="dxa"/>
            <w:shd w:val="clear" w:color="auto" w:fill="auto"/>
          </w:tcPr>
          <w:p w14:paraId="403B4AC8" w14:textId="5209E05B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3DB0AF1A" w14:textId="5FF0F48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4F0F815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9E0AC7D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lastRenderedPageBreak/>
              <w:t>ETBF Δtdk verification primer R:</w:t>
            </w:r>
          </w:p>
          <w:p w14:paraId="5CC73F76" w14:textId="7B461704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 xml:space="preserve">5’- </w:t>
            </w:r>
            <w:r w:rsidRPr="00A83E88">
              <w:rPr>
                <w:rFonts w:ascii="Calibri" w:hAnsi="Calibri" w:cs="Calibri"/>
                <w:sz w:val="24"/>
                <w:szCs w:val="24"/>
              </w:rPr>
              <w:t>﻿</w:t>
            </w:r>
            <w:r w:rsidRPr="00A83E88">
              <w:rPr>
                <w:rFonts w:ascii="Arial" w:hAnsi="Arial" w:cs="Arial"/>
                <w:sz w:val="24"/>
                <w:szCs w:val="24"/>
              </w:rPr>
              <w:t>GTTCCTCAATACGTTGAGTT-3’</w:t>
            </w:r>
          </w:p>
        </w:tc>
        <w:tc>
          <w:tcPr>
            <w:tcW w:w="1620" w:type="dxa"/>
            <w:shd w:val="clear" w:color="auto" w:fill="auto"/>
          </w:tcPr>
          <w:p w14:paraId="62DA6B7B" w14:textId="4AEDEBF7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05A30D0" w14:textId="248231C8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0A755C8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1BC9156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utABC </w:t>
            </w:r>
            <w:r w:rsidRPr="00A83E88">
              <w:rPr>
                <w:rFonts w:ascii="Arial" w:hAnsi="Arial" w:cs="Arial"/>
                <w:sz w:val="24"/>
                <w:szCs w:val="24"/>
              </w:rPr>
              <w:t>1 up:</w:t>
            </w:r>
          </w:p>
          <w:p w14:paraId="20E0CD87" w14:textId="2A205541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gctctagaactagtggatccTGCACATAAGCTGATTCTTC-3’</w:t>
            </w:r>
          </w:p>
        </w:tc>
        <w:tc>
          <w:tcPr>
            <w:tcW w:w="1620" w:type="dxa"/>
            <w:shd w:val="clear" w:color="auto" w:fill="auto"/>
          </w:tcPr>
          <w:p w14:paraId="6B398A5C" w14:textId="35735D4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197DCEDB" w14:textId="25CD5AC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23F5136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21F9DA4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utABC </w:t>
            </w:r>
            <w:r w:rsidRPr="00A83E88">
              <w:rPr>
                <w:rFonts w:ascii="Arial" w:hAnsi="Arial" w:cs="Arial"/>
                <w:sz w:val="24"/>
                <w:szCs w:val="24"/>
              </w:rPr>
              <w:t>1 down:</w:t>
            </w:r>
          </w:p>
          <w:p w14:paraId="536BB75B" w14:textId="21EF7C44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gagctcccatATAAATGGCATTGATATAACAGG-3’</w:t>
            </w:r>
          </w:p>
        </w:tc>
        <w:tc>
          <w:tcPr>
            <w:tcW w:w="1620" w:type="dxa"/>
            <w:shd w:val="clear" w:color="auto" w:fill="auto"/>
          </w:tcPr>
          <w:p w14:paraId="6665F1C0" w14:textId="7B7EEE7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FF84ED4" w14:textId="4F8EC95B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2E57E13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3CF9395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utABC </w:t>
            </w:r>
            <w:r w:rsidRPr="00A83E88">
              <w:rPr>
                <w:rFonts w:ascii="Arial" w:hAnsi="Arial" w:cs="Arial"/>
                <w:sz w:val="24"/>
                <w:szCs w:val="24"/>
              </w:rPr>
              <w:t>2 up:</w:t>
            </w:r>
          </w:p>
          <w:p w14:paraId="0BF7128B" w14:textId="3D5D87B5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tgccatttatATGGGAGCTCATGGAGCG-3’</w:t>
            </w:r>
          </w:p>
        </w:tc>
        <w:tc>
          <w:tcPr>
            <w:tcW w:w="1620" w:type="dxa"/>
            <w:shd w:val="clear" w:color="auto" w:fill="auto"/>
          </w:tcPr>
          <w:p w14:paraId="208F1F16" w14:textId="482BF6A8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DA85880" w14:textId="59A264F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DF2749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607708E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utABC </w:t>
            </w:r>
            <w:r w:rsidRPr="00A83E88">
              <w:rPr>
                <w:rFonts w:ascii="Arial" w:hAnsi="Arial" w:cs="Arial"/>
                <w:sz w:val="24"/>
                <w:szCs w:val="24"/>
              </w:rPr>
              <w:t>2 down:</w:t>
            </w:r>
          </w:p>
          <w:p w14:paraId="7C68F0F2" w14:textId="2675CCDB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tcgaattcctgcagcccgggCAGAGTCACTACTTAAATCAACTCGTAG-3’</w:t>
            </w:r>
          </w:p>
        </w:tc>
        <w:tc>
          <w:tcPr>
            <w:tcW w:w="1620" w:type="dxa"/>
            <w:shd w:val="clear" w:color="auto" w:fill="auto"/>
          </w:tcPr>
          <w:p w14:paraId="60F0638E" w14:textId="1040BC2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1283128" w14:textId="1E7F392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6468264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1BF5E5D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utABC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F:</w:t>
            </w:r>
          </w:p>
          <w:p w14:paraId="596FB360" w14:textId="7593D22D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CCAACGGGATCAGGAAGAAA-3’</w:t>
            </w:r>
          </w:p>
        </w:tc>
        <w:tc>
          <w:tcPr>
            <w:tcW w:w="1620" w:type="dxa"/>
            <w:shd w:val="clear" w:color="auto" w:fill="auto"/>
          </w:tcPr>
          <w:p w14:paraId="2D414C1C" w14:textId="42F2F19F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3D1186AB" w14:textId="7D2C428A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95E666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601A9E9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utABC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R:</w:t>
            </w:r>
          </w:p>
          <w:p w14:paraId="0A929CE3" w14:textId="28E01A33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ACAGACGTGACTGTGGTATTG-3’</w:t>
            </w:r>
          </w:p>
        </w:tc>
        <w:tc>
          <w:tcPr>
            <w:tcW w:w="1620" w:type="dxa"/>
            <w:shd w:val="clear" w:color="auto" w:fill="auto"/>
          </w:tcPr>
          <w:p w14:paraId="3599716E" w14:textId="3859E61A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5AA14EF1" w14:textId="6BDD498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ABC3A6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35B01A9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ldh2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1 up:</w:t>
            </w:r>
          </w:p>
          <w:p w14:paraId="7BA32035" w14:textId="755B71A7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gccgctctagaactagtggATAAATAAGGGGTTGACACC-3’</w:t>
            </w:r>
          </w:p>
        </w:tc>
        <w:tc>
          <w:tcPr>
            <w:tcW w:w="1620" w:type="dxa"/>
            <w:shd w:val="clear" w:color="auto" w:fill="auto"/>
          </w:tcPr>
          <w:p w14:paraId="3C179C8C" w14:textId="50241BE3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0DD741C" w14:textId="144EB5D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5CC4105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AA30C44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ldh2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1 down:</w:t>
            </w:r>
          </w:p>
          <w:p w14:paraId="221A42CA" w14:textId="4C1A5CA7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agatatcggaTGTACCCGGCCTATAAAAC-3’</w:t>
            </w:r>
          </w:p>
        </w:tc>
        <w:tc>
          <w:tcPr>
            <w:tcW w:w="1620" w:type="dxa"/>
            <w:shd w:val="clear" w:color="auto" w:fill="auto"/>
          </w:tcPr>
          <w:p w14:paraId="6480F51B" w14:textId="2A61453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4247EFB7" w14:textId="70AA157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2A78045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805798D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ldh2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2 up:</w:t>
            </w:r>
          </w:p>
          <w:p w14:paraId="68B33FFA" w14:textId="1514E679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ccgggtacaTCCGATATCTTGCAAGAAC-3’</w:t>
            </w:r>
          </w:p>
        </w:tc>
        <w:tc>
          <w:tcPr>
            <w:tcW w:w="1620" w:type="dxa"/>
            <w:shd w:val="clear" w:color="auto" w:fill="auto"/>
          </w:tcPr>
          <w:p w14:paraId="3FAA5561" w14:textId="5DDA780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49A31E0" w14:textId="213BE76F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0AB22942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22A51F6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ldh2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2 down:</w:t>
            </w:r>
          </w:p>
          <w:p w14:paraId="594C4125" w14:textId="44C3C71C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aattcctgcagcccggg</w:t>
            </w:r>
            <w:r>
              <w:rPr>
                <w:rFonts w:ascii="Arial" w:hAnsi="Arial" w:cs="Arial"/>
                <w:sz w:val="24"/>
                <w:szCs w:val="24"/>
              </w:rPr>
              <w:t>GG</w:t>
            </w:r>
            <w:r w:rsidRPr="00A83E88">
              <w:rPr>
                <w:rFonts w:ascii="Arial" w:hAnsi="Arial" w:cs="Arial"/>
                <w:sz w:val="24"/>
                <w:szCs w:val="24"/>
              </w:rPr>
              <w:t>ATTCACTTTACGGAAAGAC-3’</w:t>
            </w:r>
          </w:p>
        </w:tc>
        <w:tc>
          <w:tcPr>
            <w:tcW w:w="1620" w:type="dxa"/>
            <w:shd w:val="clear" w:color="auto" w:fill="auto"/>
          </w:tcPr>
          <w:p w14:paraId="5D6C0EB8" w14:textId="49C87FCB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157D805D" w14:textId="2BDB660A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5E9E008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AE65890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dh2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F:</w:t>
            </w:r>
          </w:p>
          <w:p w14:paraId="2B9C6F92" w14:textId="11E0585E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TGCGAATGCCAGAGAACCGG-3’</w:t>
            </w:r>
          </w:p>
        </w:tc>
        <w:tc>
          <w:tcPr>
            <w:tcW w:w="1620" w:type="dxa"/>
            <w:shd w:val="clear" w:color="auto" w:fill="auto"/>
          </w:tcPr>
          <w:p w14:paraId="2B70F06F" w14:textId="66AACFA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6C4953D" w14:textId="41EC709D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542E368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6A90D0E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lastRenderedPageBreak/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dh2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R:</w:t>
            </w:r>
          </w:p>
          <w:p w14:paraId="6E86294E" w14:textId="3E6699A5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TTAATATCCACCATTGACAT-3’</w:t>
            </w:r>
          </w:p>
        </w:tc>
        <w:tc>
          <w:tcPr>
            <w:tcW w:w="1620" w:type="dxa"/>
            <w:shd w:val="clear" w:color="auto" w:fill="auto"/>
          </w:tcPr>
          <w:p w14:paraId="2BEB8A60" w14:textId="0121145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6285414" w14:textId="6D1595A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64F2EBB5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01A4DC1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ldh1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1 up:</w:t>
            </w:r>
          </w:p>
          <w:p w14:paraId="0BEE4916" w14:textId="3C25CBB1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ctctagaactagtggatccCTCGAAATGTTTTGATTTGAAAATC-3’</w:t>
            </w:r>
          </w:p>
        </w:tc>
        <w:tc>
          <w:tcPr>
            <w:tcW w:w="1620" w:type="dxa"/>
            <w:shd w:val="clear" w:color="auto" w:fill="auto"/>
          </w:tcPr>
          <w:p w14:paraId="4F769062" w14:textId="11041268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128DCCB5" w14:textId="6442CFBC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1E42D08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22842B9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ldh1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1 down:</w:t>
            </w:r>
          </w:p>
          <w:p w14:paraId="5649622F" w14:textId="0D94B4D6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ttatgatgaaAATCAGAAGCCTTTGGTG-3’</w:t>
            </w:r>
          </w:p>
        </w:tc>
        <w:tc>
          <w:tcPr>
            <w:tcW w:w="1620" w:type="dxa"/>
            <w:shd w:val="clear" w:color="auto" w:fill="auto"/>
          </w:tcPr>
          <w:p w14:paraId="58488056" w14:textId="1CEA325D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0704638" w14:textId="5F9ACB3C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3C21D00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073B881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ldh1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2 up:</w:t>
            </w:r>
          </w:p>
          <w:p w14:paraId="04467A07" w14:textId="027A026F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cttctgattTTCATCATAAGGTTTGGTAC-3’</w:t>
            </w:r>
          </w:p>
        </w:tc>
        <w:tc>
          <w:tcPr>
            <w:tcW w:w="1620" w:type="dxa"/>
            <w:shd w:val="clear" w:color="auto" w:fill="auto"/>
          </w:tcPr>
          <w:p w14:paraId="1EC40DC0" w14:textId="1DBC207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25042DC" w14:textId="5535206F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6C9711E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22A388F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ldh1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2 down:</w:t>
            </w:r>
          </w:p>
          <w:p w14:paraId="7836A223" w14:textId="58C8B7EA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tcgaattcctgcagcccgggTTGGCATAATCACTGAAATAC-3’</w:t>
            </w:r>
          </w:p>
        </w:tc>
        <w:tc>
          <w:tcPr>
            <w:tcW w:w="1620" w:type="dxa"/>
            <w:shd w:val="clear" w:color="auto" w:fill="auto"/>
          </w:tcPr>
          <w:p w14:paraId="62F713BF" w14:textId="2744707D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3BBD69F8" w14:textId="079C3525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11FBE64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EAF75BB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dh1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F:</w:t>
            </w:r>
          </w:p>
          <w:p w14:paraId="7A97B232" w14:textId="7C443DA1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AAAAAATGAGAGAATAACC-3’</w:t>
            </w:r>
          </w:p>
        </w:tc>
        <w:tc>
          <w:tcPr>
            <w:tcW w:w="1620" w:type="dxa"/>
            <w:shd w:val="clear" w:color="auto" w:fill="auto"/>
          </w:tcPr>
          <w:p w14:paraId="289C272B" w14:textId="60FD3A4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99771F8" w14:textId="6DB0B7B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BCF99D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F83C03E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dh1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R:</w:t>
            </w:r>
          </w:p>
          <w:p w14:paraId="07BEDC16" w14:textId="6C72D42D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ATAAGCATCTGCGGCTGTTC-3’</w:t>
            </w:r>
          </w:p>
        </w:tc>
        <w:tc>
          <w:tcPr>
            <w:tcW w:w="1620" w:type="dxa"/>
            <w:shd w:val="clear" w:color="auto" w:fill="auto"/>
          </w:tcPr>
          <w:p w14:paraId="400DEFBD" w14:textId="0C42B165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1B304E4" w14:textId="759C2A8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07BDB9A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317AD9F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sucCD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1 up:</w:t>
            </w:r>
          </w:p>
          <w:p w14:paraId="664E7080" w14:textId="3E6C71EC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tagtggatccTTCAACGGTACGGACGAAG-3’</w:t>
            </w:r>
          </w:p>
        </w:tc>
        <w:tc>
          <w:tcPr>
            <w:tcW w:w="1620" w:type="dxa"/>
            <w:shd w:val="clear" w:color="auto" w:fill="auto"/>
          </w:tcPr>
          <w:p w14:paraId="6A3EC7C6" w14:textId="615B375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582D8A4" w14:textId="0365DAF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259F589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58E2CF0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sucCD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1 down:</w:t>
            </w:r>
          </w:p>
          <w:p w14:paraId="14885712" w14:textId="6A5EF303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agggttcaccGTAAGTGGAGAAAATCTCCTTTG-3’</w:t>
            </w:r>
          </w:p>
        </w:tc>
        <w:tc>
          <w:tcPr>
            <w:tcW w:w="1620" w:type="dxa"/>
            <w:shd w:val="clear" w:color="auto" w:fill="auto"/>
          </w:tcPr>
          <w:p w14:paraId="4D811CBD" w14:textId="579DB5A5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D385846" w14:textId="584E68EF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2C9D6AF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31C8B8A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sucCD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2 up:</w:t>
            </w:r>
          </w:p>
          <w:p w14:paraId="6D154BC6" w14:textId="09220A7F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ctccacttacGGTGAACCCTCGGAAATAC-3’</w:t>
            </w:r>
          </w:p>
        </w:tc>
        <w:tc>
          <w:tcPr>
            <w:tcW w:w="1620" w:type="dxa"/>
            <w:shd w:val="clear" w:color="auto" w:fill="auto"/>
          </w:tcPr>
          <w:p w14:paraId="6508E55C" w14:textId="79F96A0C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153F2FC" w14:textId="70664C3C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0429D2A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F879FFF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sucCD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2 down:</w:t>
            </w:r>
          </w:p>
          <w:p w14:paraId="2E1E43A7" w14:textId="3111B967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cagcccgggCGAAGCAAACCAATGAAATG-3’</w:t>
            </w:r>
          </w:p>
        </w:tc>
        <w:tc>
          <w:tcPr>
            <w:tcW w:w="1620" w:type="dxa"/>
            <w:shd w:val="clear" w:color="auto" w:fill="auto"/>
          </w:tcPr>
          <w:p w14:paraId="5A162C0B" w14:textId="10026E0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1FA47BB0" w14:textId="4842B7B6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643B3C4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28EA66C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ucCD 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verification primer F: </w:t>
            </w:r>
          </w:p>
          <w:p w14:paraId="5383F21D" w14:textId="759346E3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GTATTCCCCGGTCAAGGTGC-3’</w:t>
            </w:r>
          </w:p>
        </w:tc>
        <w:tc>
          <w:tcPr>
            <w:tcW w:w="1620" w:type="dxa"/>
            <w:shd w:val="clear" w:color="auto" w:fill="auto"/>
          </w:tcPr>
          <w:p w14:paraId="07EC3661" w14:textId="2E136183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BEED3AD" w14:textId="3890996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5BF0433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E5A1B2D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ucCD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R:</w:t>
            </w:r>
          </w:p>
          <w:p w14:paraId="4F857FD6" w14:textId="01D15283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CTCCAATTGTCTCTAATTCC-3’</w:t>
            </w:r>
          </w:p>
        </w:tc>
        <w:tc>
          <w:tcPr>
            <w:tcW w:w="1620" w:type="dxa"/>
            <w:shd w:val="clear" w:color="auto" w:fill="auto"/>
          </w:tcPr>
          <w:p w14:paraId="4F86061D" w14:textId="565711CD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3A56A6A" w14:textId="6552D7BD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5703B35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62B5E94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lastRenderedPageBreak/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ct </w:t>
            </w:r>
            <w:r w:rsidRPr="00A83E88">
              <w:rPr>
                <w:rFonts w:ascii="Arial" w:hAnsi="Arial" w:cs="Arial"/>
                <w:sz w:val="24"/>
                <w:szCs w:val="24"/>
              </w:rPr>
              <w:t>1 up:</w:t>
            </w:r>
          </w:p>
          <w:p w14:paraId="2B4F8599" w14:textId="79A98BB9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cgctctagaactagtggatcc</w:t>
            </w:r>
            <w:r w:rsidRPr="009125C1">
              <w:rPr>
                <w:rFonts w:ascii="Arial" w:hAnsi="Arial" w:cs="Arial"/>
                <w:sz w:val="24"/>
                <w:szCs w:val="24"/>
              </w:rPr>
              <w:t>ATGGTGAAAGTGACAGC</w:t>
            </w:r>
            <w:r w:rsidRPr="00A83E88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24C518A6" w14:textId="56D096B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384F5885" w14:textId="1B321F8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18446B42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CF14BD9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ct </w:t>
            </w:r>
            <w:r w:rsidRPr="00A83E88">
              <w:rPr>
                <w:rFonts w:ascii="Arial" w:hAnsi="Arial" w:cs="Arial"/>
                <w:sz w:val="24"/>
                <w:szCs w:val="24"/>
              </w:rPr>
              <w:t>1 down:</w:t>
            </w:r>
          </w:p>
          <w:p w14:paraId="44040651" w14:textId="29B83B6D" w:rsidR="008A0961" w:rsidRPr="005F618C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5F618C">
              <w:rPr>
                <w:rFonts w:ascii="Arial" w:hAnsi="Arial" w:cs="Arial"/>
                <w:sz w:val="24"/>
                <w:szCs w:val="24"/>
              </w:rPr>
              <w:t>5’-cagccttgtc</w:t>
            </w:r>
            <w:r w:rsidRPr="005F618C">
              <w:rPr>
                <w:rFonts w:ascii="Arial" w:hAnsi="Arial" w:cs="Arial"/>
                <w:color w:val="000000"/>
                <w:sz w:val="24"/>
                <w:szCs w:val="24"/>
              </w:rPr>
              <w:t>AGCGGAGACATGAAAAAC</w:t>
            </w:r>
            <w:r w:rsidRPr="005F618C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697338F9" w14:textId="5A9C335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45DA9B6" w14:textId="3569974C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26D35E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EDE1587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ct </w:t>
            </w:r>
            <w:r w:rsidRPr="00A83E88">
              <w:rPr>
                <w:rFonts w:ascii="Arial" w:hAnsi="Arial" w:cs="Arial"/>
                <w:sz w:val="24"/>
                <w:szCs w:val="24"/>
              </w:rPr>
              <w:t>2 up:</w:t>
            </w:r>
          </w:p>
          <w:p w14:paraId="410635DA" w14:textId="38313946" w:rsidR="008A0961" w:rsidRPr="005F618C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5F618C">
              <w:rPr>
                <w:rFonts w:ascii="Arial" w:hAnsi="Arial" w:cs="Arial"/>
                <w:sz w:val="24"/>
                <w:szCs w:val="24"/>
              </w:rPr>
              <w:t>5’-tgtctccgctgacaagg</w:t>
            </w:r>
            <w:r w:rsidRPr="005F618C">
              <w:rPr>
                <w:rFonts w:ascii="Arial" w:hAnsi="Arial" w:cs="Arial"/>
                <w:color w:val="000000"/>
                <w:sz w:val="24"/>
                <w:szCs w:val="24"/>
              </w:rPr>
              <w:t>CTGGCAGCTTC</w:t>
            </w:r>
            <w:r w:rsidRPr="005F618C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264CC13E" w14:textId="4A55846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99E2137" w14:textId="4DC655F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3162DE2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CDBBA31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ct </w:t>
            </w:r>
            <w:r w:rsidRPr="00A83E88">
              <w:rPr>
                <w:rFonts w:ascii="Arial" w:hAnsi="Arial" w:cs="Arial"/>
                <w:sz w:val="24"/>
                <w:szCs w:val="24"/>
              </w:rPr>
              <w:t>2 down:</w:t>
            </w:r>
          </w:p>
          <w:p w14:paraId="13D3890A" w14:textId="3A434FEF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cgaattcctgcagcccggg</w:t>
            </w:r>
            <w:r w:rsidRPr="009125C1">
              <w:rPr>
                <w:rFonts w:ascii="Arial" w:hAnsi="Arial" w:cs="Arial"/>
                <w:sz w:val="24"/>
                <w:szCs w:val="24"/>
              </w:rPr>
              <w:t>GTTTTCTTCTTCATCGAATGAAAGAACTC</w:t>
            </w:r>
            <w:r w:rsidRPr="00A83E88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353CF1BE" w14:textId="4AF6957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E12C6D5" w14:textId="70D053D6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8A6AA8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32D2AA3" w14:textId="77777777" w:rsidR="008A0961" w:rsidRPr="00A83E88" w:rsidRDefault="008A0961" w:rsidP="008A0961">
            <w:pPr>
              <w:tabs>
                <w:tab w:val="center" w:pos="3624"/>
              </w:tabs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ct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F:</w:t>
            </w:r>
          </w:p>
          <w:p w14:paraId="13B6A53E" w14:textId="76C96649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TTACTTTCCCTTTCTCGGTATTG-3’</w:t>
            </w:r>
            <w:r w:rsidRPr="00A83E88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620" w:type="dxa"/>
            <w:shd w:val="clear" w:color="auto" w:fill="auto"/>
          </w:tcPr>
          <w:p w14:paraId="60EDF824" w14:textId="2765EBC5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245554E5" w14:textId="0C12A888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4822F21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2D81337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ct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R:</w:t>
            </w:r>
          </w:p>
          <w:p w14:paraId="2CE91F57" w14:textId="76660C74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TCACCGGCCTCTACCGAAGC-3’</w:t>
            </w:r>
          </w:p>
        </w:tc>
        <w:tc>
          <w:tcPr>
            <w:tcW w:w="1620" w:type="dxa"/>
            <w:shd w:val="clear" w:color="auto" w:fill="auto"/>
          </w:tcPr>
          <w:p w14:paraId="066410B8" w14:textId="43F8B86C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47E21A97" w14:textId="37C7F1DC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0E929C7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C964A9C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sucAB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1 up:</w:t>
            </w:r>
          </w:p>
          <w:p w14:paraId="7FAE3105" w14:textId="2EFA2AFF" w:rsidR="008A0961" w:rsidRPr="005F618C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i w:val="0"/>
                <w:iCs w:val="0"/>
                <w:color w:val="000000"/>
                <w:sz w:val="24"/>
                <w:szCs w:val="24"/>
              </w:rPr>
            </w:pPr>
            <w:r w:rsidRPr="005F618C">
              <w:rPr>
                <w:rFonts w:ascii="Arial" w:hAnsi="Arial" w:cs="Arial"/>
                <w:sz w:val="24"/>
                <w:szCs w:val="24"/>
              </w:rPr>
              <w:t>5’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5F618C">
              <w:rPr>
                <w:rFonts w:ascii="Arial" w:hAnsi="Arial" w:cs="Arial"/>
                <w:sz w:val="24"/>
                <w:szCs w:val="24"/>
              </w:rPr>
              <w:t>cgctctagaactagtggatc</w:t>
            </w:r>
            <w:r w:rsidRPr="005F618C">
              <w:rPr>
                <w:rFonts w:ascii="Arial" w:hAnsi="Arial" w:cs="Arial"/>
                <w:color w:val="000000"/>
                <w:sz w:val="24"/>
                <w:szCs w:val="24"/>
              </w:rPr>
              <w:t>TTGACCTGCACCCTTAACTCTAC</w:t>
            </w:r>
            <w:r w:rsidRPr="005F618C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589B96C2" w14:textId="5E5AA66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3F379C0" w14:textId="56AE26DD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3E20B4B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215D2A2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sucAB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1 down:</w:t>
            </w:r>
          </w:p>
          <w:p w14:paraId="298908F3" w14:textId="40862A48" w:rsidR="008A0961" w:rsidRPr="005F618C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</w:t>
            </w:r>
            <w:r w:rsidRPr="005F618C">
              <w:rPr>
                <w:rFonts w:ascii="Arial" w:hAnsi="Arial" w:cs="Arial"/>
                <w:sz w:val="24"/>
                <w:szCs w:val="24"/>
              </w:rPr>
              <w:t>tcttttcatc</w:t>
            </w:r>
            <w:r w:rsidRPr="005F618C">
              <w:rPr>
                <w:rFonts w:ascii="Arial" w:hAnsi="Arial" w:cs="Arial"/>
                <w:color w:val="000000"/>
                <w:sz w:val="24"/>
                <w:szCs w:val="24"/>
              </w:rPr>
              <w:t>ATACCCGGCAGGTCCACC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83E88">
              <w:rPr>
                <w:rFonts w:ascii="Arial" w:hAnsi="Arial" w:cs="Arial"/>
                <w:sz w:val="24"/>
                <w:szCs w:val="24"/>
              </w:rPr>
              <w:t>3’</w:t>
            </w:r>
          </w:p>
        </w:tc>
        <w:tc>
          <w:tcPr>
            <w:tcW w:w="1620" w:type="dxa"/>
            <w:shd w:val="clear" w:color="auto" w:fill="auto"/>
          </w:tcPr>
          <w:p w14:paraId="092920F5" w14:textId="5E01CFD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9E1FFD8" w14:textId="068E4BF6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3532E02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C04D757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sucAB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2 up:</w:t>
            </w:r>
          </w:p>
          <w:p w14:paraId="07C1D9FA" w14:textId="5D656809" w:rsidR="008A0961" w:rsidRPr="009125C1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</w:t>
            </w:r>
            <w:r w:rsidRPr="009125C1">
              <w:rPr>
                <w:rFonts w:ascii="Arial" w:hAnsi="Arial" w:cs="Arial"/>
                <w:sz w:val="24"/>
                <w:szCs w:val="24"/>
              </w:rPr>
              <w:t>tgccgggtatgatgaa</w:t>
            </w:r>
            <w:r w:rsidRPr="009125C1">
              <w:rPr>
                <w:rFonts w:ascii="Arial" w:hAnsi="Arial" w:cs="Arial"/>
                <w:color w:val="000000"/>
                <w:sz w:val="24"/>
                <w:szCs w:val="24"/>
              </w:rPr>
              <w:t>AAGATATATAAAGCAGCCAAAGAGTTGC</w:t>
            </w:r>
            <w:r w:rsidRPr="00A83E88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32D40B36" w14:textId="40B7928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BBEE3B9" w14:textId="5D7D5F18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06540F3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DB61268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>sucAB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 2 down:</w:t>
            </w:r>
          </w:p>
          <w:p w14:paraId="7BCE6852" w14:textId="1F567838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cgaattcctgcagcccggg</w:t>
            </w:r>
            <w:r w:rsidRPr="009125C1">
              <w:rPr>
                <w:rFonts w:ascii="Arial" w:hAnsi="Arial" w:cs="Arial"/>
                <w:sz w:val="24"/>
                <w:szCs w:val="24"/>
              </w:rPr>
              <w:t>GATGCGGGGAGCTAAGCCTTG</w:t>
            </w:r>
            <w:r w:rsidRPr="00A83E88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3885136A" w14:textId="68932D0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446AC7C" w14:textId="71345D75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32F06CF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0F23683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lastRenderedPageBreak/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ucAB </w:t>
            </w:r>
            <w:r w:rsidRPr="00A83E88">
              <w:rPr>
                <w:rFonts w:ascii="Arial" w:hAnsi="Arial" w:cs="Arial"/>
                <w:sz w:val="24"/>
                <w:szCs w:val="24"/>
              </w:rPr>
              <w:t xml:space="preserve">verification primer F: </w:t>
            </w:r>
          </w:p>
          <w:p w14:paraId="61D8F969" w14:textId="6721ED5E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TCGTTTCTGTGGCTATCACA-3’</w:t>
            </w:r>
          </w:p>
        </w:tc>
        <w:tc>
          <w:tcPr>
            <w:tcW w:w="1620" w:type="dxa"/>
            <w:shd w:val="clear" w:color="auto" w:fill="auto"/>
          </w:tcPr>
          <w:p w14:paraId="5BE52D13" w14:textId="1B9C2EA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01FF1C61" w14:textId="51B78DFF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435C5D9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9CF3FBD" w14:textId="77777777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Δ86_</w:t>
            </w:r>
            <w:r w:rsidRPr="00A83E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ucAB </w:t>
            </w:r>
            <w:r w:rsidRPr="00A83E88">
              <w:rPr>
                <w:rFonts w:ascii="Arial" w:hAnsi="Arial" w:cs="Arial"/>
                <w:sz w:val="24"/>
                <w:szCs w:val="24"/>
              </w:rPr>
              <w:t>verification primer R:</w:t>
            </w:r>
          </w:p>
          <w:p w14:paraId="4C91DEC8" w14:textId="6ECCEFCD" w:rsidR="008A0961" w:rsidRPr="00A83E88" w:rsidRDefault="008A0961" w:rsidP="008A0961">
            <w:pPr>
              <w:spacing w:line="480" w:lineRule="auto"/>
              <w:rPr>
                <w:rStyle w:val="Emphasis"/>
                <w:rFonts w:ascii="Arial" w:hAnsi="Arial" w:cs="Arial"/>
                <w:color w:val="1F1F1F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5’- CCTGATCAATCCGCAGATGG-3’</w:t>
            </w:r>
          </w:p>
        </w:tc>
        <w:tc>
          <w:tcPr>
            <w:tcW w:w="1620" w:type="dxa"/>
            <w:shd w:val="clear" w:color="auto" w:fill="auto"/>
          </w:tcPr>
          <w:p w14:paraId="131C8A55" w14:textId="471889E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48F39307" w14:textId="136E40B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83E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0A9CF6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44279A3" w14:textId="77777777" w:rsidR="008A0961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ouse </w:t>
            </w:r>
            <w:r w:rsidRPr="0011353C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Gapdh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qRT-PCR primers:</w:t>
            </w:r>
          </w:p>
          <w:p w14:paraId="05411984" w14:textId="77777777" w:rsidR="008A0961" w:rsidRPr="0011353C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TGTAGACCATGTAGTTGAGGTCA-3’</w:t>
            </w:r>
          </w:p>
          <w:p w14:paraId="7E7863C9" w14:textId="2D7C9261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AGGTCGGTGTGAACGGATTTG-3’</w:t>
            </w:r>
          </w:p>
        </w:tc>
        <w:tc>
          <w:tcPr>
            <w:tcW w:w="1620" w:type="dxa"/>
            <w:shd w:val="clear" w:color="auto" w:fill="auto"/>
          </w:tcPr>
          <w:p w14:paraId="6B990955" w14:textId="537393C3" w:rsidR="008A0961" w:rsidRPr="00A83E88" w:rsidRDefault="008C3937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PdmVyYmVyZ2g8L0F1dGhvcj48WWVhcj4yMDAzPC9ZZWFy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PdmVyYmVyZ2g8L0F1dGhvcj48WWVhcj4yMDAzPC9ZZWFy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6907F0B2" w14:textId="1E7BEA67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3902378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2DC2306" w14:textId="77777777" w:rsidR="008A0961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ouse </w:t>
            </w: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Cxcl1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qRT-PCR primers:</w:t>
            </w:r>
          </w:p>
          <w:p w14:paraId="22385A19" w14:textId="77777777" w:rsidR="008A0961" w:rsidRPr="0011353C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TGCACCCAAACCGAAGTCAT-3’</w:t>
            </w:r>
          </w:p>
          <w:p w14:paraId="24878386" w14:textId="66E53E68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TTGTCAGAAGCCAGCGTTCAC-3’</w:t>
            </w:r>
          </w:p>
        </w:tc>
        <w:tc>
          <w:tcPr>
            <w:tcW w:w="1620" w:type="dxa"/>
            <w:shd w:val="clear" w:color="auto" w:fill="auto"/>
          </w:tcPr>
          <w:p w14:paraId="7DCD6B5E" w14:textId="7CD6DD16" w:rsidR="008A0961" w:rsidRPr="00A83E88" w:rsidRDefault="008C3937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RpbmV6PC9BdXRob3I+PFllYXI+MjAwODwvWWVhcj48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RpbmV6PC9BdXRob3I+PFllYXI+MjAwODwvWWVhcj48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4C9CDE1F" w14:textId="7A51886D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08A069A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4EBC059" w14:textId="77777777" w:rsidR="008A0961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ouse </w:t>
            </w: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IfnG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qRT-PCR primers:</w:t>
            </w:r>
          </w:p>
          <w:p w14:paraId="033EEED4" w14:textId="77777777" w:rsidR="008A0961" w:rsidRPr="0011353C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F7316C">
              <w:rPr>
                <w:rFonts w:ascii="Arial" w:hAnsi="Arial" w:cs="Arial"/>
                <w:bCs/>
                <w:sz w:val="24"/>
                <w:szCs w:val="24"/>
              </w:rPr>
              <w:t>TCAAGTGGCATAGATGTGGAAGAA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  <w:p w14:paraId="06D103B3" w14:textId="205CDBFD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34684D">
              <w:rPr>
                <w:rFonts w:ascii="Arial" w:hAnsi="Arial" w:cs="Arial"/>
                <w:bCs/>
                <w:sz w:val="24"/>
                <w:szCs w:val="24"/>
              </w:rPr>
              <w:t>TGGCTCTGCAGGATTTTCATG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 xml:space="preserve"> -3’</w:t>
            </w:r>
          </w:p>
        </w:tc>
        <w:tc>
          <w:tcPr>
            <w:tcW w:w="1620" w:type="dxa"/>
            <w:shd w:val="clear" w:color="auto" w:fill="auto"/>
          </w:tcPr>
          <w:p w14:paraId="1B87B110" w14:textId="1C3EA9F6" w:rsidR="008A0961" w:rsidRPr="00A83E88" w:rsidRDefault="008C3937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PdmVyYmVyZ2g8L0F1dGhvcj48WWVhcj4yMDAzPC9ZZWFy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PdmVyYmVyZ2g8L0F1dGhvcj48WWVhcj4yMDAzPC9ZZWFy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3FA06DC8" w14:textId="5AF0BFD0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2837223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0FB6A46" w14:textId="77777777" w:rsidR="008A0961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ouse </w:t>
            </w: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Il17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qRT-PCR primers:</w:t>
            </w:r>
          </w:p>
          <w:p w14:paraId="2828E5DC" w14:textId="77777777" w:rsidR="008A0961" w:rsidRPr="0011353C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34684D">
              <w:rPr>
                <w:rFonts w:ascii="Arial" w:hAnsi="Arial" w:cs="Arial"/>
                <w:bCs/>
                <w:sz w:val="24"/>
                <w:szCs w:val="24"/>
              </w:rPr>
              <w:t>ATCGCTGCTGCCTTCACTGTAG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  <w:p w14:paraId="0D00DC0C" w14:textId="4406E803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34684D">
              <w:rPr>
                <w:rFonts w:ascii="Arial" w:hAnsi="Arial" w:cs="Arial"/>
                <w:bCs/>
                <w:sz w:val="24"/>
                <w:szCs w:val="24"/>
              </w:rPr>
              <w:t>TGATGCTGTTGCTGCTGCTGAG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75065F52" w14:textId="4D1C5A02" w:rsidR="008A0961" w:rsidRPr="00A83E88" w:rsidRDefault="006A64B2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1083B804" w14:textId="02AB0404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31A755C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5C5C905" w14:textId="77777777" w:rsidR="008A0961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ouse </w:t>
            </w:r>
            <w:r w:rsidRPr="00454EAC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Fgf15 </w:t>
            </w:r>
            <w:r>
              <w:rPr>
                <w:rFonts w:ascii="Arial" w:hAnsi="Arial" w:cs="Arial"/>
                <w:bCs/>
                <w:sz w:val="24"/>
                <w:szCs w:val="24"/>
              </w:rPr>
              <w:t>qRT-PCR primers:</w:t>
            </w:r>
          </w:p>
          <w:p w14:paraId="3FBDAE2B" w14:textId="77777777" w:rsidR="008A0961" w:rsidRPr="0011353C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Pr="00454EAC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 xml:space="preserve"> </w:t>
            </w:r>
            <w:r w:rsidRPr="00454EAC">
              <w:rPr>
                <w:rFonts w:ascii="Arial" w:hAnsi="Arial" w:cs="Arial"/>
                <w:bCs/>
                <w:sz w:val="24"/>
                <w:szCs w:val="24"/>
              </w:rPr>
              <w:t>ATGGCGAGAAAGTGGAACGG</w:t>
            </w:r>
            <w:r>
              <w:t xml:space="preserve"> 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  <w:p w14:paraId="1B56EDB9" w14:textId="6ACF80DC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</w:t>
            </w:r>
            <w:r w:rsidRPr="00454EAC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454EAC">
              <w:rPr>
                <w:rFonts w:ascii="Arial" w:hAnsi="Arial" w:cs="Arial"/>
                <w:sz w:val="24"/>
                <w:szCs w:val="24"/>
              </w:rPr>
              <w:t xml:space="preserve"> CTGACACAGACTGGGATTGCT</w:t>
            </w:r>
            <w:r w:rsidRPr="00454EAC">
              <w:rPr>
                <w:bCs/>
              </w:rPr>
              <w:t xml:space="preserve"> 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70EA84B5" w14:textId="5267AD39" w:rsidR="008A0961" w:rsidRPr="00A83E88" w:rsidRDefault="00C0287E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6FF1FDED" w14:textId="582C0165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7122ABE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B3E7149" w14:textId="77777777" w:rsidR="008A0961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ouse </w:t>
            </w:r>
            <w:r w:rsidRPr="00454EAC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yp</w:t>
            </w:r>
            <w:r w:rsidRPr="00454EAC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7</w:t>
            </w: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a</w:t>
            </w:r>
            <w:r w:rsidRPr="00454EAC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1</w:t>
            </w:r>
            <w:r w:rsidRPr="00454EA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</w:rPr>
              <w:t>qRT-PCR primers:</w:t>
            </w:r>
          </w:p>
          <w:p w14:paraId="158CBF16" w14:textId="77777777" w:rsidR="008A0961" w:rsidRPr="0011353C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454EAC">
              <w:rPr>
                <w:rFonts w:ascii="Arial" w:hAnsi="Arial" w:cs="Arial"/>
                <w:bCs/>
                <w:sz w:val="24"/>
                <w:szCs w:val="24"/>
              </w:rPr>
              <w:t>CACCTTGAGGATGGTTCCTATAAC</w:t>
            </w:r>
            <w:r>
              <w:t xml:space="preserve"> 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  <w:p w14:paraId="7B925D53" w14:textId="538B5FFF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454EAC">
              <w:rPr>
                <w:rFonts w:ascii="Arial" w:hAnsi="Arial" w:cs="Arial"/>
                <w:sz w:val="24"/>
                <w:szCs w:val="24"/>
              </w:rPr>
              <w:t>CCAAAGGGTCTGGGTAGATTTC</w:t>
            </w:r>
            <w:r w:rsidRPr="00454EAC">
              <w:t xml:space="preserve"> 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39133589" w14:textId="24EE8B89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30F99054" w14:textId="6E6BCEB3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16B8B42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8E59141" w14:textId="77777777" w:rsidR="008A0961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ouse </w:t>
            </w:r>
            <w:r w:rsidRPr="00454EAC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Cyp2c70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qRT-PCR primers:</w:t>
            </w:r>
          </w:p>
          <w:p w14:paraId="5A023790" w14:textId="77777777" w:rsidR="008A0961" w:rsidRPr="0011353C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E049C9">
              <w:rPr>
                <w:rFonts w:ascii="Arial" w:hAnsi="Arial" w:cs="Arial"/>
                <w:bCs/>
                <w:sz w:val="24"/>
                <w:szCs w:val="24"/>
              </w:rPr>
              <w:t>CAAGTCATCTCCTCCACCATAC</w:t>
            </w:r>
            <w:r>
              <w:t xml:space="preserve"> 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  <w:p w14:paraId="5A297809" w14:textId="221A7E0F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E049C9">
              <w:rPr>
                <w:rFonts w:ascii="Arial" w:hAnsi="Arial" w:cs="Arial"/>
                <w:sz w:val="24"/>
                <w:szCs w:val="24"/>
              </w:rPr>
              <w:t xml:space="preserve">CCAGGTTTCAGCACCAAATAAA </w:t>
            </w:r>
            <w:r w:rsidRPr="00E049C9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3’</w:t>
            </w:r>
          </w:p>
        </w:tc>
        <w:tc>
          <w:tcPr>
            <w:tcW w:w="1620" w:type="dxa"/>
            <w:shd w:val="clear" w:color="auto" w:fill="auto"/>
          </w:tcPr>
          <w:p w14:paraId="03EED740" w14:textId="6D62CAC1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7CC46DE4" w14:textId="02094EFE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4F25873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A2829EF" w14:textId="77777777" w:rsidR="008A0961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ouse</w:t>
            </w:r>
            <w:r>
              <w:t xml:space="preserve"> </w:t>
            </w:r>
            <w:r w:rsidRPr="00E049C9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Cyp2a12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qRT-PCR primers:</w:t>
            </w:r>
          </w:p>
          <w:p w14:paraId="31DD907E" w14:textId="77777777" w:rsidR="008A0961" w:rsidRPr="0011353C" w:rsidRDefault="008A0961" w:rsidP="008A0961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E049C9">
              <w:rPr>
                <w:rFonts w:ascii="Arial" w:hAnsi="Arial" w:cs="Arial"/>
                <w:sz w:val="24"/>
                <w:szCs w:val="24"/>
              </w:rPr>
              <w:t>CTGAGAACAAAGCCCTCTACTT</w:t>
            </w:r>
            <w:r w:rsidRPr="00E049C9">
              <w:t xml:space="preserve"> 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  <w:p w14:paraId="46E3D412" w14:textId="1BFCF403" w:rsidR="008A0961" w:rsidRPr="00A83E88" w:rsidRDefault="008A0961" w:rsidP="008A0961">
            <w:pPr>
              <w:rPr>
                <w:rFonts w:ascii="Arial" w:hAnsi="Arial" w:cs="Arial"/>
                <w:sz w:val="24"/>
                <w:szCs w:val="24"/>
              </w:rPr>
            </w:pPr>
            <w:r w:rsidRPr="0011353C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>
              <w:t xml:space="preserve"> </w:t>
            </w:r>
            <w:r w:rsidRPr="0083748A">
              <w:rPr>
                <w:rFonts w:ascii="Arial" w:hAnsi="Arial" w:cs="Arial"/>
                <w:bCs/>
                <w:sz w:val="24"/>
                <w:szCs w:val="24"/>
              </w:rPr>
              <w:t>CAACTTTCAGGAGGACCATACA</w:t>
            </w:r>
            <w:r>
              <w:t xml:space="preserve"> </w:t>
            </w:r>
            <w:r w:rsidRPr="0011353C">
              <w:rPr>
                <w:rFonts w:ascii="Arial" w:hAnsi="Arial" w:cs="Arial"/>
                <w:bCs/>
                <w:sz w:val="24"/>
                <w:szCs w:val="24"/>
              </w:rPr>
              <w:t>-3’</w:t>
            </w:r>
          </w:p>
        </w:tc>
        <w:tc>
          <w:tcPr>
            <w:tcW w:w="1620" w:type="dxa"/>
            <w:shd w:val="clear" w:color="auto" w:fill="auto"/>
          </w:tcPr>
          <w:p w14:paraId="2D4B8E35" w14:textId="5229E072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666" w:type="dxa"/>
            <w:shd w:val="clear" w:color="auto" w:fill="auto"/>
          </w:tcPr>
          <w:p w14:paraId="469B4EA9" w14:textId="2B944896" w:rsidR="008A0961" w:rsidRPr="00A83E88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A0961" w:rsidRPr="00C968BF" w14:paraId="2D2E903B" w14:textId="77777777" w:rsidTr="009125C1">
        <w:trPr>
          <w:cantSplit/>
          <w:trHeight w:val="259"/>
        </w:trPr>
        <w:tc>
          <w:tcPr>
            <w:tcW w:w="630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8A74552" w14:textId="208A1241" w:rsidR="008A0961" w:rsidRPr="00366DAA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03F3">
              <w:rPr>
                <w:rFonts w:ascii="Arial" w:hAnsi="Arial" w:cs="Arial"/>
                <w:b/>
                <w:sz w:val="24"/>
                <w:szCs w:val="24"/>
              </w:rPr>
              <w:t>Chemicals, Peptides, and Recombinant Proteins</w:t>
            </w:r>
          </w:p>
        </w:tc>
        <w:tc>
          <w:tcPr>
            <w:tcW w:w="1620" w:type="dxa"/>
          </w:tcPr>
          <w:p w14:paraId="141B0354" w14:textId="6BEB0EDE" w:rsidR="008A0961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5B6B41" w14:textId="33A650E3" w:rsidR="008A0961" w:rsidRPr="00993FDD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A0961" w:rsidRPr="00C968BF" w14:paraId="789BBD3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637D91D" w14:textId="77777777" w:rsidR="008A0961" w:rsidRPr="007E1D7D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7E1D7D">
              <w:rPr>
                <w:rFonts w:ascii="Arial" w:hAnsi="Arial" w:cs="Arial"/>
                <w:sz w:val="24"/>
                <w:szCs w:val="24"/>
              </w:rPr>
              <w:t>NH</w:t>
            </w:r>
            <w:r w:rsidRPr="007E1D7D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Pr="00756688">
              <w:rPr>
                <w:rFonts w:ascii="Arial" w:hAnsi="Arial" w:cs="Arial"/>
                <w:sz w:val="24"/>
                <w:szCs w:val="24"/>
              </w:rPr>
              <w:t>)</w:t>
            </w:r>
            <w:r w:rsidRPr="00756688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7E1D7D">
              <w:rPr>
                <w:rFonts w:ascii="Arial" w:hAnsi="Arial" w:cs="Arial"/>
                <w:sz w:val="24"/>
                <w:szCs w:val="24"/>
              </w:rPr>
              <w:t>SO</w:t>
            </w:r>
            <w:r w:rsidRPr="007E1D7D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2790D34D" w14:textId="77777777" w:rsidR="008A0961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7A06F96D" w14:textId="77777777" w:rsidR="008A0961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4915</w:t>
            </w:r>
          </w:p>
        </w:tc>
      </w:tr>
      <w:tr w:rsidR="008A0961" w:rsidRPr="00C968BF" w14:paraId="03641F9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9B7A3B5" w14:textId="77777777" w:rsidR="008A0961" w:rsidRPr="00961E3B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2-Deoxy-D-glucose ≥99%</w:t>
            </w:r>
          </w:p>
        </w:tc>
        <w:tc>
          <w:tcPr>
            <w:tcW w:w="1620" w:type="dxa"/>
            <w:shd w:val="clear" w:color="auto" w:fill="auto"/>
          </w:tcPr>
          <w:p w14:paraId="6510026F" w14:textId="77777777" w:rsidR="008A0961" w:rsidRPr="00961E3B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Fisher Scientific</w:t>
            </w:r>
          </w:p>
        </w:tc>
        <w:tc>
          <w:tcPr>
            <w:tcW w:w="1666" w:type="dxa"/>
            <w:shd w:val="clear" w:color="auto" w:fill="auto"/>
          </w:tcPr>
          <w:p w14:paraId="323A588E" w14:textId="77777777" w:rsidR="008A0961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AC111980050</w:t>
            </w:r>
          </w:p>
        </w:tc>
      </w:tr>
      <w:tr w:rsidR="008A0961" w:rsidRPr="00BE703E" w14:paraId="66ECE7F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31BF1AA" w14:textId="77777777" w:rsidR="008A0961" w:rsidRPr="00A24EE6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5 beta -CHOLANIC ACID-3-ONE</w:t>
            </w:r>
          </w:p>
        </w:tc>
        <w:tc>
          <w:tcPr>
            <w:tcW w:w="1620" w:type="dxa"/>
            <w:shd w:val="clear" w:color="auto" w:fill="auto"/>
          </w:tcPr>
          <w:p w14:paraId="5212E77D" w14:textId="77777777" w:rsidR="008A0961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Steraloids</w:t>
            </w:r>
          </w:p>
        </w:tc>
        <w:tc>
          <w:tcPr>
            <w:tcW w:w="1666" w:type="dxa"/>
            <w:shd w:val="clear" w:color="auto" w:fill="auto"/>
          </w:tcPr>
          <w:p w14:paraId="3A47935B" w14:textId="77777777" w:rsidR="008A0961" w:rsidRPr="00BE703E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C1750-000-50mg</w:t>
            </w:r>
          </w:p>
        </w:tc>
      </w:tr>
      <w:tr w:rsidR="008A0961" w:rsidRPr="00C968BF" w14:paraId="5D195565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98AF93F" w14:textId="77777777" w:rsidR="008A0961" w:rsidRPr="00366DAA" w:rsidRDefault="008A0961" w:rsidP="008A0961">
            <w:pPr>
              <w:spacing w:line="480" w:lineRule="auto"/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 w:rsidRPr="003E3757">
              <w:rPr>
                <w:rFonts w:ascii="Arial" w:hAnsi="Arial" w:cs="Arial"/>
                <w:sz w:val="24"/>
                <w:szCs w:val="24"/>
              </w:rPr>
              <w:t>5-fluoro-2-deoxy-uridine</w:t>
            </w:r>
          </w:p>
        </w:tc>
        <w:tc>
          <w:tcPr>
            <w:tcW w:w="1620" w:type="dxa"/>
            <w:shd w:val="clear" w:color="auto" w:fill="auto"/>
          </w:tcPr>
          <w:p w14:paraId="5388A08E" w14:textId="77777777" w:rsidR="008A0961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23B65">
              <w:rPr>
                <w:rFonts w:ascii="Arial" w:hAnsi="Arial" w:cs="Arial"/>
                <w:sz w:val="24"/>
                <w:szCs w:val="24"/>
              </w:rPr>
              <w:t>Ark Phar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666" w:type="dxa"/>
            <w:shd w:val="clear" w:color="auto" w:fill="auto"/>
          </w:tcPr>
          <w:p w14:paraId="3B844A0B" w14:textId="77777777" w:rsidR="008A0961" w:rsidRDefault="008A0961" w:rsidP="008A096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-24802</w:t>
            </w:r>
          </w:p>
        </w:tc>
      </w:tr>
      <w:tr w:rsidR="008A0961" w:rsidRPr="00C968BF" w14:paraId="62B4406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650455F" w14:textId="479F5509" w:rsidR="008A0961" w:rsidRPr="003E3757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cid-Phenol:Chloroform:IAA, pH 4.5 (125:24:1)</w:t>
            </w:r>
          </w:p>
        </w:tc>
        <w:tc>
          <w:tcPr>
            <w:tcW w:w="1620" w:type="dxa"/>
            <w:shd w:val="clear" w:color="auto" w:fill="auto"/>
          </w:tcPr>
          <w:p w14:paraId="60823104" w14:textId="1DAC689A" w:rsidR="008A0961" w:rsidRPr="00923B65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bion</w:t>
            </w:r>
          </w:p>
        </w:tc>
        <w:tc>
          <w:tcPr>
            <w:tcW w:w="1666" w:type="dxa"/>
            <w:shd w:val="clear" w:color="auto" w:fill="auto"/>
          </w:tcPr>
          <w:p w14:paraId="7D9F48AE" w14:textId="27EF4D13" w:rsidR="008A0961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9720</w:t>
            </w:r>
          </w:p>
        </w:tc>
      </w:tr>
      <w:tr w:rsidR="008A0961" w:rsidRPr="00C968BF" w14:paraId="41DEA12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FEDF5E2" w14:textId="77777777" w:rsidR="008A0961" w:rsidRPr="003E3757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ar</w:t>
            </w:r>
          </w:p>
        </w:tc>
        <w:tc>
          <w:tcPr>
            <w:tcW w:w="1620" w:type="dxa"/>
            <w:shd w:val="clear" w:color="auto" w:fill="auto"/>
          </w:tcPr>
          <w:p w14:paraId="56FEB20C" w14:textId="77777777" w:rsidR="008A0961" w:rsidRPr="00923B65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1666" w:type="dxa"/>
            <w:shd w:val="clear" w:color="auto" w:fill="auto"/>
          </w:tcPr>
          <w:p w14:paraId="04015320" w14:textId="77777777" w:rsidR="008A0961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1423</w:t>
            </w:r>
          </w:p>
        </w:tc>
      </w:tr>
      <w:tr w:rsidR="008A0961" w:rsidRPr="00BE703E" w14:paraId="06B6D9B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4D94DA8" w14:textId="77777777" w:rsidR="008A0961" w:rsidRPr="00BE703E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Anti rabbit IgG (H+L), F(ab')2 Fragment (Alexa Fluor® 488 Conjugate)</w:t>
            </w:r>
          </w:p>
        </w:tc>
        <w:tc>
          <w:tcPr>
            <w:tcW w:w="1620" w:type="dxa"/>
            <w:shd w:val="clear" w:color="auto" w:fill="auto"/>
          </w:tcPr>
          <w:p w14:paraId="6F84DC80" w14:textId="77777777" w:rsidR="008A0961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666" w:type="dxa"/>
            <w:shd w:val="clear" w:color="auto" w:fill="auto"/>
          </w:tcPr>
          <w:p w14:paraId="570C1CB9" w14:textId="77777777" w:rsidR="008A0961" w:rsidRPr="00BE703E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4412S</w:t>
            </w:r>
          </w:p>
        </w:tc>
      </w:tr>
      <w:tr w:rsidR="008A0961" w:rsidRPr="00C968BF" w14:paraId="618F9AD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FCB52FE" w14:textId="77777777" w:rsidR="008A0961" w:rsidRPr="00961E3B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Anti-CD326 (Ep-CAM) Rat Monoclonal Antibody (APC (Allophycocyanin)) [clone: G8.8], Size=100 μg</w:t>
            </w:r>
          </w:p>
        </w:tc>
        <w:tc>
          <w:tcPr>
            <w:tcW w:w="1620" w:type="dxa"/>
            <w:shd w:val="clear" w:color="auto" w:fill="auto"/>
          </w:tcPr>
          <w:p w14:paraId="263BAA60" w14:textId="77777777" w:rsidR="008A0961" w:rsidRPr="00961E3B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666" w:type="dxa"/>
            <w:shd w:val="clear" w:color="auto" w:fill="auto"/>
          </w:tcPr>
          <w:p w14:paraId="5A03DF05" w14:textId="77777777" w:rsidR="008A0961" w:rsidRPr="00961E3B" w:rsidRDefault="008A0961" w:rsidP="008A096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118214</w:t>
            </w:r>
          </w:p>
        </w:tc>
      </w:tr>
      <w:tr w:rsidR="0060211C" w:rsidRPr="00C968BF" w14:paraId="7464B1C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D8122D1" w14:textId="6866EC86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Mouse CD45, PE-Cyanine7 (30-F11)</w:t>
            </w:r>
          </w:p>
        </w:tc>
        <w:tc>
          <w:tcPr>
            <w:tcW w:w="1620" w:type="dxa"/>
            <w:shd w:val="clear" w:color="auto" w:fill="auto"/>
          </w:tcPr>
          <w:p w14:paraId="4E2164DF" w14:textId="4F8CD082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onBo Biosceinces</w:t>
            </w:r>
          </w:p>
        </w:tc>
        <w:tc>
          <w:tcPr>
            <w:tcW w:w="1666" w:type="dxa"/>
            <w:shd w:val="clear" w:color="auto" w:fill="auto"/>
          </w:tcPr>
          <w:p w14:paraId="72279AA5" w14:textId="6827E06B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60-0451-U025</w:t>
            </w:r>
          </w:p>
        </w:tc>
      </w:tr>
      <w:tr w:rsidR="0060211C" w:rsidRPr="00C968BF" w14:paraId="164D3E7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6046F6A" w14:textId="5CD956DD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Mouse ROR ˠt (B2D)</w:t>
            </w:r>
          </w:p>
        </w:tc>
        <w:tc>
          <w:tcPr>
            <w:tcW w:w="1620" w:type="dxa"/>
            <w:shd w:val="clear" w:color="auto" w:fill="auto"/>
          </w:tcPr>
          <w:p w14:paraId="03330CCE" w14:textId="18E64F01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shd w:val="clear" w:color="auto" w:fill="auto"/>
          </w:tcPr>
          <w:p w14:paraId="587EDF66" w14:textId="5671905C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12-6981-80</w:t>
            </w:r>
          </w:p>
        </w:tc>
      </w:tr>
      <w:tr w:rsidR="0060211C" w:rsidRPr="00C968BF" w14:paraId="794780E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C628073" w14:textId="5DBBFFB3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Mouse TCR-beta, APC Cyanine7 (H57-597)</w:t>
            </w:r>
          </w:p>
        </w:tc>
        <w:tc>
          <w:tcPr>
            <w:tcW w:w="1620" w:type="dxa"/>
            <w:shd w:val="clear" w:color="auto" w:fill="auto"/>
          </w:tcPr>
          <w:p w14:paraId="59E6831C" w14:textId="104D4D8C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Cytek</w:t>
            </w:r>
          </w:p>
        </w:tc>
        <w:tc>
          <w:tcPr>
            <w:tcW w:w="1666" w:type="dxa"/>
            <w:shd w:val="clear" w:color="auto" w:fill="auto"/>
          </w:tcPr>
          <w:p w14:paraId="7B40A003" w14:textId="00A4AD55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25-5961-U025</w:t>
            </w:r>
          </w:p>
        </w:tc>
      </w:tr>
      <w:tr w:rsidR="0060211C" w:rsidRPr="00BE703E" w14:paraId="18869B0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D34ADCE" w14:textId="7777777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Anti-SLC10A2 Rabbit Polyclonal Antibody, Size=150 µL</w:t>
            </w:r>
          </w:p>
        </w:tc>
        <w:tc>
          <w:tcPr>
            <w:tcW w:w="1620" w:type="dxa"/>
            <w:shd w:val="clear" w:color="auto" w:fill="auto"/>
          </w:tcPr>
          <w:p w14:paraId="48FCA767" w14:textId="7777777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Proteintech</w:t>
            </w:r>
          </w:p>
        </w:tc>
        <w:tc>
          <w:tcPr>
            <w:tcW w:w="1666" w:type="dxa"/>
            <w:shd w:val="clear" w:color="auto" w:fill="auto"/>
          </w:tcPr>
          <w:p w14:paraId="1FAF0604" w14:textId="7777777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25245-1-AP</w:t>
            </w:r>
          </w:p>
        </w:tc>
      </w:tr>
      <w:tr w:rsidR="0060211C" w:rsidRPr="00BE703E" w14:paraId="7B3F5EC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EF516C7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Bile salts</w:t>
            </w:r>
          </w:p>
        </w:tc>
        <w:tc>
          <w:tcPr>
            <w:tcW w:w="1620" w:type="dxa"/>
            <w:shd w:val="clear" w:color="auto" w:fill="auto"/>
          </w:tcPr>
          <w:p w14:paraId="1B77D0F3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5E97A91B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B8756-100G</w:t>
            </w:r>
          </w:p>
        </w:tc>
      </w:tr>
      <w:tr w:rsidR="0060211C" w:rsidRPr="00C968BF" w14:paraId="5311C25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924D130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BioReagent Puromycin dihydrochloride, ≥98% (HPLC), From Streptomyces alboniger</w:t>
            </w:r>
          </w:p>
        </w:tc>
        <w:tc>
          <w:tcPr>
            <w:tcW w:w="1620" w:type="dxa"/>
            <w:shd w:val="clear" w:color="auto" w:fill="auto"/>
          </w:tcPr>
          <w:p w14:paraId="2479FBE0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76C08741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P8833-100MG</w:t>
            </w:r>
          </w:p>
        </w:tc>
      </w:tr>
      <w:tr w:rsidR="0060211C" w:rsidRPr="00C968BF" w14:paraId="131C32C5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FCF9FA5" w14:textId="567C0C4B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iotin Anti-Mouse TCR ˠ/</w:t>
            </w:r>
            <w:r>
              <w:rPr>
                <w:rFonts w:ascii="Cambria Math" w:hAnsi="Cambria Math" w:cs="Arial"/>
                <w:sz w:val="24"/>
                <w:szCs w:val="24"/>
              </w:rPr>
              <w:t xml:space="preserve">𝛿 (GL3) </w:t>
            </w:r>
          </w:p>
        </w:tc>
        <w:tc>
          <w:tcPr>
            <w:tcW w:w="1620" w:type="dxa"/>
            <w:shd w:val="clear" w:color="auto" w:fill="auto"/>
          </w:tcPr>
          <w:p w14:paraId="7B2C3968" w14:textId="6FF072EF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666" w:type="dxa"/>
            <w:shd w:val="clear" w:color="auto" w:fill="auto"/>
          </w:tcPr>
          <w:p w14:paraId="6AA33B06" w14:textId="767624EB" w:rsidR="0060211C" w:rsidRPr="00961E3B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118103</w:t>
            </w:r>
          </w:p>
        </w:tc>
      </w:tr>
      <w:tr w:rsidR="0060211C" w:rsidRPr="00C968BF" w14:paraId="7D894EC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B5A96CB" w14:textId="77777777" w:rsidR="0060211C" w:rsidRPr="00366DAA" w:rsidRDefault="0060211C" w:rsidP="0060211C">
            <w:pPr>
              <w:spacing w:line="480" w:lineRule="auto"/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627577">
              <w:rPr>
                <w:rFonts w:ascii="Arial" w:hAnsi="Arial" w:cs="Arial"/>
                <w:sz w:val="24"/>
                <w:szCs w:val="24"/>
              </w:rPr>
              <w:t>rain-heart-infusion (BHI) media</w:t>
            </w:r>
          </w:p>
        </w:tc>
        <w:tc>
          <w:tcPr>
            <w:tcW w:w="1620" w:type="dxa"/>
            <w:shd w:val="clear" w:color="auto" w:fill="auto"/>
          </w:tcPr>
          <w:p w14:paraId="0D57D340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60A">
              <w:rPr>
                <w:rFonts w:ascii="Arial" w:hAnsi="Arial" w:cs="Arial"/>
                <w:sz w:val="24"/>
                <w:szCs w:val="24"/>
              </w:rPr>
              <w:t>Becton Dickinson</w:t>
            </w:r>
          </w:p>
        </w:tc>
        <w:tc>
          <w:tcPr>
            <w:tcW w:w="1666" w:type="dxa"/>
            <w:shd w:val="clear" w:color="auto" w:fill="auto"/>
          </w:tcPr>
          <w:p w14:paraId="7D4FE82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42BB">
              <w:rPr>
                <w:rFonts w:ascii="Arial" w:hAnsi="Arial" w:cs="Arial"/>
                <w:sz w:val="24"/>
                <w:szCs w:val="24"/>
              </w:rPr>
              <w:t>211059</w:t>
            </w:r>
          </w:p>
        </w:tc>
      </w:tr>
      <w:tr w:rsidR="0060211C" w:rsidRPr="00C968BF" w14:paraId="39BDFDB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FDB9D7E" w14:textId="375611D2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benicillin disodium salt</w:t>
            </w:r>
          </w:p>
        </w:tc>
        <w:tc>
          <w:tcPr>
            <w:tcW w:w="1620" w:type="dxa"/>
            <w:shd w:val="clear" w:color="auto" w:fill="auto"/>
          </w:tcPr>
          <w:p w14:paraId="2735EBF4" w14:textId="4CBA392E" w:rsidR="0060211C" w:rsidRPr="0073360A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WR</w:t>
            </w:r>
          </w:p>
        </w:tc>
        <w:tc>
          <w:tcPr>
            <w:tcW w:w="1666" w:type="dxa"/>
            <w:shd w:val="clear" w:color="auto" w:fill="auto"/>
          </w:tcPr>
          <w:p w14:paraId="5AA9A8CF" w14:textId="05B2CD53" w:rsidR="0060211C" w:rsidRPr="00DF42B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358-1G</w:t>
            </w:r>
          </w:p>
        </w:tc>
      </w:tr>
      <w:tr w:rsidR="0060211C" w:rsidRPr="00BE703E" w14:paraId="5E0CEC7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7A0B810" w14:textId="77777777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lastRenderedPageBreak/>
              <w:t>Chenodeoxycholic acid</w:t>
            </w:r>
          </w:p>
        </w:tc>
        <w:tc>
          <w:tcPr>
            <w:tcW w:w="1620" w:type="dxa"/>
            <w:shd w:val="clear" w:color="auto" w:fill="auto"/>
          </w:tcPr>
          <w:p w14:paraId="0BC1EA19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Cambridge Isotope Laboratories</w:t>
            </w:r>
          </w:p>
        </w:tc>
        <w:tc>
          <w:tcPr>
            <w:tcW w:w="1666" w:type="dxa"/>
            <w:shd w:val="clear" w:color="auto" w:fill="auto"/>
          </w:tcPr>
          <w:p w14:paraId="293E81F9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ULM-9540-0.05</w:t>
            </w:r>
          </w:p>
        </w:tc>
      </w:tr>
      <w:tr w:rsidR="0060211C" w:rsidRPr="00BE703E" w14:paraId="1179A9A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0D8AE95" w14:textId="77777777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Chenodeoxycholic acid (2,2,4,4-d4, 98%)</w:t>
            </w:r>
          </w:p>
        </w:tc>
        <w:tc>
          <w:tcPr>
            <w:tcW w:w="1620" w:type="dxa"/>
            <w:shd w:val="clear" w:color="auto" w:fill="auto"/>
          </w:tcPr>
          <w:p w14:paraId="03AE4EB1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Cambridge Isotope Laboratories</w:t>
            </w:r>
          </w:p>
        </w:tc>
        <w:tc>
          <w:tcPr>
            <w:tcW w:w="1666" w:type="dxa"/>
            <w:shd w:val="clear" w:color="auto" w:fill="auto"/>
          </w:tcPr>
          <w:p w14:paraId="510D977E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DLM-6780-0.05</w:t>
            </w:r>
          </w:p>
        </w:tc>
      </w:tr>
      <w:tr w:rsidR="0060211C" w:rsidRPr="00BE703E" w14:paraId="59243AA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B12EDD4" w14:textId="01C49B72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loroform, anhydrous, &gt;99%</w:t>
            </w:r>
          </w:p>
        </w:tc>
        <w:tc>
          <w:tcPr>
            <w:tcW w:w="1620" w:type="dxa"/>
            <w:shd w:val="clear" w:color="auto" w:fill="auto"/>
          </w:tcPr>
          <w:p w14:paraId="503AD78D" w14:textId="0DCE2AE8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7C6C1310" w14:textId="011B0A92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288306-1L</w:t>
            </w:r>
          </w:p>
        </w:tc>
      </w:tr>
      <w:tr w:rsidR="0060211C" w:rsidRPr="00BE703E" w14:paraId="3DE71F9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36DF5DD" w14:textId="77777777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342EF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holic acid</w:t>
            </w:r>
          </w:p>
        </w:tc>
        <w:tc>
          <w:tcPr>
            <w:tcW w:w="1620" w:type="dxa"/>
            <w:shd w:val="clear" w:color="auto" w:fill="auto"/>
          </w:tcPr>
          <w:p w14:paraId="2C7DC760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342EF">
              <w:rPr>
                <w:rFonts w:ascii="Arial" w:hAnsi="Arial" w:cs="Arial"/>
                <w:sz w:val="24"/>
                <w:szCs w:val="24"/>
              </w:rPr>
              <w:t>Cambridge Isotope Laboratories</w:t>
            </w:r>
          </w:p>
        </w:tc>
        <w:tc>
          <w:tcPr>
            <w:tcW w:w="1666" w:type="dxa"/>
            <w:shd w:val="clear" w:color="auto" w:fill="auto"/>
          </w:tcPr>
          <w:p w14:paraId="7056682B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342EF">
              <w:rPr>
                <w:rFonts w:ascii="Arial" w:hAnsi="Arial" w:cs="Arial"/>
                <w:sz w:val="24"/>
                <w:szCs w:val="24"/>
              </w:rPr>
              <w:t>ULM-9543-0.05</w:t>
            </w:r>
          </w:p>
        </w:tc>
      </w:tr>
      <w:tr w:rsidR="0060211C" w:rsidRPr="00BE703E" w14:paraId="11A4460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6B412A9" w14:textId="77777777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342EF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holic acid</w:t>
            </w:r>
            <w:r w:rsidRPr="00E15738">
              <w:rPr>
                <w:rFonts w:ascii="Arial" w:hAnsi="Arial" w:cs="Arial"/>
                <w:sz w:val="24"/>
                <w:szCs w:val="24"/>
              </w:rPr>
              <w:t xml:space="preserve"> (2,2,4,4-D4, 98%)</w:t>
            </w:r>
          </w:p>
        </w:tc>
        <w:tc>
          <w:tcPr>
            <w:tcW w:w="1620" w:type="dxa"/>
            <w:shd w:val="clear" w:color="auto" w:fill="auto"/>
          </w:tcPr>
          <w:p w14:paraId="253CD4AF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Cambridge Isotope Laboratories</w:t>
            </w:r>
          </w:p>
        </w:tc>
        <w:tc>
          <w:tcPr>
            <w:tcW w:w="1666" w:type="dxa"/>
            <w:shd w:val="clear" w:color="auto" w:fill="auto"/>
          </w:tcPr>
          <w:p w14:paraId="29B7F7A5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DLM-2611-0.05</w:t>
            </w:r>
          </w:p>
        </w:tc>
      </w:tr>
      <w:tr w:rsidR="0060211C" w:rsidRPr="00C968BF" w14:paraId="18A8A9CF" w14:textId="77777777" w:rsidTr="009125C1">
        <w:trPr>
          <w:cantSplit/>
          <w:trHeight w:val="1375"/>
        </w:trPr>
        <w:tc>
          <w:tcPr>
            <w:tcW w:w="6300" w:type="dxa"/>
            <w:shd w:val="clear" w:color="auto" w:fill="auto"/>
          </w:tcPr>
          <w:p w14:paraId="661ECF75" w14:textId="77777777" w:rsidR="0060211C" w:rsidRPr="00824BFD" w:rsidRDefault="0060211C" w:rsidP="0060211C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765F8D">
              <w:rPr>
                <w:rFonts w:ascii="Arial" w:hAnsi="Arial" w:cs="Arial"/>
                <w:iCs/>
                <w:sz w:val="24"/>
                <w:szCs w:val="24"/>
              </w:rPr>
              <w:t>Clindamycin Hydrochloride Monohydrate</w:t>
            </w:r>
          </w:p>
        </w:tc>
        <w:tc>
          <w:tcPr>
            <w:tcW w:w="1620" w:type="dxa"/>
            <w:shd w:val="clear" w:color="auto" w:fill="auto"/>
          </w:tcPr>
          <w:p w14:paraId="4709AAB3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5F8D">
              <w:rPr>
                <w:rFonts w:ascii="Arial" w:hAnsi="Arial" w:cs="Arial"/>
                <w:color w:val="000000"/>
                <w:sz w:val="24"/>
                <w:szCs w:val="24"/>
              </w:rPr>
              <w:t>TCI Chemicals</w:t>
            </w:r>
          </w:p>
        </w:tc>
        <w:tc>
          <w:tcPr>
            <w:tcW w:w="1666" w:type="dxa"/>
            <w:shd w:val="clear" w:color="auto" w:fill="auto"/>
          </w:tcPr>
          <w:p w14:paraId="58E65DC8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5F8D">
              <w:rPr>
                <w:rFonts w:ascii="Arial" w:hAnsi="Arial" w:cs="Arial"/>
                <w:color w:val="000000"/>
                <w:sz w:val="24"/>
                <w:szCs w:val="24"/>
              </w:rPr>
              <w:t>C2256-25G</w:t>
            </w:r>
          </w:p>
        </w:tc>
      </w:tr>
      <w:tr w:rsidR="0060211C" w:rsidRPr="00C968BF" w14:paraId="21EC09F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987301C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Collagenase from </w:t>
            </w:r>
            <w:r w:rsidRPr="00961E3B">
              <w:rPr>
                <w:rFonts w:ascii="Arial" w:hAnsi="Arial" w:cs="Arial"/>
                <w:i/>
                <w:iCs/>
                <w:sz w:val="24"/>
                <w:szCs w:val="24"/>
              </w:rPr>
              <w:t>Clostridium histolyticum</w:t>
            </w:r>
          </w:p>
        </w:tc>
        <w:tc>
          <w:tcPr>
            <w:tcW w:w="1620" w:type="dxa"/>
            <w:shd w:val="clear" w:color="auto" w:fill="auto"/>
          </w:tcPr>
          <w:p w14:paraId="724D67B4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1E9053D0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C2139-500MG</w:t>
            </w:r>
          </w:p>
        </w:tc>
      </w:tr>
      <w:tr w:rsidR="0060211C" w:rsidRPr="00C968BF" w14:paraId="205759F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224871C" w14:textId="46CE82A0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Dansy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A0961">
              <w:rPr>
                <w:rFonts w:ascii="Arial" w:hAnsi="Arial" w:cs="Arial"/>
                <w:sz w:val="24"/>
                <w:szCs w:val="24"/>
              </w:rPr>
              <w:t>hydrazine</w:t>
            </w:r>
          </w:p>
        </w:tc>
        <w:tc>
          <w:tcPr>
            <w:tcW w:w="1620" w:type="dxa"/>
            <w:shd w:val="clear" w:color="auto" w:fill="auto"/>
          </w:tcPr>
          <w:p w14:paraId="3E600614" w14:textId="1C80E9D8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04D5FCFE" w14:textId="2F5C7B39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635928-500MG</w:t>
            </w:r>
          </w:p>
        </w:tc>
      </w:tr>
      <w:tr w:rsidR="0060211C" w:rsidRPr="00C968BF" w14:paraId="2D4E75B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6B8080C" w14:textId="047A2613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oxycholic Acid (2,2,4,4-d4, 98%)</w:t>
            </w:r>
          </w:p>
        </w:tc>
        <w:tc>
          <w:tcPr>
            <w:tcW w:w="1620" w:type="dxa"/>
            <w:shd w:val="clear" w:color="auto" w:fill="auto"/>
          </w:tcPr>
          <w:p w14:paraId="3D19B4B6" w14:textId="284D5BCA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N Isotopes</w:t>
            </w:r>
          </w:p>
        </w:tc>
        <w:tc>
          <w:tcPr>
            <w:tcW w:w="1666" w:type="dxa"/>
            <w:shd w:val="clear" w:color="auto" w:fill="auto"/>
          </w:tcPr>
          <w:p w14:paraId="1E3689BA" w14:textId="0D1A992A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-2941</w:t>
            </w:r>
          </w:p>
        </w:tc>
      </w:tr>
      <w:tr w:rsidR="0060211C" w:rsidRPr="00C968BF" w14:paraId="5761E1E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745F894" w14:textId="77777777" w:rsidR="0060211C" w:rsidRPr="00EB2A5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Difco </w:t>
            </w:r>
            <w:r w:rsidRPr="0073360A">
              <w:rPr>
                <w:rFonts w:ascii="Arial" w:hAnsi="Arial" w:cs="Arial"/>
                <w:sz w:val="24"/>
                <w:szCs w:val="24"/>
              </w:rPr>
              <w:t>LB broth</w:t>
            </w:r>
            <w:r>
              <w:rPr>
                <w:rFonts w:ascii="Arial" w:hAnsi="Arial" w:cs="Arial"/>
                <w:sz w:val="24"/>
                <w:szCs w:val="24"/>
              </w:rPr>
              <w:t>-Miller</w:t>
            </w:r>
          </w:p>
        </w:tc>
        <w:tc>
          <w:tcPr>
            <w:tcW w:w="1620" w:type="dxa"/>
            <w:shd w:val="clear" w:color="auto" w:fill="auto"/>
          </w:tcPr>
          <w:p w14:paraId="525E2F0A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3360A">
              <w:rPr>
                <w:rFonts w:ascii="Arial" w:hAnsi="Arial" w:cs="Arial"/>
                <w:sz w:val="24"/>
                <w:szCs w:val="24"/>
              </w:rPr>
              <w:t>Becton Dickinson</w:t>
            </w:r>
          </w:p>
        </w:tc>
        <w:tc>
          <w:tcPr>
            <w:tcW w:w="1666" w:type="dxa"/>
            <w:shd w:val="clear" w:color="auto" w:fill="auto"/>
          </w:tcPr>
          <w:p w14:paraId="023F746B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t# </w:t>
            </w:r>
            <w:r w:rsidRPr="0073360A">
              <w:rPr>
                <w:rFonts w:ascii="Arial" w:hAnsi="Arial" w:cs="Arial"/>
                <w:sz w:val="24"/>
                <w:szCs w:val="24"/>
              </w:rPr>
              <w:t>244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73360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60211C" w:rsidRPr="00C968BF" w14:paraId="11DE60E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B8E73CD" w14:textId="381835C5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(3-Dimethylaminopropyl)-3-ethy;carbodiimide hydrochloride, &gt;98%</w:t>
            </w:r>
          </w:p>
        </w:tc>
        <w:tc>
          <w:tcPr>
            <w:tcW w:w="1620" w:type="dxa"/>
            <w:shd w:val="clear" w:color="auto" w:fill="auto"/>
          </w:tcPr>
          <w:p w14:paraId="42FD2EAD" w14:textId="6910ACC5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Thermo</w:t>
            </w:r>
          </w:p>
        </w:tc>
        <w:tc>
          <w:tcPr>
            <w:tcW w:w="1666" w:type="dxa"/>
            <w:shd w:val="clear" w:color="auto" w:fill="auto"/>
          </w:tcPr>
          <w:p w14:paraId="05F48D53" w14:textId="3085DC74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0807.06</w:t>
            </w:r>
          </w:p>
        </w:tc>
      </w:tr>
      <w:tr w:rsidR="0060211C" w:rsidRPr="00C968BF" w14:paraId="31C2ED8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124E54A" w14:textId="77777777" w:rsidR="0060211C" w:rsidRPr="00366DAA" w:rsidRDefault="0060211C" w:rsidP="0060211C">
            <w:pPr>
              <w:spacing w:line="480" w:lineRule="auto"/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C32751">
              <w:rPr>
                <w:rFonts w:ascii="Arial" w:hAnsi="Arial" w:cs="Arial"/>
                <w:sz w:val="24"/>
                <w:szCs w:val="24"/>
              </w:rPr>
              <w:t xml:space="preserve">imethyl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32751">
              <w:rPr>
                <w:rFonts w:ascii="Arial" w:hAnsi="Arial" w:cs="Arial"/>
                <w:sz w:val="24"/>
                <w:szCs w:val="24"/>
              </w:rPr>
              <w:t>ulfoxide (DMSO)</w:t>
            </w:r>
          </w:p>
        </w:tc>
        <w:tc>
          <w:tcPr>
            <w:tcW w:w="1620" w:type="dxa"/>
            <w:shd w:val="clear" w:color="auto" w:fill="auto"/>
          </w:tcPr>
          <w:p w14:paraId="5F7D2E75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  <w:tc>
          <w:tcPr>
            <w:tcW w:w="1666" w:type="dxa"/>
            <w:shd w:val="clear" w:color="auto" w:fill="auto"/>
          </w:tcPr>
          <w:p w14:paraId="606C31E4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32FE">
              <w:rPr>
                <w:rFonts w:ascii="Arial" w:hAnsi="Arial" w:cs="Arial"/>
                <w:sz w:val="24"/>
                <w:szCs w:val="24"/>
              </w:rPr>
              <w:t>MT-25950CQC</w:t>
            </w:r>
          </w:p>
        </w:tc>
      </w:tr>
      <w:tr w:rsidR="0060211C" w:rsidRPr="00C968BF" w14:paraId="57563D92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E1FAEB0" w14:textId="77777777" w:rsidR="0060211C" w:rsidRPr="00F0356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DL-Dithiothreitol solution,1 m in H2O</w:t>
            </w:r>
          </w:p>
        </w:tc>
        <w:tc>
          <w:tcPr>
            <w:tcW w:w="1620" w:type="dxa"/>
            <w:shd w:val="clear" w:color="auto" w:fill="auto"/>
          </w:tcPr>
          <w:p w14:paraId="407D4A76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219E775F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646563-0X.5ML</w:t>
            </w:r>
          </w:p>
        </w:tc>
      </w:tr>
      <w:tr w:rsidR="0060211C" w:rsidRPr="00C968BF" w14:paraId="1AE9D5C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284DD83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DL-Dithiothreitol solution,1 m in H2O</w:t>
            </w:r>
          </w:p>
        </w:tc>
        <w:tc>
          <w:tcPr>
            <w:tcW w:w="1620" w:type="dxa"/>
            <w:shd w:val="clear" w:color="auto" w:fill="auto"/>
          </w:tcPr>
          <w:p w14:paraId="5E32AB67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58E66CD4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646563-10X.5ML</w:t>
            </w:r>
          </w:p>
        </w:tc>
      </w:tr>
      <w:tr w:rsidR="0060211C" w:rsidRPr="00C968BF" w14:paraId="3E74E36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7BA5E07" w14:textId="77777777" w:rsidR="0060211C" w:rsidRPr="005035D9" w:rsidRDefault="0060211C" w:rsidP="0060211C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EB2A5B">
              <w:rPr>
                <w:rFonts w:ascii="Arial" w:hAnsi="Arial" w:cs="Arial"/>
                <w:sz w:val="24"/>
                <w:szCs w:val="24"/>
              </w:rPr>
              <w:t xml:space="preserve">DNA-free </w:t>
            </w:r>
            <w:r>
              <w:rPr>
                <w:rFonts w:ascii="Arial" w:hAnsi="Arial" w:cs="Arial"/>
                <w:sz w:val="24"/>
                <w:szCs w:val="24"/>
              </w:rPr>
              <w:t xml:space="preserve">DNA removal </w:t>
            </w:r>
            <w:r w:rsidRPr="00EB2A5B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620" w:type="dxa"/>
            <w:shd w:val="clear" w:color="auto" w:fill="auto"/>
          </w:tcPr>
          <w:p w14:paraId="63B5F14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shd w:val="clear" w:color="auto" w:fill="auto"/>
          </w:tcPr>
          <w:p w14:paraId="55F54C17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M1906</w:t>
            </w:r>
          </w:p>
        </w:tc>
      </w:tr>
      <w:tr w:rsidR="0060211C" w:rsidRPr="00C968BF" w14:paraId="7747D0B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0EEDE9B" w14:textId="5641241A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DNase 1</w:t>
            </w:r>
          </w:p>
        </w:tc>
        <w:tc>
          <w:tcPr>
            <w:tcW w:w="1620" w:type="dxa"/>
            <w:shd w:val="clear" w:color="auto" w:fill="auto"/>
          </w:tcPr>
          <w:p w14:paraId="56DEB08E" w14:textId="15B5C8A1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38282608" w14:textId="36F8042C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0961">
              <w:rPr>
                <w:rFonts w:ascii="Arial" w:hAnsi="Arial" w:cs="Arial"/>
                <w:color w:val="000000"/>
                <w:sz w:val="24"/>
                <w:szCs w:val="24"/>
              </w:rPr>
              <w:t>D4527-20KU</w:t>
            </w:r>
          </w:p>
        </w:tc>
      </w:tr>
      <w:tr w:rsidR="0060211C" w:rsidRPr="00C968BF" w14:paraId="2D81C30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1685331" w14:textId="0BB31FDD" w:rsidR="0060211C" w:rsidRPr="00EB2A5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ry Powder Milk, nonfat</w:t>
            </w:r>
          </w:p>
        </w:tc>
        <w:tc>
          <w:tcPr>
            <w:tcW w:w="1620" w:type="dxa"/>
            <w:shd w:val="clear" w:color="auto" w:fill="auto"/>
          </w:tcPr>
          <w:p w14:paraId="6A4C3F03" w14:textId="369D388D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I</w:t>
            </w:r>
          </w:p>
        </w:tc>
        <w:tc>
          <w:tcPr>
            <w:tcW w:w="1666" w:type="dxa"/>
            <w:shd w:val="clear" w:color="auto" w:fill="auto"/>
          </w:tcPr>
          <w:p w14:paraId="0A1A497C" w14:textId="7C3681E2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17200-500</w:t>
            </w:r>
          </w:p>
        </w:tc>
      </w:tr>
      <w:tr w:rsidR="0060211C" w:rsidRPr="00C968BF" w14:paraId="4E3C25E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544A01D" w14:textId="77777777" w:rsidR="0060211C" w:rsidRPr="005035D9" w:rsidRDefault="0060211C" w:rsidP="0060211C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2556C">
              <w:rPr>
                <w:rFonts w:ascii="Arial" w:hAnsi="Arial" w:cs="Arial"/>
                <w:sz w:val="24"/>
                <w:szCs w:val="24"/>
              </w:rPr>
              <w:t>EDTA Disodium Salt</w:t>
            </w:r>
          </w:p>
        </w:tc>
        <w:tc>
          <w:tcPr>
            <w:tcW w:w="1620" w:type="dxa"/>
            <w:shd w:val="clear" w:color="auto" w:fill="auto"/>
          </w:tcPr>
          <w:p w14:paraId="54BF4D21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I</w:t>
            </w:r>
          </w:p>
        </w:tc>
        <w:tc>
          <w:tcPr>
            <w:tcW w:w="1666" w:type="dxa"/>
            <w:shd w:val="clear" w:color="auto" w:fill="auto"/>
          </w:tcPr>
          <w:p w14:paraId="49FEC799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DAA">
              <w:rPr>
                <w:rFonts w:ascii="Arial" w:hAnsi="Arial" w:cs="Arial"/>
                <w:sz w:val="24"/>
                <w:szCs w:val="24"/>
              </w:rPr>
              <w:t>E57020-1000.0</w:t>
            </w:r>
          </w:p>
        </w:tc>
      </w:tr>
      <w:tr w:rsidR="0060211C" w:rsidRPr="00C968BF" w14:paraId="09A668C2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486E947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5F8D">
              <w:rPr>
                <w:rFonts w:ascii="Arial" w:hAnsi="Arial" w:cs="Arial"/>
                <w:sz w:val="24"/>
                <w:szCs w:val="24"/>
              </w:rPr>
              <w:t>Erythromycin</w:t>
            </w:r>
          </w:p>
        </w:tc>
        <w:tc>
          <w:tcPr>
            <w:tcW w:w="1620" w:type="dxa"/>
            <w:shd w:val="clear" w:color="auto" w:fill="auto"/>
          </w:tcPr>
          <w:p w14:paraId="76B04B3D" w14:textId="77777777" w:rsidR="0060211C" w:rsidRPr="00034E1B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5F8D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64436C80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5F8D">
              <w:rPr>
                <w:rFonts w:ascii="Arial" w:hAnsi="Arial" w:cs="Arial"/>
                <w:sz w:val="24"/>
                <w:szCs w:val="24"/>
              </w:rPr>
              <w:t>E5389-1G</w:t>
            </w:r>
          </w:p>
        </w:tc>
      </w:tr>
      <w:tr w:rsidR="0060211C" w:rsidRPr="00BE703E" w14:paraId="5A49F80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00D906D" w14:textId="7777777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FABP6 Polyclonal antibody</w:t>
            </w:r>
          </w:p>
        </w:tc>
        <w:tc>
          <w:tcPr>
            <w:tcW w:w="1620" w:type="dxa"/>
            <w:shd w:val="clear" w:color="auto" w:fill="auto"/>
          </w:tcPr>
          <w:p w14:paraId="336A770C" w14:textId="7777777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Proteintech</w:t>
            </w:r>
          </w:p>
        </w:tc>
        <w:tc>
          <w:tcPr>
            <w:tcW w:w="1666" w:type="dxa"/>
            <w:shd w:val="clear" w:color="auto" w:fill="auto"/>
          </w:tcPr>
          <w:p w14:paraId="1665CBD9" w14:textId="7777777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13781-1-AP</w:t>
            </w:r>
          </w:p>
        </w:tc>
      </w:tr>
      <w:tr w:rsidR="0060211C" w:rsidRPr="00C968BF" w14:paraId="54E068E2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2BE2213" w14:textId="77777777" w:rsidR="0060211C" w:rsidRPr="00F0356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34E1B">
              <w:rPr>
                <w:rFonts w:ascii="Arial" w:hAnsi="Arial" w:cs="Arial"/>
                <w:sz w:val="24"/>
                <w:szCs w:val="24"/>
              </w:rPr>
              <w:t>Fetal Bovine Serum, 500 mL, Regular, USDA Safety Tested (Heat Inactivated)</w:t>
            </w:r>
          </w:p>
        </w:tc>
        <w:tc>
          <w:tcPr>
            <w:tcW w:w="1620" w:type="dxa"/>
            <w:shd w:val="clear" w:color="auto" w:fill="auto"/>
          </w:tcPr>
          <w:p w14:paraId="332E2FCF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  <w:tc>
          <w:tcPr>
            <w:tcW w:w="1666" w:type="dxa"/>
            <w:shd w:val="clear" w:color="auto" w:fill="auto"/>
          </w:tcPr>
          <w:p w14:paraId="0DECEA2D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34E1B">
              <w:rPr>
                <w:rFonts w:ascii="Arial" w:hAnsi="Arial" w:cs="Arial"/>
                <w:sz w:val="24"/>
                <w:szCs w:val="24"/>
              </w:rPr>
              <w:t>35-011-CV</w:t>
            </w:r>
          </w:p>
        </w:tc>
      </w:tr>
      <w:tr w:rsidR="0060211C" w:rsidRPr="00C968BF" w14:paraId="1E51EF1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0248A35" w14:textId="77777777" w:rsidR="0060211C" w:rsidRPr="00034E1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34E1B">
              <w:rPr>
                <w:rFonts w:ascii="Arial" w:hAnsi="Arial" w:cs="Arial"/>
                <w:sz w:val="24"/>
                <w:szCs w:val="24"/>
              </w:rPr>
              <w:t>Gentamicin</w:t>
            </w:r>
          </w:p>
        </w:tc>
        <w:tc>
          <w:tcPr>
            <w:tcW w:w="1620" w:type="dxa"/>
            <w:shd w:val="clear" w:color="auto" w:fill="auto"/>
          </w:tcPr>
          <w:p w14:paraId="54D6E081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34E1B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526F991E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34E1B">
              <w:rPr>
                <w:rFonts w:ascii="Arial" w:hAnsi="Arial" w:cs="Arial"/>
                <w:sz w:val="24"/>
                <w:szCs w:val="24"/>
              </w:rPr>
              <w:t>G1397-100ML</w:t>
            </w:r>
          </w:p>
        </w:tc>
      </w:tr>
      <w:tr w:rsidR="0060211C" w:rsidRPr="00C968BF" w14:paraId="1D4D95C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84DFB01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lastRenderedPageBreak/>
              <w:t>Ghost Dye(tm) Violet 510 Viability Dye</w:t>
            </w:r>
          </w:p>
        </w:tc>
        <w:tc>
          <w:tcPr>
            <w:tcW w:w="1620" w:type="dxa"/>
            <w:shd w:val="clear" w:color="auto" w:fill="auto"/>
          </w:tcPr>
          <w:p w14:paraId="72A3314C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666" w:type="dxa"/>
            <w:shd w:val="clear" w:color="auto" w:fill="auto"/>
          </w:tcPr>
          <w:p w14:paraId="79A72BF0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t>59863S</w:t>
            </w:r>
          </w:p>
        </w:tc>
      </w:tr>
      <w:tr w:rsidR="0060211C" w:rsidRPr="00C968BF" w14:paraId="0ABCD19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37F8C76" w14:textId="7277598C" w:rsidR="0060211C" w:rsidRPr="00C5476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rard’s Reagent P</w:t>
            </w:r>
          </w:p>
        </w:tc>
        <w:tc>
          <w:tcPr>
            <w:tcW w:w="1620" w:type="dxa"/>
            <w:shd w:val="clear" w:color="auto" w:fill="auto"/>
          </w:tcPr>
          <w:p w14:paraId="4F3C3BDF" w14:textId="479FC40A" w:rsidR="0060211C" w:rsidRPr="00C5476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I Chemicals</w:t>
            </w:r>
          </w:p>
        </w:tc>
        <w:tc>
          <w:tcPr>
            <w:tcW w:w="1666" w:type="dxa"/>
            <w:shd w:val="clear" w:color="auto" w:fill="auto"/>
          </w:tcPr>
          <w:p w14:paraId="54D1ABE8" w14:textId="00B349B4" w:rsidR="0060211C" w:rsidRPr="00C5476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0030</w:t>
            </w:r>
          </w:p>
        </w:tc>
      </w:tr>
      <w:tr w:rsidR="0060211C" w:rsidRPr="00C968BF" w14:paraId="70F3E79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4784D1C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7E1D7D">
              <w:rPr>
                <w:rFonts w:ascii="Arial" w:hAnsi="Arial" w:cs="Arial"/>
                <w:sz w:val="24"/>
                <w:szCs w:val="24"/>
              </w:rPr>
              <w:t>lucose</w:t>
            </w:r>
          </w:p>
        </w:tc>
        <w:tc>
          <w:tcPr>
            <w:tcW w:w="1620" w:type="dxa"/>
            <w:shd w:val="clear" w:color="auto" w:fill="auto"/>
          </w:tcPr>
          <w:p w14:paraId="56330622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isher Chemical</w:t>
            </w:r>
          </w:p>
        </w:tc>
        <w:tc>
          <w:tcPr>
            <w:tcW w:w="1666" w:type="dxa"/>
            <w:shd w:val="clear" w:color="auto" w:fill="auto"/>
          </w:tcPr>
          <w:p w14:paraId="7E7F33D1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4-212</w:t>
            </w:r>
          </w:p>
        </w:tc>
      </w:tr>
      <w:tr w:rsidR="0060211C" w:rsidRPr="00BE703E" w14:paraId="2DEDA1B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8085FB3" w14:textId="77777777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Glyceryl tributyrate,≥99%</w:t>
            </w:r>
          </w:p>
        </w:tc>
        <w:tc>
          <w:tcPr>
            <w:tcW w:w="1620" w:type="dxa"/>
            <w:shd w:val="clear" w:color="auto" w:fill="auto"/>
          </w:tcPr>
          <w:p w14:paraId="544C39C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0B509841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T8626-100ML</w:t>
            </w:r>
          </w:p>
        </w:tc>
      </w:tr>
      <w:tr w:rsidR="0060211C" w:rsidRPr="00BE703E" w14:paraId="7FAE6AF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CDF0068" w14:textId="6B0CDFEE" w:rsidR="0060211C" w:rsidRPr="00F16C90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ycocholic Acid (2,2,4,4-d4, 98%)</w:t>
            </w:r>
          </w:p>
        </w:tc>
        <w:tc>
          <w:tcPr>
            <w:tcW w:w="1620" w:type="dxa"/>
            <w:shd w:val="clear" w:color="auto" w:fill="auto"/>
          </w:tcPr>
          <w:p w14:paraId="421F79BC" w14:textId="635B28A2" w:rsidR="0060211C" w:rsidRPr="00F16C90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N Isotopes</w:t>
            </w:r>
          </w:p>
        </w:tc>
        <w:tc>
          <w:tcPr>
            <w:tcW w:w="1666" w:type="dxa"/>
            <w:shd w:val="clear" w:color="auto" w:fill="auto"/>
          </w:tcPr>
          <w:p w14:paraId="4C8E06F9" w14:textId="52C36BB0" w:rsidR="0060211C" w:rsidRPr="00F16C90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-3878</w:t>
            </w:r>
          </w:p>
        </w:tc>
      </w:tr>
      <w:tr w:rsidR="0060211C" w:rsidRPr="00BE703E" w14:paraId="0B31295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062F5B4" w14:textId="77777777" w:rsidR="0060211C" w:rsidRPr="0070009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Goat Anti-Mouse IgG Polyclonal Antibody (IRDye 800CW), Size=500 µg</w:t>
            </w:r>
          </w:p>
        </w:tc>
        <w:tc>
          <w:tcPr>
            <w:tcW w:w="1620" w:type="dxa"/>
            <w:shd w:val="clear" w:color="auto" w:fill="auto"/>
          </w:tcPr>
          <w:p w14:paraId="3F78C1A6" w14:textId="77777777" w:rsidR="0060211C" w:rsidRPr="0070009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ta Scientific</w:t>
            </w:r>
          </w:p>
        </w:tc>
        <w:tc>
          <w:tcPr>
            <w:tcW w:w="1666" w:type="dxa"/>
            <w:shd w:val="clear" w:color="auto" w:fill="auto"/>
          </w:tcPr>
          <w:p w14:paraId="16A9CD2E" w14:textId="77777777" w:rsidR="0060211C" w:rsidRPr="0070009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926-32210</w:t>
            </w:r>
          </w:p>
        </w:tc>
      </w:tr>
      <w:tr w:rsidR="0060211C" w:rsidRPr="00C968BF" w14:paraId="159F6B9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80AC677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922BD">
              <w:rPr>
                <w:rFonts w:ascii="Arial" w:hAnsi="Arial" w:cs="Arial"/>
                <w:sz w:val="24"/>
                <w:szCs w:val="24"/>
              </w:rPr>
              <w:t>GolgiStop protein transporter inhibitor</w:t>
            </w:r>
          </w:p>
        </w:tc>
        <w:tc>
          <w:tcPr>
            <w:tcW w:w="1620" w:type="dxa"/>
            <w:shd w:val="clear" w:color="auto" w:fill="auto"/>
          </w:tcPr>
          <w:p w14:paraId="506CAC5B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BD Bioscience</w:t>
            </w:r>
          </w:p>
        </w:tc>
        <w:tc>
          <w:tcPr>
            <w:tcW w:w="1666" w:type="dxa"/>
            <w:shd w:val="clear" w:color="auto" w:fill="auto"/>
          </w:tcPr>
          <w:p w14:paraId="741CF2E7" w14:textId="77777777" w:rsidR="0060211C" w:rsidRPr="00835EE4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54724</w:t>
            </w:r>
          </w:p>
        </w:tc>
      </w:tr>
      <w:tr w:rsidR="0060211C" w:rsidRPr="00C968BF" w14:paraId="0790D42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717642B" w14:textId="56A6C034" w:rsidR="0060211C" w:rsidRPr="00B922B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in, from Porcine, &gt;96% (HPLC)</w:t>
            </w:r>
          </w:p>
        </w:tc>
        <w:tc>
          <w:tcPr>
            <w:tcW w:w="1620" w:type="dxa"/>
            <w:shd w:val="clear" w:color="auto" w:fill="auto"/>
          </w:tcPr>
          <w:p w14:paraId="476A8190" w14:textId="1CB33A48" w:rsidR="0060211C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5BF95723" w14:textId="199E68A2" w:rsidR="0060211C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280-1G</w:t>
            </w:r>
          </w:p>
        </w:tc>
      </w:tr>
      <w:tr w:rsidR="0060211C" w:rsidRPr="00C968BF" w14:paraId="1BEF01D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FEEB05C" w14:textId="77777777" w:rsidR="0060211C" w:rsidRPr="00F0356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BSS (10X), no calcium, no magnesium, no phenol red</w:t>
            </w:r>
          </w:p>
        </w:tc>
        <w:tc>
          <w:tcPr>
            <w:tcW w:w="1620" w:type="dxa"/>
            <w:shd w:val="clear" w:color="auto" w:fill="auto"/>
          </w:tcPr>
          <w:p w14:paraId="22F0779D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rmo Scientific</w:t>
            </w:r>
          </w:p>
        </w:tc>
        <w:tc>
          <w:tcPr>
            <w:tcW w:w="1666" w:type="dxa"/>
            <w:shd w:val="clear" w:color="auto" w:fill="auto"/>
          </w:tcPr>
          <w:p w14:paraId="7E2992BB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35EE4">
              <w:rPr>
                <w:rFonts w:ascii="Arial" w:hAnsi="Arial" w:cs="Arial"/>
                <w:sz w:val="24"/>
                <w:szCs w:val="24"/>
              </w:rPr>
              <w:t>14185052</w:t>
            </w:r>
          </w:p>
        </w:tc>
      </w:tr>
      <w:tr w:rsidR="0060211C" w:rsidRPr="00C968BF" w14:paraId="09DDE0C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B25D917" w14:textId="77777777" w:rsidR="0060211C" w:rsidRPr="00F0356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BSS, calcium, magnesium</w:t>
            </w:r>
          </w:p>
        </w:tc>
        <w:tc>
          <w:tcPr>
            <w:tcW w:w="1620" w:type="dxa"/>
            <w:shd w:val="clear" w:color="auto" w:fill="auto"/>
          </w:tcPr>
          <w:p w14:paraId="36060E3D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rmo Scientific</w:t>
            </w:r>
          </w:p>
        </w:tc>
        <w:tc>
          <w:tcPr>
            <w:tcW w:w="1666" w:type="dxa"/>
            <w:shd w:val="clear" w:color="auto" w:fill="auto"/>
          </w:tcPr>
          <w:p w14:paraId="215D0D8F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35EE4">
              <w:rPr>
                <w:rFonts w:ascii="Arial" w:hAnsi="Arial" w:cs="Arial"/>
                <w:sz w:val="24"/>
                <w:szCs w:val="24"/>
              </w:rPr>
              <w:t>24020117</w:t>
            </w:r>
          </w:p>
        </w:tc>
      </w:tr>
      <w:tr w:rsidR="0060211C" w:rsidRPr="00BE703E" w14:paraId="6CBCEDB2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0DE6175" w14:textId="06F960EE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3F4E">
              <w:rPr>
                <w:rFonts w:ascii="Arial" w:hAnsi="Arial" w:cs="Arial"/>
                <w:sz w:val="24"/>
                <w:szCs w:val="24"/>
              </w:rPr>
              <w:t>Hypoxyprobe Omni Ki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3F4E">
              <w:rPr>
                <w:rFonts w:ascii="Arial" w:hAnsi="Arial" w:cs="Arial"/>
                <w:sz w:val="24"/>
                <w:szCs w:val="24"/>
              </w:rPr>
              <w:t>(200 mg pimonidazole HCl plus 1 unit of 2627 rabbit antisera)</w:t>
            </w:r>
          </w:p>
        </w:tc>
        <w:tc>
          <w:tcPr>
            <w:tcW w:w="1620" w:type="dxa"/>
            <w:shd w:val="clear" w:color="auto" w:fill="auto"/>
          </w:tcPr>
          <w:p w14:paraId="4E4DB4C6" w14:textId="1FE1F145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Hypoxyprobe</w:t>
            </w:r>
          </w:p>
        </w:tc>
        <w:tc>
          <w:tcPr>
            <w:tcW w:w="1666" w:type="dxa"/>
            <w:shd w:val="clear" w:color="auto" w:fill="auto"/>
          </w:tcPr>
          <w:p w14:paraId="161CDFA8" w14:textId="0F1DACCA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P3-200Kit</w:t>
            </w:r>
          </w:p>
        </w:tc>
      </w:tr>
      <w:tr w:rsidR="0060211C" w:rsidRPr="00BE703E" w14:paraId="60DCFF0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005AE47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lastRenderedPageBreak/>
              <w:t>Hypoxyprobe-Green Kit (100 mg pimonidazole HCl plus 1 unit of 4.3.11.3 mouse FITC-MAb)</w:t>
            </w:r>
          </w:p>
        </w:tc>
        <w:tc>
          <w:tcPr>
            <w:tcW w:w="1620" w:type="dxa"/>
            <w:shd w:val="clear" w:color="auto" w:fill="auto"/>
          </w:tcPr>
          <w:p w14:paraId="14FBAE2A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Hypoxyprobe</w:t>
            </w:r>
          </w:p>
        </w:tc>
        <w:tc>
          <w:tcPr>
            <w:tcW w:w="1666" w:type="dxa"/>
            <w:shd w:val="clear" w:color="auto" w:fill="auto"/>
          </w:tcPr>
          <w:p w14:paraId="165548F8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HP6-100Kit</w:t>
            </w:r>
          </w:p>
        </w:tc>
      </w:tr>
      <w:tr w:rsidR="0060211C" w:rsidRPr="00BE703E" w14:paraId="0C9A67C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9316EF7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Isolithocholic Acid</w:t>
            </w:r>
          </w:p>
        </w:tc>
        <w:tc>
          <w:tcPr>
            <w:tcW w:w="1620" w:type="dxa"/>
            <w:shd w:val="clear" w:color="auto" w:fill="auto"/>
          </w:tcPr>
          <w:p w14:paraId="187ABA06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Cayman Chemical Company</w:t>
            </w:r>
          </w:p>
        </w:tc>
        <w:tc>
          <w:tcPr>
            <w:tcW w:w="1666" w:type="dxa"/>
            <w:shd w:val="clear" w:color="auto" w:fill="auto"/>
          </w:tcPr>
          <w:p w14:paraId="373F25D0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4EE6">
              <w:rPr>
                <w:rFonts w:ascii="Arial" w:hAnsi="Arial" w:cs="Arial"/>
                <w:sz w:val="24"/>
                <w:szCs w:val="24"/>
              </w:rPr>
              <w:t>29545</w:t>
            </w:r>
          </w:p>
        </w:tc>
      </w:tr>
      <w:tr w:rsidR="0060211C" w:rsidRPr="00C968BF" w14:paraId="2BEE5CD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A8C9850" w14:textId="77777777" w:rsidR="0060211C" w:rsidRPr="00DE1CDF" w:rsidRDefault="0060211C" w:rsidP="0060211C">
            <w:pPr>
              <w:spacing w:line="48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F47783">
              <w:rPr>
                <w:rFonts w:ascii="Arial" w:hAnsi="Arial" w:cs="Arial"/>
                <w:sz w:val="24"/>
                <w:szCs w:val="24"/>
              </w:rPr>
              <w:t>anamycin</w:t>
            </w:r>
          </w:p>
        </w:tc>
        <w:tc>
          <w:tcPr>
            <w:tcW w:w="1620" w:type="dxa"/>
            <w:shd w:val="clear" w:color="auto" w:fill="auto"/>
          </w:tcPr>
          <w:p w14:paraId="1EBBE611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isher Chemical</w:t>
            </w:r>
          </w:p>
        </w:tc>
        <w:tc>
          <w:tcPr>
            <w:tcW w:w="1666" w:type="dxa"/>
            <w:shd w:val="clear" w:color="auto" w:fill="auto"/>
          </w:tcPr>
          <w:p w14:paraId="2975EC13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906-5</w:t>
            </w:r>
          </w:p>
        </w:tc>
      </w:tr>
      <w:tr w:rsidR="0060211C" w:rsidRPr="00C968BF" w14:paraId="4327D85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26C3F9A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1D7D">
              <w:rPr>
                <w:rFonts w:ascii="Arial" w:hAnsi="Arial" w:cs="Arial"/>
                <w:sz w:val="24"/>
                <w:szCs w:val="24"/>
              </w:rPr>
              <w:t>KH</w:t>
            </w:r>
            <w:r w:rsidRPr="007E1D7D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7E1D7D">
              <w:rPr>
                <w:rFonts w:ascii="Arial" w:hAnsi="Arial" w:cs="Arial"/>
                <w:sz w:val="24"/>
                <w:szCs w:val="24"/>
              </w:rPr>
              <w:t>PO</w:t>
            </w:r>
            <w:r w:rsidRPr="007E1D7D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DD0EA2F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isher Chemical</w:t>
            </w:r>
          </w:p>
        </w:tc>
        <w:tc>
          <w:tcPr>
            <w:tcW w:w="1666" w:type="dxa"/>
            <w:shd w:val="clear" w:color="auto" w:fill="auto"/>
          </w:tcPr>
          <w:p w14:paraId="12B4F501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285</w:t>
            </w:r>
          </w:p>
        </w:tc>
      </w:tr>
      <w:tr w:rsidR="0060211C" w:rsidRPr="00C968BF" w14:paraId="108EB60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AA4600B" w14:textId="77777777" w:rsidR="0060211C" w:rsidRPr="00034E1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E1D7D">
              <w:rPr>
                <w:rFonts w:ascii="Arial" w:hAnsi="Arial" w:cs="Arial"/>
                <w:sz w:val="24"/>
                <w:szCs w:val="24"/>
              </w:rPr>
              <w:t>L-methionine</w:t>
            </w:r>
          </w:p>
        </w:tc>
        <w:tc>
          <w:tcPr>
            <w:tcW w:w="1620" w:type="dxa"/>
            <w:shd w:val="clear" w:color="auto" w:fill="auto"/>
          </w:tcPr>
          <w:p w14:paraId="3F05744A" w14:textId="77777777" w:rsidR="0060211C" w:rsidRPr="00034E1B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4F4B231C" w14:textId="77777777" w:rsidR="0060211C" w:rsidRPr="00034E1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9625</w:t>
            </w:r>
          </w:p>
        </w:tc>
      </w:tr>
      <w:tr w:rsidR="0060211C" w:rsidRPr="00F16C90" w14:paraId="44862E5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DEAD222" w14:textId="77777777" w:rsidR="0060211C" w:rsidRPr="00F16C90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LGK-974 5mg</w:t>
            </w:r>
          </w:p>
        </w:tc>
        <w:tc>
          <w:tcPr>
            <w:tcW w:w="1620" w:type="dxa"/>
            <w:shd w:val="clear" w:color="auto" w:fill="auto"/>
          </w:tcPr>
          <w:p w14:paraId="448C5225" w14:textId="77777777" w:rsidR="0060211C" w:rsidRPr="00F16C90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Selleck Chemicals</w:t>
            </w:r>
          </w:p>
        </w:tc>
        <w:tc>
          <w:tcPr>
            <w:tcW w:w="1666" w:type="dxa"/>
            <w:shd w:val="clear" w:color="auto" w:fill="auto"/>
          </w:tcPr>
          <w:p w14:paraId="56382F94" w14:textId="77777777" w:rsidR="0060211C" w:rsidRPr="00F16C90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S7143</w:t>
            </w:r>
          </w:p>
        </w:tc>
      </w:tr>
      <w:tr w:rsidR="0060211C" w:rsidRPr="00BE703E" w14:paraId="7EA1A64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AAB7BF7" w14:textId="77777777" w:rsidR="0060211C" w:rsidRPr="0070009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009F">
              <w:rPr>
                <w:rFonts w:ascii="Arial" w:hAnsi="Arial" w:cs="Arial"/>
                <w:sz w:val="24"/>
                <w:szCs w:val="24"/>
              </w:rPr>
              <w:t>LI-COR IRDye 800cw Donkey Anti-Rabbit Igg Secondary Antibody, 0.1 mg</w:t>
            </w:r>
          </w:p>
        </w:tc>
        <w:tc>
          <w:tcPr>
            <w:tcW w:w="1620" w:type="dxa"/>
            <w:shd w:val="clear" w:color="auto" w:fill="auto"/>
          </w:tcPr>
          <w:p w14:paraId="4FBFA8D1" w14:textId="77777777" w:rsidR="0060211C" w:rsidRPr="0070009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ta Scientific</w:t>
            </w:r>
          </w:p>
        </w:tc>
        <w:tc>
          <w:tcPr>
            <w:tcW w:w="1666" w:type="dxa"/>
            <w:shd w:val="clear" w:color="auto" w:fill="auto"/>
          </w:tcPr>
          <w:p w14:paraId="06BC3DF5" w14:textId="77777777" w:rsidR="0060211C" w:rsidRPr="0070009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5-32213</w:t>
            </w:r>
          </w:p>
        </w:tc>
      </w:tr>
      <w:tr w:rsidR="0060211C" w:rsidRPr="00BE703E" w14:paraId="276DC6A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A7526E6" w14:textId="77777777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ithocholic acid</w:t>
            </w:r>
            <w:r w:rsidRPr="00E157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1B61FA15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Cambridge Isotope Laboratories</w:t>
            </w:r>
          </w:p>
        </w:tc>
        <w:tc>
          <w:tcPr>
            <w:tcW w:w="1666" w:type="dxa"/>
            <w:shd w:val="clear" w:color="auto" w:fill="auto"/>
          </w:tcPr>
          <w:p w14:paraId="18C3B7C5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ULM-9559-0.05</w:t>
            </w:r>
          </w:p>
        </w:tc>
      </w:tr>
      <w:tr w:rsidR="0060211C" w:rsidRPr="00BE703E" w14:paraId="6F055C3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969BB99" w14:textId="77777777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ithocholic acid</w:t>
            </w:r>
            <w:r w:rsidRPr="00E15738">
              <w:rPr>
                <w:rFonts w:ascii="Arial" w:hAnsi="Arial" w:cs="Arial"/>
                <w:sz w:val="24"/>
                <w:szCs w:val="24"/>
              </w:rPr>
              <w:t xml:space="preserve"> (2,2,4,4-D4, 98%)</w:t>
            </w:r>
          </w:p>
        </w:tc>
        <w:tc>
          <w:tcPr>
            <w:tcW w:w="1620" w:type="dxa"/>
            <w:shd w:val="clear" w:color="auto" w:fill="auto"/>
          </w:tcPr>
          <w:p w14:paraId="284E9D66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Cambridge Isotope Laboratories</w:t>
            </w:r>
          </w:p>
        </w:tc>
        <w:tc>
          <w:tcPr>
            <w:tcW w:w="1666" w:type="dxa"/>
            <w:shd w:val="clear" w:color="auto" w:fill="auto"/>
          </w:tcPr>
          <w:p w14:paraId="6AF90A19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15738">
              <w:rPr>
                <w:rFonts w:ascii="Arial" w:hAnsi="Arial" w:cs="Arial"/>
                <w:sz w:val="24"/>
                <w:szCs w:val="24"/>
              </w:rPr>
              <w:t>DLM-9560-0.05</w:t>
            </w:r>
          </w:p>
        </w:tc>
      </w:tr>
      <w:tr w:rsidR="0060211C" w:rsidRPr="00BE703E" w14:paraId="42569F4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BAE8810" w14:textId="77777777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Medchemexpress LLC MARIMASTAT 5MG SDP</w:t>
            </w:r>
          </w:p>
        </w:tc>
        <w:tc>
          <w:tcPr>
            <w:tcW w:w="1620" w:type="dxa"/>
            <w:shd w:val="clear" w:color="auto" w:fill="auto"/>
          </w:tcPr>
          <w:p w14:paraId="31A6939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Fisher Scientific</w:t>
            </w:r>
          </w:p>
        </w:tc>
        <w:tc>
          <w:tcPr>
            <w:tcW w:w="1666" w:type="dxa"/>
            <w:shd w:val="clear" w:color="auto" w:fill="auto"/>
          </w:tcPr>
          <w:p w14:paraId="5E7825FF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6C90">
              <w:rPr>
                <w:rFonts w:ascii="Arial" w:hAnsi="Arial" w:cs="Arial"/>
                <w:sz w:val="24"/>
                <w:szCs w:val="24"/>
              </w:rPr>
              <w:t>50-187-2596</w:t>
            </w:r>
          </w:p>
        </w:tc>
      </w:tr>
      <w:tr w:rsidR="0060211C" w:rsidRPr="00BE703E" w14:paraId="708312E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9953AE0" w14:textId="4A169EAC" w:rsidR="0060211C" w:rsidRPr="005F618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nadione (Vitamin K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D007472" w14:textId="0E59F923" w:rsidR="0060211C" w:rsidRPr="00F16C90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158027C9" w14:textId="0A1DB109" w:rsidR="0060211C" w:rsidRPr="00F16C90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5625-25G</w:t>
            </w:r>
          </w:p>
        </w:tc>
      </w:tr>
      <w:tr w:rsidR="0060211C" w:rsidRPr="00BE703E" w14:paraId="5E7A220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565F923" w14:textId="1F0F516F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lastRenderedPageBreak/>
              <w:t>Methanol, anhydrous, 99.8%</w:t>
            </w:r>
          </w:p>
        </w:tc>
        <w:tc>
          <w:tcPr>
            <w:tcW w:w="1620" w:type="dxa"/>
            <w:shd w:val="clear" w:color="auto" w:fill="auto"/>
          </w:tcPr>
          <w:p w14:paraId="6413A5C1" w14:textId="0EB1AEF0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60CAC87C" w14:textId="4E6CD6BB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2415-1L</w:t>
            </w:r>
          </w:p>
        </w:tc>
      </w:tr>
      <w:tr w:rsidR="0060211C" w:rsidRPr="00BE703E" w14:paraId="63C0F6E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44D0365" w14:textId="3F1BC620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Cot-1 DNA, 1µg/µL</w:t>
            </w:r>
          </w:p>
        </w:tc>
        <w:tc>
          <w:tcPr>
            <w:tcW w:w="1620" w:type="dxa"/>
            <w:shd w:val="clear" w:color="auto" w:fill="auto"/>
          </w:tcPr>
          <w:p w14:paraId="29880B24" w14:textId="54AEEAFE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rmo</w:t>
            </w:r>
          </w:p>
        </w:tc>
        <w:tc>
          <w:tcPr>
            <w:tcW w:w="1666" w:type="dxa"/>
            <w:shd w:val="clear" w:color="auto" w:fill="auto"/>
          </w:tcPr>
          <w:p w14:paraId="63202890" w14:textId="6BE2C773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440016</w:t>
            </w:r>
          </w:p>
        </w:tc>
      </w:tr>
      <w:tr w:rsidR="0060211C" w:rsidRPr="00C968BF" w14:paraId="415AEE2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02A0386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E1D7D">
              <w:rPr>
                <w:rFonts w:ascii="Arial" w:hAnsi="Arial" w:cs="Arial"/>
                <w:sz w:val="24"/>
                <w:szCs w:val="24"/>
              </w:rPr>
              <w:t>NaCl</w:t>
            </w:r>
          </w:p>
        </w:tc>
        <w:tc>
          <w:tcPr>
            <w:tcW w:w="1620" w:type="dxa"/>
            <w:shd w:val="clear" w:color="auto" w:fill="auto"/>
          </w:tcPr>
          <w:p w14:paraId="36D5E826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PI</w:t>
            </w:r>
          </w:p>
        </w:tc>
        <w:tc>
          <w:tcPr>
            <w:tcW w:w="1666" w:type="dxa"/>
            <w:shd w:val="clear" w:color="auto" w:fill="auto"/>
          </w:tcPr>
          <w:p w14:paraId="4737C3AF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23020</w:t>
            </w:r>
          </w:p>
        </w:tc>
      </w:tr>
      <w:tr w:rsidR="0060211C" w:rsidRPr="00C968BF" w14:paraId="584CD32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4B1E28A" w14:textId="77777777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E1D7D">
              <w:rPr>
                <w:rFonts w:ascii="Arial" w:hAnsi="Arial" w:cs="Arial"/>
                <w:sz w:val="24"/>
                <w:szCs w:val="24"/>
              </w:rPr>
              <w:t>NaHCO</w:t>
            </w:r>
            <w:r w:rsidRPr="007E1D7D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74C7431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0B124E27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6014</w:t>
            </w:r>
          </w:p>
        </w:tc>
      </w:tr>
      <w:tr w:rsidR="0060211C" w:rsidRPr="00C968BF" w14:paraId="25BF8B3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64E8193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Oligomycin A, ≥99% (HPLC)</w:t>
            </w:r>
          </w:p>
        </w:tc>
        <w:tc>
          <w:tcPr>
            <w:tcW w:w="1620" w:type="dxa"/>
            <w:shd w:val="clear" w:color="auto" w:fill="auto"/>
          </w:tcPr>
          <w:p w14:paraId="5CCDB386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5A6D14B0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75351-5MG</w:t>
            </w:r>
          </w:p>
        </w:tc>
      </w:tr>
      <w:tr w:rsidR="0060211C" w:rsidRPr="00C968BF" w14:paraId="1B2C248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4156C6E" w14:textId="7DE74F69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formaldehyde Aqueous Solution, 16%</w:t>
            </w:r>
          </w:p>
        </w:tc>
        <w:tc>
          <w:tcPr>
            <w:tcW w:w="1620" w:type="dxa"/>
            <w:shd w:val="clear" w:color="auto" w:fill="auto"/>
          </w:tcPr>
          <w:p w14:paraId="04ED8D3C" w14:textId="064E6062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lectron Microscopy Sciences</w:t>
            </w:r>
          </w:p>
        </w:tc>
        <w:tc>
          <w:tcPr>
            <w:tcW w:w="1666" w:type="dxa"/>
            <w:shd w:val="clear" w:color="auto" w:fill="auto"/>
          </w:tcPr>
          <w:p w14:paraId="284FDF09" w14:textId="6CD60298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10</w:t>
            </w:r>
          </w:p>
        </w:tc>
      </w:tr>
      <w:tr w:rsidR="0060211C" w:rsidRPr="00C968BF" w14:paraId="641BA63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04B95D1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t>PE anti-Puromycin Antibody</w:t>
            </w:r>
          </w:p>
        </w:tc>
        <w:tc>
          <w:tcPr>
            <w:tcW w:w="1620" w:type="dxa"/>
            <w:shd w:val="clear" w:color="auto" w:fill="auto"/>
          </w:tcPr>
          <w:p w14:paraId="2EBF438D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666" w:type="dxa"/>
            <w:shd w:val="clear" w:color="auto" w:fill="auto"/>
          </w:tcPr>
          <w:p w14:paraId="7A8F3CC7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t>381504</w:t>
            </w:r>
          </w:p>
        </w:tc>
      </w:tr>
      <w:tr w:rsidR="0060211C" w:rsidRPr="00C968BF" w14:paraId="01705B8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4B10F00" w14:textId="4CE7F0C0" w:rsidR="0060211C" w:rsidRPr="00C5476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oll</w:t>
            </w:r>
          </w:p>
        </w:tc>
        <w:tc>
          <w:tcPr>
            <w:tcW w:w="1620" w:type="dxa"/>
            <w:shd w:val="clear" w:color="auto" w:fill="auto"/>
          </w:tcPr>
          <w:p w14:paraId="57995322" w14:textId="5E5BF63E" w:rsidR="0060211C" w:rsidRPr="00C5476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tiva</w:t>
            </w:r>
          </w:p>
        </w:tc>
        <w:tc>
          <w:tcPr>
            <w:tcW w:w="1666" w:type="dxa"/>
            <w:shd w:val="clear" w:color="auto" w:fill="auto"/>
          </w:tcPr>
          <w:p w14:paraId="30171AEA" w14:textId="6A6D2480" w:rsidR="0060211C" w:rsidRPr="00C5476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89101</w:t>
            </w:r>
          </w:p>
        </w:tc>
      </w:tr>
      <w:tr w:rsidR="0060211C" w:rsidRPr="00C968BF" w14:paraId="205514D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3C452A4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756B1">
              <w:rPr>
                <w:rFonts w:ascii="Arial" w:hAnsi="Arial" w:cs="Arial"/>
                <w:sz w:val="24"/>
                <w:szCs w:val="24"/>
              </w:rPr>
              <w:t>Proteinase K, Molecular Biology Grade, 800 U/mL</w:t>
            </w:r>
          </w:p>
        </w:tc>
        <w:tc>
          <w:tcPr>
            <w:tcW w:w="1620" w:type="dxa"/>
            <w:shd w:val="clear" w:color="auto" w:fill="auto"/>
          </w:tcPr>
          <w:p w14:paraId="6DA31C11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756B1">
              <w:rPr>
                <w:rFonts w:ascii="Arial" w:hAnsi="Arial" w:cs="Arial"/>
                <w:sz w:val="24"/>
                <w:szCs w:val="24"/>
              </w:rPr>
              <w:t>New England Biolabs (NEB)</w:t>
            </w:r>
          </w:p>
        </w:tc>
        <w:tc>
          <w:tcPr>
            <w:tcW w:w="1666" w:type="dxa"/>
            <w:shd w:val="clear" w:color="auto" w:fill="auto"/>
          </w:tcPr>
          <w:p w14:paraId="2578A4C0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756B1">
              <w:rPr>
                <w:rFonts w:ascii="Arial" w:hAnsi="Arial" w:cs="Arial"/>
                <w:sz w:val="24"/>
                <w:szCs w:val="24"/>
              </w:rPr>
              <w:t>P8107S</w:t>
            </w:r>
          </w:p>
        </w:tc>
      </w:tr>
      <w:tr w:rsidR="0060211C" w:rsidRPr="00C968BF" w14:paraId="166F20A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B0E6E8C" w14:textId="77777777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811A0F">
              <w:rPr>
                <w:rFonts w:ascii="Arial" w:hAnsi="Arial" w:cs="Arial"/>
                <w:sz w:val="24"/>
                <w:szCs w:val="24"/>
              </w:rPr>
              <w:t>rotoporphyrin IX</w:t>
            </w:r>
          </w:p>
        </w:tc>
        <w:tc>
          <w:tcPr>
            <w:tcW w:w="1620" w:type="dxa"/>
            <w:shd w:val="clear" w:color="auto" w:fill="auto"/>
          </w:tcPr>
          <w:p w14:paraId="73B3F24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5961C27D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8293</w:t>
            </w:r>
          </w:p>
        </w:tc>
      </w:tr>
      <w:tr w:rsidR="0060211C" w:rsidRPr="00C968BF" w14:paraId="0AD044A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9EA0370" w14:textId="301E3045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yridine Hydrochloride, 98%</w:t>
            </w:r>
          </w:p>
        </w:tc>
        <w:tc>
          <w:tcPr>
            <w:tcW w:w="1620" w:type="dxa"/>
            <w:shd w:val="clear" w:color="auto" w:fill="auto"/>
          </w:tcPr>
          <w:p w14:paraId="4192A7D8" w14:textId="693137C8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shd w:val="clear" w:color="auto" w:fill="auto"/>
          </w:tcPr>
          <w:p w14:paraId="323DE03D" w14:textId="7E556ACD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3086</w:t>
            </w:r>
          </w:p>
        </w:tc>
      </w:tr>
      <w:tr w:rsidR="0060211C" w:rsidRPr="00C968BF" w14:paraId="0C7CCF0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F73BBE6" w14:textId="7A92862A" w:rsidR="0060211C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Rat Anti-Mouse Foxp3, Alexa Fluor®️ 647 (MF23)</w:t>
            </w:r>
          </w:p>
        </w:tc>
        <w:tc>
          <w:tcPr>
            <w:tcW w:w="1620" w:type="dxa"/>
            <w:shd w:val="clear" w:color="auto" w:fill="auto"/>
          </w:tcPr>
          <w:p w14:paraId="05FC225A" w14:textId="62320572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D Pharmingen</w:t>
            </w:r>
          </w:p>
        </w:tc>
        <w:tc>
          <w:tcPr>
            <w:tcW w:w="1666" w:type="dxa"/>
            <w:shd w:val="clear" w:color="auto" w:fill="auto"/>
          </w:tcPr>
          <w:p w14:paraId="34BE8839" w14:textId="3407E0EC" w:rsidR="0060211C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560401</w:t>
            </w:r>
          </w:p>
        </w:tc>
      </w:tr>
      <w:tr w:rsidR="0060211C" w:rsidRPr="00C968BF" w14:paraId="5ABF642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B1EC444" w14:textId="2D4C96E7" w:rsidR="0060211C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Rat Anti-Mouse IL-17A, BV421 (TC11-18H10)</w:t>
            </w:r>
          </w:p>
        </w:tc>
        <w:tc>
          <w:tcPr>
            <w:tcW w:w="1620" w:type="dxa"/>
            <w:shd w:val="clear" w:color="auto" w:fill="auto"/>
          </w:tcPr>
          <w:p w14:paraId="565C2930" w14:textId="6E45D53C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D Horizon</w:t>
            </w:r>
          </w:p>
        </w:tc>
        <w:tc>
          <w:tcPr>
            <w:tcW w:w="1666" w:type="dxa"/>
            <w:shd w:val="clear" w:color="auto" w:fill="auto"/>
          </w:tcPr>
          <w:p w14:paraId="28A4F107" w14:textId="08125D48" w:rsidR="0060211C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563354</w:t>
            </w:r>
          </w:p>
        </w:tc>
      </w:tr>
      <w:tr w:rsidR="0060211C" w:rsidRPr="00C968BF" w14:paraId="29E5AF8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043BDEB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lastRenderedPageBreak/>
              <w:t>redFluor™ 710 Anti-Mouse CD45 (30-F11)</w:t>
            </w:r>
          </w:p>
        </w:tc>
        <w:tc>
          <w:tcPr>
            <w:tcW w:w="1620" w:type="dxa"/>
            <w:shd w:val="clear" w:color="auto" w:fill="auto"/>
          </w:tcPr>
          <w:p w14:paraId="01D9BCC3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Tonbo Biosciences</w:t>
            </w:r>
          </w:p>
        </w:tc>
        <w:tc>
          <w:tcPr>
            <w:tcW w:w="1666" w:type="dxa"/>
            <w:shd w:val="clear" w:color="auto" w:fill="auto"/>
          </w:tcPr>
          <w:p w14:paraId="192B36E5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1E3B">
              <w:rPr>
                <w:rFonts w:ascii="Arial" w:hAnsi="Arial" w:cs="Arial"/>
                <w:sz w:val="24"/>
                <w:szCs w:val="24"/>
              </w:rPr>
              <w:t>80-0451-U100</w:t>
            </w:r>
          </w:p>
        </w:tc>
      </w:tr>
      <w:tr w:rsidR="0060211C" w:rsidRPr="00C968BF" w14:paraId="54B5CB05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B8CCC8D" w14:textId="77777777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7E1D7D">
              <w:rPr>
                <w:rFonts w:ascii="Arial" w:hAnsi="Arial" w:cs="Arial"/>
                <w:sz w:val="24"/>
                <w:szCs w:val="24"/>
              </w:rPr>
              <w:t>esazurin</w:t>
            </w:r>
          </w:p>
        </w:tc>
        <w:tc>
          <w:tcPr>
            <w:tcW w:w="1620" w:type="dxa"/>
            <w:shd w:val="clear" w:color="auto" w:fill="auto"/>
          </w:tcPr>
          <w:p w14:paraId="139021A1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1B66E040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7017</w:t>
            </w:r>
          </w:p>
        </w:tc>
      </w:tr>
      <w:tr w:rsidR="0060211C" w:rsidRPr="00C968BF" w14:paraId="2D601E9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D3A5B80" w14:textId="77777777" w:rsidR="0060211C" w:rsidRPr="00F0356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5F8D">
              <w:rPr>
                <w:rFonts w:ascii="Arial" w:hAnsi="Arial" w:cs="Arial"/>
                <w:sz w:val="24"/>
                <w:szCs w:val="24"/>
              </w:rPr>
              <w:t>RIPA Lysis and Extraction Buffer</w:t>
            </w:r>
          </w:p>
        </w:tc>
        <w:tc>
          <w:tcPr>
            <w:tcW w:w="1620" w:type="dxa"/>
            <w:shd w:val="clear" w:color="auto" w:fill="auto"/>
          </w:tcPr>
          <w:p w14:paraId="22D531CA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rmo Scientific</w:t>
            </w:r>
          </w:p>
        </w:tc>
        <w:tc>
          <w:tcPr>
            <w:tcW w:w="1666" w:type="dxa"/>
            <w:shd w:val="clear" w:color="auto" w:fill="auto"/>
          </w:tcPr>
          <w:p w14:paraId="67E3E8A0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900</w:t>
            </w:r>
          </w:p>
        </w:tc>
      </w:tr>
      <w:tr w:rsidR="0060211C" w:rsidRPr="00BE703E" w14:paraId="6168F64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B823FE0" w14:textId="39654E3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MI Medium 1640 (1X)</w:t>
            </w:r>
          </w:p>
        </w:tc>
        <w:tc>
          <w:tcPr>
            <w:tcW w:w="1620" w:type="dxa"/>
            <w:shd w:val="clear" w:color="auto" w:fill="auto"/>
          </w:tcPr>
          <w:p w14:paraId="2ED956FB" w14:textId="7777777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  <w:tc>
          <w:tcPr>
            <w:tcW w:w="1666" w:type="dxa"/>
            <w:shd w:val="clear" w:color="auto" w:fill="auto"/>
          </w:tcPr>
          <w:p w14:paraId="62EAB685" w14:textId="77777777" w:rsidR="0060211C" w:rsidRPr="00E15738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400-089</w:t>
            </w:r>
          </w:p>
        </w:tc>
      </w:tr>
      <w:tr w:rsidR="0060211C" w:rsidRPr="00BE703E" w14:paraId="750672C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9297843" w14:textId="4A241BCC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dium Dodecyl Sulfate, 20%</w:t>
            </w:r>
          </w:p>
        </w:tc>
        <w:tc>
          <w:tcPr>
            <w:tcW w:w="1620" w:type="dxa"/>
            <w:shd w:val="clear" w:color="auto" w:fill="auto"/>
          </w:tcPr>
          <w:p w14:paraId="36F760E8" w14:textId="55FE692B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shd w:val="clear" w:color="auto" w:fill="auto"/>
          </w:tcPr>
          <w:p w14:paraId="4B4D7175" w14:textId="22044690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9820</w:t>
            </w:r>
          </w:p>
        </w:tc>
      </w:tr>
      <w:tr w:rsidR="0060211C" w:rsidRPr="00C968BF" w14:paraId="05A72DB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2BC6267" w14:textId="77777777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866C0">
              <w:rPr>
                <w:rFonts w:ascii="Arial" w:hAnsi="Arial" w:cs="Arial"/>
                <w:sz w:val="24"/>
                <w:szCs w:val="24"/>
              </w:rPr>
              <w:t>Sodium L-lactate,≥99.0%</w:t>
            </w:r>
          </w:p>
        </w:tc>
        <w:tc>
          <w:tcPr>
            <w:tcW w:w="1620" w:type="dxa"/>
            <w:shd w:val="clear" w:color="auto" w:fill="auto"/>
          </w:tcPr>
          <w:p w14:paraId="6017B8C5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6C0">
              <w:rPr>
                <w:rFonts w:ascii="Arial" w:hAnsi="Arial" w:cs="Arial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666" w:type="dxa"/>
            <w:shd w:val="clear" w:color="auto" w:fill="auto"/>
          </w:tcPr>
          <w:p w14:paraId="091855FB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866C0">
              <w:rPr>
                <w:rFonts w:ascii="Arial" w:hAnsi="Arial" w:cs="Arial"/>
                <w:sz w:val="24"/>
                <w:szCs w:val="24"/>
              </w:rPr>
              <w:t>71718-10G</w:t>
            </w:r>
          </w:p>
        </w:tc>
      </w:tr>
      <w:tr w:rsidR="0060211C" w:rsidRPr="00C968BF" w14:paraId="3A7FAC6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3DB9687" w14:textId="20FE4AA1" w:rsidR="0060211C" w:rsidRPr="00E866C0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Streptavidin PE-eFluor 610, eBioscience</w:t>
            </w:r>
          </w:p>
        </w:tc>
        <w:tc>
          <w:tcPr>
            <w:tcW w:w="1620" w:type="dxa"/>
            <w:shd w:val="clear" w:color="auto" w:fill="auto"/>
          </w:tcPr>
          <w:p w14:paraId="6A2A7B81" w14:textId="5681C2C7" w:rsidR="0060211C" w:rsidRPr="00E866C0" w:rsidRDefault="0060211C" w:rsidP="006021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shd w:val="clear" w:color="auto" w:fill="auto"/>
          </w:tcPr>
          <w:p w14:paraId="7AD0E21F" w14:textId="4B1A204A" w:rsidR="0060211C" w:rsidRPr="00E866C0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61-4317-82</w:t>
            </w:r>
          </w:p>
        </w:tc>
      </w:tr>
      <w:tr w:rsidR="0060211C" w:rsidRPr="00C968BF" w14:paraId="0522421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99098EB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5F8D">
              <w:rPr>
                <w:rFonts w:ascii="Arial" w:hAnsi="Arial" w:cs="Arial"/>
                <w:sz w:val="24"/>
                <w:szCs w:val="24"/>
              </w:rPr>
              <w:t>Streptomycin Sulphate USP Grade</w:t>
            </w:r>
          </w:p>
        </w:tc>
        <w:tc>
          <w:tcPr>
            <w:tcW w:w="1620" w:type="dxa"/>
            <w:shd w:val="clear" w:color="auto" w:fill="auto"/>
          </w:tcPr>
          <w:p w14:paraId="3B47635C" w14:textId="77777777" w:rsidR="0060211C" w:rsidRPr="00897690" w:rsidRDefault="0060211C" w:rsidP="0060211C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65F8D">
              <w:rPr>
                <w:rFonts w:ascii="Arial" w:hAnsi="Arial" w:cs="Arial"/>
                <w:sz w:val="24"/>
                <w:szCs w:val="24"/>
              </w:rPr>
              <w:t xml:space="preserve">G 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765F8D">
              <w:rPr>
                <w:rFonts w:ascii="Arial" w:hAnsi="Arial" w:cs="Arial"/>
                <w:sz w:val="24"/>
                <w:szCs w:val="24"/>
              </w:rPr>
              <w:t>iosciences</w:t>
            </w:r>
          </w:p>
        </w:tc>
        <w:tc>
          <w:tcPr>
            <w:tcW w:w="1666" w:type="dxa"/>
            <w:shd w:val="clear" w:color="auto" w:fill="auto"/>
          </w:tcPr>
          <w:p w14:paraId="3CBBA128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5F8D">
              <w:rPr>
                <w:rFonts w:ascii="Arial" w:hAnsi="Arial" w:cs="Arial"/>
                <w:color w:val="000000"/>
                <w:sz w:val="24"/>
                <w:szCs w:val="24"/>
              </w:rPr>
              <w:t>RC-196</w:t>
            </w:r>
          </w:p>
        </w:tc>
      </w:tr>
      <w:tr w:rsidR="0060211C" w:rsidRPr="00C968BF" w14:paraId="3D9D046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E4F306C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t>Tcr gamma/delta Monoclonal Antibody (eBioGL3 (GL-3, GL3)), eFluor 450, eBioscience</w:t>
            </w:r>
          </w:p>
        </w:tc>
        <w:tc>
          <w:tcPr>
            <w:tcW w:w="1620" w:type="dxa"/>
            <w:shd w:val="clear" w:color="auto" w:fill="auto"/>
          </w:tcPr>
          <w:p w14:paraId="0F016991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t>Thermo Scientific</w:t>
            </w:r>
          </w:p>
        </w:tc>
        <w:tc>
          <w:tcPr>
            <w:tcW w:w="1666" w:type="dxa"/>
            <w:shd w:val="clear" w:color="auto" w:fill="auto"/>
          </w:tcPr>
          <w:p w14:paraId="443B9A58" w14:textId="77777777" w:rsidR="0060211C" w:rsidRPr="00961E3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4766">
              <w:rPr>
                <w:rFonts w:ascii="Arial" w:hAnsi="Arial" w:cs="Arial"/>
                <w:sz w:val="24"/>
                <w:szCs w:val="24"/>
              </w:rPr>
              <w:t>48-5711-82</w:t>
            </w:r>
          </w:p>
        </w:tc>
      </w:tr>
      <w:tr w:rsidR="0060211C" w:rsidRPr="00C968BF" w14:paraId="5A6EEB2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BBF9700" w14:textId="77777777" w:rsidR="0060211C" w:rsidRDefault="0060211C" w:rsidP="0060211C">
            <w:pPr>
              <w:tabs>
                <w:tab w:val="left" w:pos="1525"/>
              </w:tabs>
              <w:rPr>
                <w:rFonts w:ascii="Arial" w:hAnsi="Arial" w:cs="Arial"/>
                <w:sz w:val="24"/>
                <w:szCs w:val="24"/>
              </w:rPr>
            </w:pPr>
            <w:r w:rsidRPr="003A1EB5">
              <w:rPr>
                <w:rFonts w:ascii="Arial" w:hAnsi="Arial" w:cs="Arial"/>
                <w:sz w:val="24"/>
                <w:szCs w:val="24"/>
              </w:rPr>
              <w:t>TRI reagent</w:t>
            </w:r>
          </w:p>
        </w:tc>
        <w:tc>
          <w:tcPr>
            <w:tcW w:w="1620" w:type="dxa"/>
            <w:shd w:val="clear" w:color="auto" w:fill="auto"/>
          </w:tcPr>
          <w:p w14:paraId="1010A6D5" w14:textId="77777777" w:rsidR="0060211C" w:rsidRDefault="0060211C" w:rsidP="0060211C">
            <w:pPr>
              <w:tabs>
                <w:tab w:val="left" w:pos="1525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3A1EB5">
              <w:rPr>
                <w:rFonts w:ascii="Arial" w:hAnsi="Arial" w:cs="Arial"/>
                <w:sz w:val="24"/>
                <w:szCs w:val="24"/>
              </w:rPr>
              <w:t>olecular research center</w:t>
            </w:r>
          </w:p>
        </w:tc>
        <w:tc>
          <w:tcPr>
            <w:tcW w:w="1666" w:type="dxa"/>
            <w:shd w:val="clear" w:color="auto" w:fill="auto"/>
          </w:tcPr>
          <w:p w14:paraId="69DCE5F6" w14:textId="77777777" w:rsidR="0060211C" w:rsidRDefault="0060211C" w:rsidP="0060211C">
            <w:pPr>
              <w:tabs>
                <w:tab w:val="left" w:pos="1525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118</w:t>
            </w:r>
          </w:p>
        </w:tc>
      </w:tr>
      <w:tr w:rsidR="0060211C" w:rsidRPr="00C968BF" w14:paraId="2FEE045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C3F25E1" w14:textId="77777777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7E1D7D">
              <w:rPr>
                <w:rFonts w:ascii="Arial" w:hAnsi="Arial" w:cs="Arial"/>
                <w:sz w:val="24"/>
                <w:szCs w:val="24"/>
              </w:rPr>
              <w:t>ryptone</w:t>
            </w:r>
          </w:p>
        </w:tc>
        <w:tc>
          <w:tcPr>
            <w:tcW w:w="1620" w:type="dxa"/>
            <w:shd w:val="clear" w:color="auto" w:fill="auto"/>
          </w:tcPr>
          <w:p w14:paraId="4D9D2139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1666" w:type="dxa"/>
            <w:shd w:val="clear" w:color="auto" w:fill="auto"/>
          </w:tcPr>
          <w:p w14:paraId="2010648C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1421</w:t>
            </w:r>
          </w:p>
        </w:tc>
      </w:tr>
      <w:tr w:rsidR="0060211C" w:rsidRPr="00C968BF" w14:paraId="07CE2BE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C71C201" w14:textId="08EA7042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sodeoxycholic Acid (2,2,4,4-d4)</w:t>
            </w:r>
          </w:p>
        </w:tc>
        <w:tc>
          <w:tcPr>
            <w:tcW w:w="1620" w:type="dxa"/>
            <w:shd w:val="clear" w:color="auto" w:fill="auto"/>
          </w:tcPr>
          <w:p w14:paraId="532C66DF" w14:textId="24E15025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N Isotopes</w:t>
            </w:r>
          </w:p>
        </w:tc>
        <w:tc>
          <w:tcPr>
            <w:tcW w:w="1666" w:type="dxa"/>
            <w:shd w:val="clear" w:color="auto" w:fill="auto"/>
          </w:tcPr>
          <w:p w14:paraId="69734FED" w14:textId="72CC6FCF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-3819</w:t>
            </w:r>
          </w:p>
        </w:tc>
      </w:tr>
      <w:tr w:rsidR="0060211C" w:rsidRPr="00C968BF" w14:paraId="3D4B87D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92A0B6C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922BD">
              <w:rPr>
                <w:rFonts w:ascii="Symbol" w:hAnsi="Symbol" w:cs="Arial"/>
                <w:sz w:val="24"/>
                <w:szCs w:val="24"/>
              </w:rPr>
              <w:t>a</w:t>
            </w:r>
            <w:r w:rsidRPr="00B922BD">
              <w:rPr>
                <w:rFonts w:ascii="Arial" w:hAnsi="Arial" w:cs="Arial"/>
                <w:sz w:val="24"/>
                <w:szCs w:val="24"/>
              </w:rPr>
              <w:t>-pimonidazole rabbit antisera</w:t>
            </w:r>
          </w:p>
        </w:tc>
        <w:tc>
          <w:tcPr>
            <w:tcW w:w="1620" w:type="dxa"/>
            <w:shd w:val="clear" w:color="auto" w:fill="auto"/>
          </w:tcPr>
          <w:p w14:paraId="3D050B7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</w:rPr>
              <w:t>Hypoxyprobe</w:t>
            </w:r>
          </w:p>
        </w:tc>
        <w:tc>
          <w:tcPr>
            <w:tcW w:w="1666" w:type="dxa"/>
            <w:shd w:val="clear" w:color="auto" w:fill="auto"/>
          </w:tcPr>
          <w:p w14:paraId="0594ECC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Pab2627</w:t>
            </w:r>
          </w:p>
        </w:tc>
      </w:tr>
      <w:tr w:rsidR="0060211C" w:rsidRPr="00C968BF" w14:paraId="20CF50E7" w14:textId="77777777" w:rsidTr="009125C1">
        <w:trPr>
          <w:cantSplit/>
          <w:trHeight w:val="259"/>
        </w:trPr>
        <w:tc>
          <w:tcPr>
            <w:tcW w:w="6300" w:type="dxa"/>
            <w:shd w:val="clear" w:color="auto" w:fill="D9D9D9" w:themeFill="background1" w:themeFillShade="D9"/>
          </w:tcPr>
          <w:p w14:paraId="7FD20ED6" w14:textId="218626ED" w:rsidR="0060211C" w:rsidRPr="00C968BF" w:rsidRDefault="0060211C" w:rsidP="0060211C">
            <w:pPr>
              <w:tabs>
                <w:tab w:val="left" w:pos="1525"/>
              </w:tabs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b/>
                <w:sz w:val="24"/>
                <w:szCs w:val="24"/>
              </w:rPr>
              <w:t>Critical Commercial Assays</w:t>
            </w:r>
          </w:p>
        </w:tc>
        <w:tc>
          <w:tcPr>
            <w:tcW w:w="1620" w:type="dxa"/>
          </w:tcPr>
          <w:p w14:paraId="389016B6" w14:textId="329011A3" w:rsidR="0060211C" w:rsidRPr="00C968BF" w:rsidRDefault="0060211C" w:rsidP="0060211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14:paraId="0AC41E69" w14:textId="5C017540" w:rsidR="0060211C" w:rsidRPr="00C968BF" w:rsidRDefault="0060211C" w:rsidP="0060211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211C" w:rsidRPr="00C968BF" w14:paraId="5CA8B66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F25F94D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866C0">
              <w:rPr>
                <w:rFonts w:ascii="Arial" w:hAnsi="Arial" w:cs="Arial"/>
                <w:sz w:val="24"/>
                <w:szCs w:val="24"/>
              </w:rPr>
              <w:t>384-well Low Flange White Flat Bottom Polystyrene TC-treated Microplates, with Lid, Sterile</w:t>
            </w:r>
          </w:p>
        </w:tc>
        <w:tc>
          <w:tcPr>
            <w:tcW w:w="1620" w:type="dxa"/>
            <w:shd w:val="clear" w:color="auto" w:fill="auto"/>
          </w:tcPr>
          <w:p w14:paraId="2ED9DE2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866C0"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  <w:tc>
          <w:tcPr>
            <w:tcW w:w="1666" w:type="dxa"/>
            <w:shd w:val="clear" w:color="auto" w:fill="auto"/>
          </w:tcPr>
          <w:p w14:paraId="772B8C0D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866C0">
              <w:rPr>
                <w:rFonts w:ascii="Arial" w:hAnsi="Arial" w:cs="Arial"/>
                <w:sz w:val="24"/>
                <w:szCs w:val="24"/>
              </w:rPr>
              <w:t>3570</w:t>
            </w:r>
          </w:p>
        </w:tc>
      </w:tr>
      <w:tr w:rsidR="0060211C" w:rsidRPr="00C968BF" w14:paraId="46137F8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F6B360F" w14:textId="5F8869E5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lastRenderedPageBreak/>
              <w:t>Bacteria RNAprotect</w:t>
            </w:r>
          </w:p>
        </w:tc>
        <w:tc>
          <w:tcPr>
            <w:tcW w:w="1620" w:type="dxa"/>
            <w:shd w:val="clear" w:color="auto" w:fill="auto"/>
          </w:tcPr>
          <w:p w14:paraId="5F05BBB5" w14:textId="7777777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Qiagen</w:t>
            </w:r>
          </w:p>
        </w:tc>
        <w:tc>
          <w:tcPr>
            <w:tcW w:w="1666" w:type="dxa"/>
            <w:shd w:val="clear" w:color="auto" w:fill="auto"/>
          </w:tcPr>
          <w:p w14:paraId="79FEFBEC" w14:textId="7777777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76506</w:t>
            </w:r>
          </w:p>
        </w:tc>
      </w:tr>
      <w:tr w:rsidR="0060211C" w:rsidRPr="00C968BF" w14:paraId="278E1754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5101C01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866C0">
              <w:rPr>
                <w:rFonts w:ascii="Arial" w:hAnsi="Arial" w:cs="Arial"/>
                <w:sz w:val="24"/>
                <w:szCs w:val="24"/>
              </w:rPr>
              <w:t>BacTiter-Glo Microbial Cell Viability Assay</w:t>
            </w:r>
          </w:p>
        </w:tc>
        <w:tc>
          <w:tcPr>
            <w:tcW w:w="1620" w:type="dxa"/>
            <w:shd w:val="clear" w:color="auto" w:fill="auto"/>
          </w:tcPr>
          <w:p w14:paraId="060F5AE3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866C0">
              <w:rPr>
                <w:rFonts w:ascii="Arial" w:hAnsi="Arial" w:cs="Arial"/>
                <w:sz w:val="24"/>
                <w:szCs w:val="24"/>
              </w:rPr>
              <w:t>Promega</w:t>
            </w:r>
          </w:p>
        </w:tc>
        <w:tc>
          <w:tcPr>
            <w:tcW w:w="1666" w:type="dxa"/>
            <w:shd w:val="clear" w:color="auto" w:fill="auto"/>
          </w:tcPr>
          <w:p w14:paraId="161E6825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866C0">
              <w:rPr>
                <w:rFonts w:ascii="Arial" w:hAnsi="Arial" w:cs="Arial"/>
                <w:sz w:val="24"/>
                <w:szCs w:val="24"/>
              </w:rPr>
              <w:t>G8230</w:t>
            </w:r>
          </w:p>
        </w:tc>
      </w:tr>
      <w:tr w:rsidR="0060211C" w:rsidRPr="00C968BF" w14:paraId="1688BF5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121BAB9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5F8D">
              <w:rPr>
                <w:rFonts w:ascii="Arial" w:hAnsi="Arial" w:cs="Arial"/>
                <w:sz w:val="24"/>
                <w:szCs w:val="24"/>
              </w:rPr>
              <w:t>Foxp3 / Transcription Factor Staining Buffer Set</w:t>
            </w:r>
          </w:p>
        </w:tc>
        <w:tc>
          <w:tcPr>
            <w:tcW w:w="1620" w:type="dxa"/>
            <w:shd w:val="clear" w:color="auto" w:fill="auto"/>
          </w:tcPr>
          <w:p w14:paraId="56051071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5F8D">
              <w:rPr>
                <w:rFonts w:ascii="Arial" w:hAnsi="Arial" w:cs="Arial"/>
                <w:sz w:val="24"/>
                <w:szCs w:val="24"/>
              </w:rPr>
              <w:t>Thermo Scientific</w:t>
            </w:r>
          </w:p>
        </w:tc>
        <w:tc>
          <w:tcPr>
            <w:tcW w:w="1666" w:type="dxa"/>
            <w:shd w:val="clear" w:color="auto" w:fill="auto"/>
          </w:tcPr>
          <w:p w14:paraId="1B549299" w14:textId="77777777" w:rsidR="0060211C" w:rsidRPr="002C131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5F8D">
              <w:rPr>
                <w:rFonts w:ascii="Arial" w:hAnsi="Arial" w:cs="Arial"/>
                <w:sz w:val="24"/>
                <w:szCs w:val="24"/>
              </w:rPr>
              <w:t>00-5523-00</w:t>
            </w:r>
          </w:p>
        </w:tc>
      </w:tr>
      <w:tr w:rsidR="0060211C" w:rsidRPr="00C968BF" w14:paraId="585EFBF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7222D14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Gibson Assembly Cloning Kit</w:t>
            </w:r>
          </w:p>
        </w:tc>
        <w:tc>
          <w:tcPr>
            <w:tcW w:w="1620" w:type="dxa"/>
            <w:shd w:val="clear" w:color="auto" w:fill="auto"/>
          </w:tcPr>
          <w:p w14:paraId="15280706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1666" w:type="dxa"/>
            <w:shd w:val="clear" w:color="auto" w:fill="auto"/>
          </w:tcPr>
          <w:p w14:paraId="3BA231D8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14026">
              <w:rPr>
                <w:rFonts w:ascii="Arial" w:hAnsi="Arial" w:cs="Arial"/>
                <w:sz w:val="24"/>
                <w:szCs w:val="24"/>
              </w:rPr>
              <w:t>E2611</w:t>
            </w:r>
          </w:p>
        </w:tc>
      </w:tr>
      <w:tr w:rsidR="0060211C" w:rsidRPr="00C968BF" w14:paraId="5C82847F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C5415AF" w14:textId="2D346159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APA HiFi Hotstart ReadyMix</w:t>
            </w:r>
          </w:p>
        </w:tc>
        <w:tc>
          <w:tcPr>
            <w:tcW w:w="1620" w:type="dxa"/>
            <w:shd w:val="clear" w:color="auto" w:fill="auto"/>
          </w:tcPr>
          <w:p w14:paraId="70D0D0E2" w14:textId="6212F245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</w:t>
            </w:r>
          </w:p>
        </w:tc>
        <w:tc>
          <w:tcPr>
            <w:tcW w:w="1666" w:type="dxa"/>
            <w:shd w:val="clear" w:color="auto" w:fill="auto"/>
          </w:tcPr>
          <w:p w14:paraId="15EA671D" w14:textId="03D9AEF7" w:rsidR="0060211C" w:rsidRPr="00F1402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K2601</w:t>
            </w:r>
          </w:p>
        </w:tc>
      </w:tr>
      <w:tr w:rsidR="0060211C" w:rsidRPr="00C968BF" w14:paraId="7DE1441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EF42989" w14:textId="7777777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Lysing Matrix B</w:t>
            </w:r>
          </w:p>
        </w:tc>
        <w:tc>
          <w:tcPr>
            <w:tcW w:w="1620" w:type="dxa"/>
            <w:shd w:val="clear" w:color="auto" w:fill="auto"/>
          </w:tcPr>
          <w:p w14:paraId="07EA5692" w14:textId="7777777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MP Bio</w:t>
            </w:r>
          </w:p>
        </w:tc>
        <w:tc>
          <w:tcPr>
            <w:tcW w:w="1666" w:type="dxa"/>
            <w:shd w:val="clear" w:color="auto" w:fill="auto"/>
          </w:tcPr>
          <w:p w14:paraId="4407E4CC" w14:textId="7777777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1169110-CF</w:t>
            </w:r>
          </w:p>
        </w:tc>
      </w:tr>
      <w:tr w:rsidR="0060211C" w:rsidRPr="00C968BF" w14:paraId="20A8F84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5FD37D6" w14:textId="7777777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Lysing Matrix C</w:t>
            </w:r>
          </w:p>
        </w:tc>
        <w:tc>
          <w:tcPr>
            <w:tcW w:w="1620" w:type="dxa"/>
            <w:shd w:val="clear" w:color="auto" w:fill="auto"/>
          </w:tcPr>
          <w:p w14:paraId="1E53E9BB" w14:textId="7777777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1169120-CF</w:t>
            </w:r>
          </w:p>
        </w:tc>
        <w:tc>
          <w:tcPr>
            <w:tcW w:w="1666" w:type="dxa"/>
            <w:shd w:val="clear" w:color="auto" w:fill="auto"/>
          </w:tcPr>
          <w:p w14:paraId="143A6E5F" w14:textId="7777777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MP Bio</w:t>
            </w:r>
          </w:p>
        </w:tc>
      </w:tr>
      <w:tr w:rsidR="0060211C" w:rsidRPr="00C968BF" w14:paraId="330C717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D494D08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E703E">
              <w:rPr>
                <w:rFonts w:ascii="Arial" w:hAnsi="Arial" w:cs="Arial"/>
                <w:sz w:val="24"/>
                <w:szCs w:val="24"/>
              </w:rPr>
              <w:t>M.O.M. (Mouse on Mouse) Immunodetection Kit, Basic</w:t>
            </w:r>
          </w:p>
        </w:tc>
        <w:tc>
          <w:tcPr>
            <w:tcW w:w="1620" w:type="dxa"/>
            <w:shd w:val="clear" w:color="auto" w:fill="auto"/>
          </w:tcPr>
          <w:p w14:paraId="501CD6D7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CTOR laboratories</w:t>
            </w:r>
          </w:p>
        </w:tc>
        <w:tc>
          <w:tcPr>
            <w:tcW w:w="1666" w:type="dxa"/>
            <w:shd w:val="clear" w:color="auto" w:fill="auto"/>
          </w:tcPr>
          <w:p w14:paraId="7D6AD303" w14:textId="7777777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BE703E">
              <w:rPr>
                <w:rFonts w:ascii="Arial" w:hAnsi="Arial" w:cs="Arial"/>
                <w:sz w:val="24"/>
                <w:szCs w:val="24"/>
              </w:rPr>
              <w:t>MK-2202</w:t>
            </w:r>
          </w:p>
          <w:p w14:paraId="062E234A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211C" w:rsidRPr="00C968BF" w14:paraId="110E48E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F6A1382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Mini-Protean 4-20% TGX Stain-Free Gel</w:t>
            </w:r>
          </w:p>
        </w:tc>
        <w:tc>
          <w:tcPr>
            <w:tcW w:w="1620" w:type="dxa"/>
            <w:shd w:val="clear" w:color="auto" w:fill="auto"/>
          </w:tcPr>
          <w:p w14:paraId="237B594A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1666" w:type="dxa"/>
            <w:shd w:val="clear" w:color="auto" w:fill="auto"/>
          </w:tcPr>
          <w:p w14:paraId="4E1D377C" w14:textId="77777777" w:rsidR="0060211C" w:rsidRPr="00CE1F27" w:rsidRDefault="0060211C" w:rsidP="0060211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4568095</w:t>
            </w:r>
          </w:p>
          <w:p w14:paraId="51E67473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211C" w:rsidRPr="00C968BF" w14:paraId="610E69D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C0F99AF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werSoil Pro Kit</w:t>
            </w:r>
          </w:p>
        </w:tc>
        <w:tc>
          <w:tcPr>
            <w:tcW w:w="1620" w:type="dxa"/>
            <w:shd w:val="clear" w:color="auto" w:fill="auto"/>
          </w:tcPr>
          <w:p w14:paraId="2D87D1A0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iagen</w:t>
            </w:r>
          </w:p>
        </w:tc>
        <w:tc>
          <w:tcPr>
            <w:tcW w:w="1666" w:type="dxa"/>
            <w:shd w:val="clear" w:color="auto" w:fill="auto"/>
          </w:tcPr>
          <w:p w14:paraId="4E81B520" w14:textId="77777777" w:rsidR="0060211C" w:rsidRPr="00C968BF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014</w:t>
            </w:r>
          </w:p>
        </w:tc>
      </w:tr>
      <w:tr w:rsidR="0060211C" w:rsidRPr="00C968BF" w14:paraId="36DFD2D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DFCA90E" w14:textId="01E70C9F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werUp SYBR Green Master Mix</w:t>
            </w:r>
          </w:p>
        </w:tc>
        <w:tc>
          <w:tcPr>
            <w:tcW w:w="1620" w:type="dxa"/>
            <w:shd w:val="clear" w:color="auto" w:fill="auto"/>
          </w:tcPr>
          <w:p w14:paraId="10EE62DE" w14:textId="326D40CF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plied Biosystems</w:t>
            </w:r>
          </w:p>
        </w:tc>
        <w:tc>
          <w:tcPr>
            <w:tcW w:w="1666" w:type="dxa"/>
            <w:shd w:val="clear" w:color="auto" w:fill="auto"/>
          </w:tcPr>
          <w:p w14:paraId="24539DF7" w14:textId="4534A304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25742</w:t>
            </w:r>
          </w:p>
        </w:tc>
      </w:tr>
      <w:tr w:rsidR="0060211C" w:rsidRPr="00C968BF" w14:paraId="04F5BDE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0FF0F16" w14:textId="77777777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Q5 Hot Start 2x Master Mix</w:t>
            </w:r>
          </w:p>
        </w:tc>
        <w:tc>
          <w:tcPr>
            <w:tcW w:w="1620" w:type="dxa"/>
            <w:shd w:val="clear" w:color="auto" w:fill="auto"/>
          </w:tcPr>
          <w:p w14:paraId="53F27863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1666" w:type="dxa"/>
            <w:shd w:val="clear" w:color="auto" w:fill="auto"/>
          </w:tcPr>
          <w:p w14:paraId="18014D0E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C131B">
              <w:rPr>
                <w:rFonts w:ascii="Arial" w:hAnsi="Arial" w:cs="Arial"/>
                <w:sz w:val="24"/>
                <w:szCs w:val="24"/>
              </w:rPr>
              <w:t>M0494L</w:t>
            </w:r>
          </w:p>
        </w:tc>
      </w:tr>
      <w:tr w:rsidR="0060211C" w:rsidRPr="00C968BF" w14:paraId="6561B9C5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283C42C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387C">
              <w:rPr>
                <w:rFonts w:ascii="Arial" w:hAnsi="Arial" w:cs="Arial"/>
                <w:sz w:val="24"/>
                <w:szCs w:val="24"/>
              </w:rPr>
              <w:t>RNAlater™ Stabilization Solution</w:t>
            </w:r>
          </w:p>
        </w:tc>
        <w:tc>
          <w:tcPr>
            <w:tcW w:w="1620" w:type="dxa"/>
            <w:shd w:val="clear" w:color="auto" w:fill="auto"/>
          </w:tcPr>
          <w:p w14:paraId="7409CA16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1666" w:type="dxa"/>
            <w:shd w:val="clear" w:color="auto" w:fill="auto"/>
          </w:tcPr>
          <w:p w14:paraId="369AA2BB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7020</w:t>
            </w:r>
          </w:p>
        </w:tc>
      </w:tr>
      <w:tr w:rsidR="0060211C" w:rsidRPr="00C968BF" w14:paraId="629E833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120B299" w14:textId="77777777" w:rsidR="0060211C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easy mini kit</w:t>
            </w:r>
          </w:p>
        </w:tc>
        <w:tc>
          <w:tcPr>
            <w:tcW w:w="1620" w:type="dxa"/>
            <w:shd w:val="clear" w:color="auto" w:fill="auto"/>
          </w:tcPr>
          <w:p w14:paraId="0E709757" w14:textId="77777777" w:rsidR="0060211C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iagen</w:t>
            </w:r>
          </w:p>
        </w:tc>
        <w:tc>
          <w:tcPr>
            <w:tcW w:w="1666" w:type="dxa"/>
            <w:shd w:val="clear" w:color="auto" w:fill="auto"/>
          </w:tcPr>
          <w:p w14:paraId="106A8C8C" w14:textId="77777777" w:rsidR="0060211C" w:rsidRPr="00360BB4" w:rsidRDefault="0060211C" w:rsidP="006021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104</w:t>
            </w:r>
          </w:p>
        </w:tc>
      </w:tr>
      <w:tr w:rsidR="0060211C" w:rsidRPr="00C968BF" w14:paraId="7D81AC9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61CC332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479B6">
              <w:rPr>
                <w:rFonts w:ascii="Arial" w:hAnsi="Arial" w:cs="Arial"/>
                <w:sz w:val="24"/>
                <w:szCs w:val="24"/>
              </w:rPr>
              <w:t>SuperScrip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6479B6">
              <w:rPr>
                <w:rFonts w:ascii="Arial" w:hAnsi="Arial" w:cs="Arial"/>
                <w:sz w:val="24"/>
                <w:szCs w:val="24"/>
              </w:rPr>
              <w:t xml:space="preserve"> VILO cDNA Synthesis Kit</w:t>
            </w:r>
          </w:p>
        </w:tc>
        <w:tc>
          <w:tcPr>
            <w:tcW w:w="1620" w:type="dxa"/>
            <w:shd w:val="clear" w:color="auto" w:fill="auto"/>
          </w:tcPr>
          <w:p w14:paraId="48795CC9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shd w:val="clear" w:color="auto" w:fill="auto"/>
          </w:tcPr>
          <w:p w14:paraId="72E95C2A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479B6">
              <w:rPr>
                <w:rFonts w:ascii="Arial" w:hAnsi="Arial" w:cs="Arial"/>
                <w:sz w:val="24"/>
                <w:szCs w:val="24"/>
              </w:rPr>
              <w:t>11754050</w:t>
            </w:r>
          </w:p>
        </w:tc>
      </w:tr>
      <w:tr w:rsidR="0060211C" w:rsidRPr="00C968BF" w14:paraId="35937DB2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2C72E70" w14:textId="77777777" w:rsidR="0060211C" w:rsidRPr="00C968BF" w:rsidRDefault="0060211C" w:rsidP="0060211C">
            <w:pPr>
              <w:tabs>
                <w:tab w:val="center" w:pos="4680"/>
              </w:tabs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SYBR Green qPCR Master Mix</w:t>
            </w:r>
          </w:p>
        </w:tc>
        <w:tc>
          <w:tcPr>
            <w:tcW w:w="1620" w:type="dxa"/>
            <w:shd w:val="clear" w:color="auto" w:fill="auto"/>
          </w:tcPr>
          <w:p w14:paraId="5E4D7C31" w14:textId="77777777" w:rsidR="0060211C" w:rsidRPr="00C968BF" w:rsidRDefault="0060211C" w:rsidP="0060211C">
            <w:pPr>
              <w:tabs>
                <w:tab w:val="center" w:pos="4680"/>
              </w:tabs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1666" w:type="dxa"/>
            <w:shd w:val="clear" w:color="auto" w:fill="auto"/>
          </w:tcPr>
          <w:p w14:paraId="5DA2473B" w14:textId="77777777" w:rsidR="0060211C" w:rsidRPr="00C968BF" w:rsidRDefault="0060211C" w:rsidP="0060211C">
            <w:pPr>
              <w:tabs>
                <w:tab w:val="center" w:pos="4680"/>
              </w:tabs>
              <w:rPr>
                <w:rFonts w:ascii="Arial" w:hAnsi="Arial" w:cs="Arial"/>
                <w:sz w:val="24"/>
                <w:szCs w:val="24"/>
              </w:rPr>
            </w:pPr>
            <w:r w:rsidRPr="00CC3DB6">
              <w:rPr>
                <w:rFonts w:ascii="Arial" w:hAnsi="Arial" w:cs="Arial"/>
                <w:color w:val="000000"/>
                <w:sz w:val="24"/>
                <w:szCs w:val="24"/>
              </w:rPr>
              <w:t>4309155</w:t>
            </w:r>
            <w:r w:rsidRPr="006645C9" w:rsidDel="006645C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60211C" w:rsidRPr="00C968BF" w14:paraId="6E6CE9D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649F8A4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36ECF">
              <w:rPr>
                <w:rFonts w:ascii="Arial" w:hAnsi="Arial" w:cs="Arial"/>
                <w:sz w:val="24"/>
                <w:szCs w:val="24"/>
              </w:rPr>
              <w:t>TaqMan reverse transcription reagents</w:t>
            </w:r>
          </w:p>
        </w:tc>
        <w:tc>
          <w:tcPr>
            <w:tcW w:w="1620" w:type="dxa"/>
            <w:shd w:val="clear" w:color="auto" w:fill="auto"/>
          </w:tcPr>
          <w:p w14:paraId="0ED4A9C3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shd w:val="clear" w:color="auto" w:fill="auto"/>
          </w:tcPr>
          <w:p w14:paraId="0F814CD3" w14:textId="7777777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2560F">
              <w:rPr>
                <w:rFonts w:ascii="Arial" w:hAnsi="Arial" w:cs="Arial"/>
                <w:color w:val="000000"/>
                <w:sz w:val="24"/>
                <w:szCs w:val="24"/>
              </w:rPr>
              <w:t>N8080234</w:t>
            </w:r>
          </w:p>
        </w:tc>
      </w:tr>
      <w:tr w:rsidR="0060211C" w:rsidRPr="00C968BF" w14:paraId="7C28747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3546108" w14:textId="77777777" w:rsidR="0060211C" w:rsidRPr="00CE1F2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lastRenderedPageBreak/>
              <w:t>Trans-Blot Turbo RTA Mini 0.2 µm PVDF Transfer Kit</w:t>
            </w:r>
          </w:p>
        </w:tc>
        <w:tc>
          <w:tcPr>
            <w:tcW w:w="1620" w:type="dxa"/>
            <w:shd w:val="clear" w:color="auto" w:fill="auto"/>
          </w:tcPr>
          <w:p w14:paraId="371B4E18" w14:textId="77777777" w:rsidR="0060211C" w:rsidRPr="00765F8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1666" w:type="dxa"/>
            <w:shd w:val="clear" w:color="auto" w:fill="auto"/>
          </w:tcPr>
          <w:p w14:paraId="2D8FAE8F" w14:textId="77777777" w:rsidR="0060211C" w:rsidRPr="00CE1F27" w:rsidRDefault="0060211C" w:rsidP="0060211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1F27">
              <w:rPr>
                <w:rFonts w:ascii="Arial" w:hAnsi="Arial" w:cs="Arial"/>
                <w:sz w:val="24"/>
                <w:szCs w:val="24"/>
              </w:rPr>
              <w:t>1704272</w:t>
            </w:r>
          </w:p>
        </w:tc>
      </w:tr>
      <w:tr w:rsidR="0060211C" w:rsidRPr="00C968BF" w14:paraId="4FCB2C8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7806487" w14:textId="5F6D900B" w:rsidR="0060211C" w:rsidRPr="00CE1F2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rbo DNA-free Kit</w:t>
            </w:r>
          </w:p>
        </w:tc>
        <w:tc>
          <w:tcPr>
            <w:tcW w:w="1620" w:type="dxa"/>
            <w:shd w:val="clear" w:color="auto" w:fill="auto"/>
          </w:tcPr>
          <w:p w14:paraId="539D649C" w14:textId="286203CA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bion</w:t>
            </w:r>
          </w:p>
        </w:tc>
        <w:tc>
          <w:tcPr>
            <w:tcW w:w="1666" w:type="dxa"/>
            <w:shd w:val="clear" w:color="auto" w:fill="auto"/>
          </w:tcPr>
          <w:p w14:paraId="58299F25" w14:textId="5608BB68" w:rsidR="0060211C" w:rsidRPr="00CE1F2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1907</w:t>
            </w:r>
          </w:p>
        </w:tc>
      </w:tr>
      <w:tr w:rsidR="0060211C" w:rsidRPr="00C968BF" w14:paraId="1D2EB4B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938E2BD" w14:textId="3BC7A6F7" w:rsidR="0060211C" w:rsidRPr="00CE1F2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wist Standard Hybridization Reagents Kit, v1</w:t>
            </w:r>
          </w:p>
        </w:tc>
        <w:tc>
          <w:tcPr>
            <w:tcW w:w="1620" w:type="dxa"/>
            <w:shd w:val="clear" w:color="auto" w:fill="auto"/>
          </w:tcPr>
          <w:p w14:paraId="765F4C91" w14:textId="6481E125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wist Bioscience</w:t>
            </w:r>
          </w:p>
        </w:tc>
        <w:tc>
          <w:tcPr>
            <w:tcW w:w="1666" w:type="dxa"/>
            <w:shd w:val="clear" w:color="auto" w:fill="auto"/>
          </w:tcPr>
          <w:p w14:paraId="41094F29" w14:textId="513E79AE" w:rsidR="0060211C" w:rsidRPr="00CE1F2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179</w:t>
            </w:r>
          </w:p>
        </w:tc>
      </w:tr>
      <w:tr w:rsidR="0060211C" w:rsidRPr="00C968BF" w14:paraId="70ADE17F" w14:textId="77777777" w:rsidTr="009125C1">
        <w:trPr>
          <w:cantSplit/>
          <w:trHeight w:val="259"/>
        </w:trPr>
        <w:tc>
          <w:tcPr>
            <w:tcW w:w="6300" w:type="dxa"/>
            <w:shd w:val="clear" w:color="auto" w:fill="D9D9D9" w:themeFill="background1" w:themeFillShade="D9"/>
          </w:tcPr>
          <w:p w14:paraId="18996FBD" w14:textId="54CE6D6F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b/>
                <w:sz w:val="24"/>
                <w:szCs w:val="24"/>
              </w:rPr>
              <w:t>Deposited Data</w:t>
            </w:r>
          </w:p>
        </w:tc>
        <w:tc>
          <w:tcPr>
            <w:tcW w:w="1620" w:type="dxa"/>
          </w:tcPr>
          <w:p w14:paraId="51605F34" w14:textId="45FE5246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14:paraId="79313AE8" w14:textId="49AE7D00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211C" w:rsidRPr="00C968BF" w14:paraId="0047037A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9B0B1DB" w14:textId="0E492BF2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S rRNA sequencing</w:t>
            </w:r>
          </w:p>
        </w:tc>
        <w:tc>
          <w:tcPr>
            <w:tcW w:w="1620" w:type="dxa"/>
            <w:shd w:val="clear" w:color="auto" w:fill="auto"/>
          </w:tcPr>
          <w:p w14:paraId="6AA40DFA" w14:textId="2827969E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03567">
              <w:rPr>
                <w:rFonts w:ascii="Arial" w:hAnsi="Arial" w:cs="Arial"/>
                <w:sz w:val="24"/>
                <w:szCs w:val="24"/>
              </w:rPr>
              <w:t>The European Nucleotide Archive</w:t>
            </w:r>
          </w:p>
        </w:tc>
        <w:tc>
          <w:tcPr>
            <w:tcW w:w="1666" w:type="dxa"/>
            <w:shd w:val="clear" w:color="auto" w:fill="auto"/>
          </w:tcPr>
          <w:p w14:paraId="32B90D7B" w14:textId="7D343EB8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426D">
              <w:rPr>
                <w:rFonts w:ascii="Arial" w:hAnsi="Arial" w:cs="Arial"/>
              </w:rPr>
              <w:t>ERP172384</w:t>
            </w:r>
          </w:p>
        </w:tc>
      </w:tr>
      <w:tr w:rsidR="0060211C" w:rsidRPr="00C968BF" w14:paraId="335277E4" w14:textId="77777777" w:rsidTr="009125C1">
        <w:trPr>
          <w:cantSplit/>
          <w:trHeight w:val="259"/>
        </w:trPr>
        <w:tc>
          <w:tcPr>
            <w:tcW w:w="6300" w:type="dxa"/>
            <w:shd w:val="clear" w:color="auto" w:fill="D9D9D9" w:themeFill="background1" w:themeFillShade="D9"/>
          </w:tcPr>
          <w:p w14:paraId="5214B2FD" w14:textId="11C9EB9D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b/>
                <w:sz w:val="24"/>
                <w:szCs w:val="24"/>
              </w:rPr>
              <w:t>Experimental Models: Organisms/Strains</w:t>
            </w:r>
          </w:p>
        </w:tc>
        <w:tc>
          <w:tcPr>
            <w:tcW w:w="1620" w:type="dxa"/>
          </w:tcPr>
          <w:p w14:paraId="7F238503" w14:textId="305BDF10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14:paraId="10B2B83B" w14:textId="2A4190C7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211C" w:rsidRPr="00C968BF" w14:paraId="15F13D1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DCE321A" w14:textId="0A60B311" w:rsidR="0060211C" w:rsidRPr="00A24EE6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sz w:val="24"/>
                <w:szCs w:val="24"/>
              </w:rPr>
              <w:t>SPF C57BL/6 mice</w:t>
            </w:r>
            <w:r>
              <w:rPr>
                <w:rFonts w:ascii="Arial" w:hAnsi="Arial" w:cs="Arial"/>
                <w:sz w:val="24"/>
                <w:szCs w:val="24"/>
              </w:rPr>
              <w:t xml:space="preserve"> (wild-type)</w:t>
            </w:r>
          </w:p>
        </w:tc>
        <w:tc>
          <w:tcPr>
            <w:tcW w:w="1620" w:type="dxa"/>
          </w:tcPr>
          <w:p w14:paraId="6A650C33" w14:textId="3AC23C2A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C968BF">
              <w:rPr>
                <w:rFonts w:ascii="Arial" w:hAnsi="Arial" w:cs="Arial"/>
                <w:sz w:val="24"/>
                <w:szCs w:val="24"/>
              </w:rPr>
              <w:t>Jackson Laboratory</w:t>
            </w:r>
          </w:p>
        </w:tc>
        <w:tc>
          <w:tcPr>
            <w:tcW w:w="1666" w:type="dxa"/>
            <w:shd w:val="clear" w:color="auto" w:fill="auto"/>
          </w:tcPr>
          <w:p w14:paraId="4191EB00" w14:textId="488AD872" w:rsidR="0060211C" w:rsidRPr="00BE703E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Cat# </w:t>
            </w:r>
            <w:r w:rsidRPr="00C968B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000664</w:t>
            </w:r>
          </w:p>
        </w:tc>
      </w:tr>
      <w:tr w:rsidR="0060211C" w:rsidRPr="00C968BF" w14:paraId="3C544AA5" w14:textId="77777777" w:rsidTr="009125C1">
        <w:trPr>
          <w:cantSplit/>
          <w:trHeight w:val="259"/>
        </w:trPr>
        <w:tc>
          <w:tcPr>
            <w:tcW w:w="6300" w:type="dxa"/>
            <w:shd w:val="clear" w:color="auto" w:fill="D9D9D9" w:themeFill="background1" w:themeFillShade="D9"/>
          </w:tcPr>
          <w:p w14:paraId="7AEA80F9" w14:textId="4BF37831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68BF">
              <w:rPr>
                <w:rFonts w:ascii="Arial" w:hAnsi="Arial" w:cs="Arial"/>
                <w:b/>
                <w:sz w:val="24"/>
                <w:szCs w:val="24"/>
              </w:rPr>
              <w:t>Software and Algorithms</w:t>
            </w:r>
          </w:p>
        </w:tc>
        <w:tc>
          <w:tcPr>
            <w:tcW w:w="1620" w:type="dxa"/>
          </w:tcPr>
          <w:p w14:paraId="1162CF3D" w14:textId="5656C1D9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14:paraId="16B51787" w14:textId="41F6B2C0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211C" w:rsidRPr="00C968BF" w14:paraId="731E383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C762163" w14:textId="3DC5C96E" w:rsidR="0060211C" w:rsidRPr="00C41739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BMap</w:t>
            </w:r>
          </w:p>
        </w:tc>
        <w:tc>
          <w:tcPr>
            <w:tcW w:w="1620" w:type="dxa"/>
            <w:shd w:val="clear" w:color="auto" w:fill="auto"/>
          </w:tcPr>
          <w:p w14:paraId="1AEBA8FC" w14:textId="772C1945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color w:val="2E2E2E"/>
                <w:sz w:val="24"/>
                <w:szCs w:val="24"/>
                <w:shd w:val="clear" w:color="auto" w:fill="FFFFFF"/>
              </w:rPr>
              <w:t>DOE Joint Genome Institute</w:t>
            </w:r>
          </w:p>
        </w:tc>
        <w:tc>
          <w:tcPr>
            <w:tcW w:w="1666" w:type="dxa"/>
            <w:shd w:val="clear" w:color="auto" w:fill="auto"/>
          </w:tcPr>
          <w:p w14:paraId="5DBE931A" w14:textId="73771432" w:rsidR="0060211C" w:rsidRPr="000D3A9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38.90</w:t>
            </w:r>
          </w:p>
        </w:tc>
      </w:tr>
      <w:tr w:rsidR="0060211C" w:rsidRPr="00C968BF" w14:paraId="0A9E4656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138CC68" w14:textId="058675A1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igOmics Analytics </w:t>
            </w:r>
          </w:p>
        </w:tc>
        <w:tc>
          <w:tcPr>
            <w:tcW w:w="1620" w:type="dxa"/>
            <w:shd w:val="clear" w:color="auto" w:fill="auto"/>
          </w:tcPr>
          <w:p w14:paraId="5B06A120" w14:textId="7E34A39D" w:rsidR="0060211C" w:rsidRPr="008A0961" w:rsidRDefault="008B2252" w:rsidP="0060211C">
            <w:pPr>
              <w:spacing w:line="480" w:lineRule="auto"/>
              <w:rPr>
                <w:rFonts w:ascii="Arial" w:hAnsi="Arial" w:cs="Arial"/>
                <w:color w:val="2E2E2E"/>
                <w:sz w:val="24"/>
                <w:szCs w:val="24"/>
                <w:shd w:val="clear" w:color="auto" w:fill="FFFFFF"/>
              </w:rPr>
            </w:pPr>
            <w:r w:rsidRPr="008B2252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8B2252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khmedov&lt;/Author&gt;&lt;Year&gt;2020&lt;/Year&gt;&lt;RecNum&gt;7&lt;/RecNum&gt;&lt;DisplayText&gt;[6]&lt;/DisplayText&gt;&lt;record&gt;&lt;rec-number&gt;7&lt;/rec-number&gt;&lt;foreign-keys&gt;&lt;key app="EN" db-id="rwvvf95t85zeecerswtv59pwsa5s2avfdz5a" timestamp="1748702994"&gt;7&lt;/key&gt;&lt;/foreign-keys&gt;&lt;ref-type name="Journal Article"&gt;17&lt;/ref-type&gt;&lt;contributors&gt;&lt;authors&gt;&lt;author&gt;Akhmedov, M.&lt;/author&gt;&lt;author&gt;Martinelli, A.&lt;/author&gt;&lt;author&gt;Geiger, R.&lt;/author&gt;&lt;author&gt;Kwee, I.&lt;/author&gt;&lt;/authors&gt;&lt;/contributors&gt;&lt;auth-address&gt;Institute for Research in Biomedicine, Faculty of Biomedical Sciences, Universita della Svizzera Italiana, 6500 Bellinzona, Switzerland.&amp;#xD;Swiss Institute of Bioinformatics, 1015 Lausanne, Switzerland.&amp;#xD;BigOmics Analytics, 6500 Bellinzona, Switzerland.&lt;/auth-address&gt;&lt;titles&gt;&lt;title&gt;Omics Playground: a comprehensive self-service platform for visualization, analytics and exploration of Big Omics Data&lt;/title&gt;&lt;secondary-title&gt;NAR Genom Bioinform&lt;/secondary-title&gt;&lt;/titles&gt;&lt;periodical&gt;&lt;full-title&gt;NAR Genom Bioinform&lt;/full-title&gt;&lt;/periodical&gt;&lt;pages&gt;lqz019&lt;/pages&gt;&lt;volume&gt;2&lt;/volume&gt;&lt;number&gt;1&lt;/number&gt;&lt;edition&gt;20191206&lt;/edition&gt;&lt;dates&gt;&lt;year&gt;2020&lt;/year&gt;&lt;pub-dates&gt;&lt;date&gt;Mar&lt;/date&gt;&lt;/pub-dates&gt;&lt;/dates&gt;&lt;isbn&gt;2631-9268 (Electronic)&amp;#xD;2631-9268 (Linking)&lt;/isbn&gt;&lt;accession-num&gt;33575569&lt;/accession-num&gt;&lt;urls&gt;&lt;related-urls&gt;&lt;url&gt;https://www.ncbi.nlm.nih.gov/pubmed/33575569&lt;/url&gt;&lt;/related-urls&gt;&lt;/urls&gt;&lt;custom2&gt;PMC7671354&lt;/custom2&gt;&lt;electronic-resource-num&gt;10.1093/nargab/lqz01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B225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B2252">
              <w:rPr>
                <w:rFonts w:ascii="Arial" w:hAnsi="Arial" w:cs="Arial"/>
                <w:noProof/>
                <w:sz w:val="24"/>
                <w:szCs w:val="24"/>
              </w:rPr>
              <w:t>[6]</w:t>
            </w:r>
            <w:r w:rsidRPr="008B2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28601F52" w14:textId="0E1F6689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3.2.26</w:t>
            </w:r>
          </w:p>
        </w:tc>
      </w:tr>
      <w:tr w:rsidR="0060211C" w:rsidRPr="00C968BF" w14:paraId="02DF801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8E6E07E" w14:textId="51422E47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41739">
              <w:rPr>
                <w:rFonts w:ascii="Arial" w:hAnsi="Arial" w:cs="Arial"/>
                <w:sz w:val="24"/>
                <w:szCs w:val="24"/>
              </w:rPr>
              <w:t>BioRender</w:t>
            </w:r>
          </w:p>
        </w:tc>
        <w:tc>
          <w:tcPr>
            <w:tcW w:w="1620" w:type="dxa"/>
            <w:shd w:val="clear" w:color="auto" w:fill="auto"/>
          </w:tcPr>
          <w:p w14:paraId="0C3F14CC" w14:textId="72F63EA5" w:rsidR="0060211C" w:rsidRPr="003E2824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41739">
              <w:rPr>
                <w:rFonts w:ascii="Arial" w:hAnsi="Arial" w:cs="Arial"/>
                <w:sz w:val="24"/>
                <w:szCs w:val="24"/>
              </w:rPr>
              <w:t>BioRender.com</w:t>
            </w:r>
          </w:p>
        </w:tc>
        <w:tc>
          <w:tcPr>
            <w:tcW w:w="1666" w:type="dxa"/>
            <w:shd w:val="clear" w:color="auto" w:fill="auto"/>
          </w:tcPr>
          <w:p w14:paraId="6B0D9379" w14:textId="6BCE2C83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0D3A9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0211C" w:rsidRPr="00C968BF" w14:paraId="6E03384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3CBE4E2" w14:textId="23F44B89" w:rsidR="0060211C" w:rsidRPr="00C41739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wtie2</w:t>
            </w:r>
          </w:p>
        </w:tc>
        <w:tc>
          <w:tcPr>
            <w:tcW w:w="1620" w:type="dxa"/>
            <w:shd w:val="clear" w:color="auto" w:fill="auto"/>
          </w:tcPr>
          <w:p w14:paraId="50189980" w14:textId="35F25D7B" w:rsidR="0060211C" w:rsidRPr="00C41739" w:rsidRDefault="008B2252" w:rsidP="008B2252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angmead&lt;/Author&gt;&lt;Year&gt;2012&lt;/Year&gt;&lt;RecNum&gt;8&lt;/RecNum&gt;&lt;DisplayText&gt;[7]&lt;/DisplayText&gt;&lt;record&gt;&lt;rec-number&gt;8&lt;/rec-number&gt;&lt;foreign-keys&gt;&lt;key app="EN" db-id="rwvvf95t85zeecerswtv59pwsa5s2avfdz5a" timestamp="1748703012"&gt;8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edition&gt;20120304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Print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7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5AC5B6D0" w14:textId="70CBCB8C" w:rsidR="0060211C" w:rsidRPr="000D3A9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2.5.4</w:t>
            </w:r>
          </w:p>
        </w:tc>
      </w:tr>
      <w:tr w:rsidR="0060211C" w:rsidRPr="00C968BF" w14:paraId="3E20CBEB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5DDD3730" w14:textId="1ACE4535" w:rsidR="0060211C" w:rsidRPr="00C41739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X Maestro</w:t>
            </w:r>
          </w:p>
        </w:tc>
        <w:tc>
          <w:tcPr>
            <w:tcW w:w="1620" w:type="dxa"/>
            <w:shd w:val="clear" w:color="auto" w:fill="auto"/>
          </w:tcPr>
          <w:p w14:paraId="0A9B259A" w14:textId="17ABE815" w:rsidR="0060211C" w:rsidRPr="00C41739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1666" w:type="dxa"/>
            <w:shd w:val="clear" w:color="auto" w:fill="auto"/>
          </w:tcPr>
          <w:p w14:paraId="7CFE2D67" w14:textId="3AA9CB34" w:rsidR="0060211C" w:rsidRPr="000D3A97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2.3</w:t>
            </w:r>
          </w:p>
        </w:tc>
      </w:tr>
      <w:tr w:rsidR="0060211C" w:rsidRPr="00C968BF" w14:paraId="6B1B64B0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43DF935" w14:textId="7C474D82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BRA</w:t>
            </w:r>
          </w:p>
        </w:tc>
        <w:tc>
          <w:tcPr>
            <w:tcW w:w="1620" w:type="dxa"/>
            <w:shd w:val="clear" w:color="auto" w:fill="auto"/>
          </w:tcPr>
          <w:p w14:paraId="588E0B58" w14:textId="4965E7A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LAB</w:t>
            </w:r>
          </w:p>
        </w:tc>
        <w:tc>
          <w:tcPr>
            <w:tcW w:w="1666" w:type="dxa"/>
            <w:shd w:val="clear" w:color="auto" w:fill="auto"/>
          </w:tcPr>
          <w:p w14:paraId="5C56056F" w14:textId="118000E3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2.13.3</w:t>
            </w:r>
          </w:p>
        </w:tc>
      </w:tr>
      <w:tr w:rsidR="0060211C" w:rsidRPr="00C968BF" w14:paraId="3250219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D4C4356" w14:textId="625254F8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DESeq2</w:t>
            </w:r>
          </w:p>
        </w:tc>
        <w:tc>
          <w:tcPr>
            <w:tcW w:w="1620" w:type="dxa"/>
            <w:shd w:val="clear" w:color="auto" w:fill="auto"/>
          </w:tcPr>
          <w:p w14:paraId="61BFF3B6" w14:textId="7E7DFBE8" w:rsidR="0060211C" w:rsidRDefault="008B2252" w:rsidP="008B2252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ove&lt;/Author&gt;&lt;Year&gt;2014&lt;/Year&gt;&lt;RecNum&gt;9&lt;/RecNum&gt;&lt;DisplayText&gt;[8]&lt;/DisplayText&gt;&lt;record&gt;&lt;rec-number&gt;9&lt;/rec-number&gt;&lt;foreign-keys&gt;&lt;key app="EN" db-id="rwvvf95t85zeecerswtv59pwsa5s2avfdz5a" timestamp="1748703026"&gt;9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8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1BF5732C" w14:textId="24638B81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1.48.0</w:t>
            </w:r>
          </w:p>
        </w:tc>
      </w:tr>
      <w:tr w:rsidR="0060211C" w:rsidRPr="00C968BF" w14:paraId="194575D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8C0630D" w14:textId="0B97EE04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sz w:val="24"/>
                <w:szCs w:val="24"/>
              </w:rPr>
              <w:t>Excel for Mac</w:t>
            </w:r>
          </w:p>
        </w:tc>
        <w:tc>
          <w:tcPr>
            <w:tcW w:w="1620" w:type="dxa"/>
            <w:shd w:val="clear" w:color="auto" w:fill="auto"/>
          </w:tcPr>
          <w:p w14:paraId="57A4ABA9" w14:textId="5E92B6B7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E2824">
              <w:rPr>
                <w:rFonts w:ascii="Arial" w:hAnsi="Arial" w:cs="Arial"/>
                <w:sz w:val="24"/>
                <w:szCs w:val="24"/>
              </w:rPr>
              <w:t>Microsoft</w:t>
            </w:r>
          </w:p>
        </w:tc>
        <w:tc>
          <w:tcPr>
            <w:tcW w:w="1666" w:type="dxa"/>
            <w:shd w:val="clear" w:color="auto" w:fill="auto"/>
          </w:tcPr>
          <w:p w14:paraId="635A463D" w14:textId="3D786B37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096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V16.70</w:t>
            </w:r>
          </w:p>
        </w:tc>
      </w:tr>
      <w:tr w:rsidR="0060211C" w:rsidRPr="00C968BF" w14:paraId="021E7D7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1550360" w14:textId="76918C51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owJo</w:t>
            </w:r>
          </w:p>
        </w:tc>
        <w:tc>
          <w:tcPr>
            <w:tcW w:w="1620" w:type="dxa"/>
            <w:shd w:val="clear" w:color="auto" w:fill="auto"/>
          </w:tcPr>
          <w:p w14:paraId="056F21BE" w14:textId="756BF363" w:rsidR="0060211C" w:rsidRPr="003E2824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owJo</w:t>
            </w:r>
          </w:p>
        </w:tc>
        <w:tc>
          <w:tcPr>
            <w:tcW w:w="1666" w:type="dxa"/>
            <w:shd w:val="clear" w:color="auto" w:fill="auto"/>
          </w:tcPr>
          <w:p w14:paraId="136E1B6A" w14:textId="239B0DE1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V10.10</w:t>
            </w:r>
          </w:p>
        </w:tc>
      </w:tr>
      <w:tr w:rsidR="0060211C" w:rsidRPr="00C968BF" w14:paraId="565B57A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05A07CB" w14:textId="72894E25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ree</w:t>
            </w:r>
          </w:p>
        </w:tc>
        <w:tc>
          <w:tcPr>
            <w:tcW w:w="1620" w:type="dxa"/>
            <w:shd w:val="clear" w:color="auto" w:fill="auto"/>
          </w:tcPr>
          <w:p w14:paraId="78E9E064" w14:textId="74EF7844" w:rsidR="0060211C" w:rsidRPr="003E2824" w:rsidRDefault="007837FB" w:rsidP="0060211C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Yu&lt;/Author&gt;&lt;Year&gt;2017&lt;/Year&gt;&lt;RecNum&gt;7&lt;/RecNum&gt;&lt;DisplayText&gt;[9]&lt;/DisplayText&gt;&lt;record&gt;&lt;rec-number&gt;7&lt;/rec-number&gt;&lt;foreign-keys&gt;&lt;key app="EN" db-id="5srtvafs6wxtf1ever3ppreytzfezr0ppxd2" timestamp="1748703077"&gt;7&lt;/key&gt;&lt;/foreign-keys&gt;&lt;ref-type name="Journal Article"&gt;17&lt;/ref-type&gt;&lt;contributors&gt;&lt;authors&gt;&lt;author&gt;Yu, Guangchuang&lt;/author&gt;&lt;author&gt;Smith, David K.&lt;/author&gt;&lt;author&gt;Zhu, Huachen&lt;/author&gt;&lt;author&gt;Guan, Yi&lt;/author&gt;&lt;author&gt;Lam, Tommy Tsan-Yuk&lt;/author&gt;&lt;/authors&gt;&lt;/contributors&gt;&lt;titles&gt;&lt;title&gt;ggtree: an r package for visualization and annotation of phylogenetic trees with their covariates and other associated data&lt;/title&gt;&lt;secondary-title&gt;Methods in Ecology and Evolution&lt;/secondary-title&gt;&lt;/titles&gt;&lt;periodical&gt;&lt;full-title&gt;Methods in Ecology and Evolution&lt;/full-title&gt;&lt;/periodical&gt;&lt;pages&gt;28-36&lt;/pages&gt;&lt;volume&gt;8&lt;/volume&gt;&lt;number&gt;1&lt;/number&gt;&lt;dates&gt;&lt;year&gt;2017&lt;/year&gt;&lt;/dates&gt;&lt;urls&gt;&lt;related-urls&gt;&lt;url&gt;https://besjournals.onlinelibrary.wiley.com/doi/abs/10.1111/2041-210X.12628&lt;/url&gt;&lt;/related-urls&gt;&lt;/urls&gt;&lt;electronic-resource-num&gt;https://doi.org/10.1111/2041-210X.12628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9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3F5260E0" w14:textId="2BDA974D" w:rsidR="0060211C" w:rsidRPr="008A0961" w:rsidRDefault="0060211C" w:rsidP="0060211C">
            <w:pPr>
              <w:spacing w:line="480" w:lineRule="auto"/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V3.16.0</w:t>
            </w:r>
          </w:p>
        </w:tc>
      </w:tr>
      <w:tr w:rsidR="0060211C" w:rsidRPr="00C968BF" w14:paraId="14C3B01D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18C59CBC" w14:textId="0FE7E933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age J</w:t>
            </w:r>
          </w:p>
        </w:tc>
        <w:tc>
          <w:tcPr>
            <w:tcW w:w="1620" w:type="dxa"/>
            <w:shd w:val="clear" w:color="auto" w:fill="auto"/>
          </w:tcPr>
          <w:p w14:paraId="701A888C" w14:textId="74657630" w:rsidR="0060211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0961">
              <w:rPr>
                <w:rFonts w:ascii="Arial" w:hAnsi="Arial" w:cs="Arial"/>
                <w:color w:val="000000"/>
                <w:sz w:val="24"/>
                <w:szCs w:val="24"/>
              </w:rPr>
              <w:t>Fij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shd w:val="clear" w:color="auto" w:fill="auto"/>
          </w:tcPr>
          <w:p w14:paraId="44F5622A" w14:textId="77136E3F" w:rsidR="0060211C" w:rsidRDefault="006F2A9D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4p</w:t>
            </w:r>
          </w:p>
        </w:tc>
      </w:tr>
      <w:tr w:rsidR="0060211C" w:rsidRPr="00C968BF" w14:paraId="6FFE1F4E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2480D9F" w14:textId="3ABABA10" w:rsidR="0060211C" w:rsidRPr="007E1D7D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taboAnalyst 5.0</w:t>
            </w:r>
          </w:p>
        </w:tc>
        <w:tc>
          <w:tcPr>
            <w:tcW w:w="1620" w:type="dxa"/>
            <w:shd w:val="clear" w:color="auto" w:fill="auto"/>
          </w:tcPr>
          <w:p w14:paraId="113F5260" w14:textId="688E4E1C" w:rsidR="0060211C" w:rsidRDefault="007837FB" w:rsidP="007837F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QYW5nPC9BdXRob3I+PFllYXI+MjAyMTwvWWVhcj48UmVj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QYW5nPC9BdXRob3I+PFllYXI+MjAyMTwvWWVhcj48UmVj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10]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4547D689" w14:textId="74EE2886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5.0</w:t>
            </w:r>
          </w:p>
        </w:tc>
      </w:tr>
      <w:tr w:rsidR="0060211C" w:rsidRPr="00C968BF" w14:paraId="1EA2DED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2B4FD581" w14:textId="262AA44A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BI Datasets Command Line Tool</w:t>
            </w:r>
          </w:p>
        </w:tc>
        <w:tc>
          <w:tcPr>
            <w:tcW w:w="1620" w:type="dxa"/>
            <w:shd w:val="clear" w:color="auto" w:fill="auto"/>
          </w:tcPr>
          <w:p w14:paraId="30BE891C" w14:textId="12175538" w:rsidR="0060211C" w:rsidRPr="00F7316C" w:rsidRDefault="0060211C" w:rsidP="0060211C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>PMID: 38969627</w:t>
            </w:r>
          </w:p>
        </w:tc>
        <w:tc>
          <w:tcPr>
            <w:tcW w:w="1666" w:type="dxa"/>
            <w:shd w:val="clear" w:color="auto" w:fill="auto"/>
          </w:tcPr>
          <w:p w14:paraId="189EC972" w14:textId="4EAD8304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16.40.1</w:t>
            </w:r>
          </w:p>
        </w:tc>
      </w:tr>
      <w:tr w:rsidR="0060211C" w:rsidRPr="00C968BF" w14:paraId="5F0CDAC7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D29DCEF" w14:textId="4F783180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S-Elements</w:t>
            </w:r>
          </w:p>
        </w:tc>
        <w:tc>
          <w:tcPr>
            <w:tcW w:w="1620" w:type="dxa"/>
            <w:shd w:val="clear" w:color="auto" w:fill="auto"/>
          </w:tcPr>
          <w:p w14:paraId="7A0DB47B" w14:textId="215A27DB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kon</w:t>
            </w:r>
          </w:p>
        </w:tc>
        <w:tc>
          <w:tcPr>
            <w:tcW w:w="1666" w:type="dxa"/>
            <w:shd w:val="clear" w:color="auto" w:fill="auto"/>
          </w:tcPr>
          <w:p w14:paraId="7AD1D608" w14:textId="3334DDEF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6.10.01</w:t>
            </w:r>
          </w:p>
        </w:tc>
      </w:tr>
      <w:tr w:rsidR="0060211C" w:rsidRPr="00C968BF" w14:paraId="54EB73E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72487BF1" w14:textId="71CE9FF0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dyssey Western Blot Image Studio</w:t>
            </w:r>
          </w:p>
        </w:tc>
        <w:tc>
          <w:tcPr>
            <w:tcW w:w="1620" w:type="dxa"/>
            <w:shd w:val="clear" w:color="auto" w:fill="auto"/>
          </w:tcPr>
          <w:p w14:paraId="61C7AE41" w14:textId="180E8B5F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-COR</w:t>
            </w:r>
          </w:p>
        </w:tc>
        <w:tc>
          <w:tcPr>
            <w:tcW w:w="1666" w:type="dxa"/>
            <w:shd w:val="clear" w:color="auto" w:fill="auto"/>
          </w:tcPr>
          <w:p w14:paraId="4474EE6C" w14:textId="5C5B15BF" w:rsidR="0060211C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6.0</w:t>
            </w:r>
          </w:p>
        </w:tc>
      </w:tr>
      <w:tr w:rsidR="0060211C" w:rsidRPr="00C968BF" w14:paraId="6538026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070F14FB" w14:textId="7D551D31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OrthoFinder</w:t>
            </w:r>
          </w:p>
        </w:tc>
        <w:tc>
          <w:tcPr>
            <w:tcW w:w="1620" w:type="dxa"/>
            <w:shd w:val="clear" w:color="auto" w:fill="auto"/>
          </w:tcPr>
          <w:p w14:paraId="68A49362" w14:textId="7415D3D3" w:rsidR="0060211C" w:rsidRPr="007837FB" w:rsidRDefault="007837FB" w:rsidP="007837F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7837F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Emms&lt;/Author&gt;&lt;Year&gt;2019&lt;/Year&gt;&lt;RecNum&gt;11&lt;/RecNum&gt;&lt;DisplayText&gt;[11]&lt;/DisplayText&gt;&lt;record&gt;&lt;rec-number&gt;11&lt;/rec-number&gt;&lt;foreign-keys&gt;&lt;key app="EN" db-id="rwvvf95t85zeecerswtv59pwsa5s2avfdz5a" timestamp="1748703126"&gt;11&lt;/key&gt;&lt;/foreign-keys&gt;&lt;ref-type name="Journal Article"&gt;17&lt;/ref-type&gt;&lt;contributors&gt;&lt;authors&gt;&lt;author&gt;Emms, D. M.&lt;/author&gt;&lt;author&gt;Kelly, S.&lt;/author&gt;&lt;/authors&gt;&lt;/contributors&gt;&lt;auth-address&gt;Department of Plant Sciences, University of Oxford, South Parks Road, Oxford, OX1 3RB, UK.&amp;#xD;Department of Plant Sciences, University of Oxford, South Parks Road, Oxford, OX1 3RB, UK. steven.kelly@plants.ox.ac.uk.&lt;/auth-address&gt;&lt;titles&gt;&lt;title&gt;OrthoFinder: phylogenetic orthology inference for comparative genomics&lt;/title&gt;&lt;secondary-title&gt;Genome Biol&lt;/secondary-title&gt;&lt;/titles&gt;&lt;periodical&gt;&lt;full-title&gt;Genome Biol&lt;/full-title&gt;&lt;/periodical&gt;&lt;pages&gt;238&lt;/pages&gt;&lt;volume&gt;20&lt;/volume&gt;&lt;number&gt;1&lt;/number&gt;&lt;edition&gt;20191114&lt;/edition&gt;&lt;keywords&gt;&lt;keyword&gt;Algorithms&lt;/keyword&gt;&lt;keyword&gt;Animals&lt;/keyword&gt;&lt;keyword&gt;Genomics/*methods&lt;/keyword&gt;&lt;keyword&gt;*Phylogeny&lt;/keyword&gt;&lt;keyword&gt;*Software&lt;/keyword&gt;&lt;keyword&gt;Comparative genomics&lt;/keyword&gt;&lt;keyword&gt;Gene duplication&lt;/keyword&gt;&lt;keyword&gt;Gene tree inference&lt;/keyword&gt;&lt;keyword&gt;Ortholog inference&lt;/keyword&gt;&lt;/keywords&gt;&lt;dates&gt;&lt;year&gt;2019&lt;/year&gt;&lt;pub-dates&gt;&lt;date&gt;Nov 14&lt;/date&gt;&lt;/pub-dates&gt;&lt;/dates&gt;&lt;isbn&gt;1474-760X (Electronic)&amp;#xD;1474-7596 (Print)&amp;#xD;1474-7596 (Linking)&lt;/isbn&gt;&lt;accession-num&gt;31727128&lt;/accession-num&gt;&lt;urls&gt;&lt;related-urls&gt;&lt;url&gt;https://www.ncbi.nlm.nih.gov/pubmed/31727128&lt;/url&gt;&lt;/related-urls&gt;&lt;/urls&gt;&lt;custom1&gt;The authors declare that they have no competing interests.&lt;/custom1&gt;&lt;custom2&gt;PMC6857279&lt;/custom2&gt;&lt;electronic-resource-num&gt;10.1186/s13059-019-1832-y&lt;/electronic-resource-num&gt;&lt;remote-database-name&gt;Medline&lt;/remote-database-name&gt;&lt;remote-database-provider&gt;NLM&lt;/remote-database-provider&gt;&lt;/record&gt;&lt;/Cite&gt;&lt;/EndNote&gt;</w:instrText>
            </w:r>
            <w:r w:rsidRPr="007837F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7837FB">
              <w:rPr>
                <w:rFonts w:ascii="Arial" w:hAnsi="Arial" w:cs="Arial"/>
                <w:noProof/>
                <w:sz w:val="24"/>
                <w:szCs w:val="24"/>
              </w:rPr>
              <w:t>[11]</w:t>
            </w:r>
            <w:r w:rsidRPr="007837F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0CB70B45" w14:textId="57283BD5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V3.0.1b1</w:t>
            </w:r>
          </w:p>
        </w:tc>
      </w:tr>
      <w:tr w:rsidR="0060211C" w:rsidRPr="00C968BF" w14:paraId="2B725DB8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D06F0EF" w14:textId="174FD801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 xml:space="preserve">Prism </w:t>
            </w:r>
          </w:p>
        </w:tc>
        <w:tc>
          <w:tcPr>
            <w:tcW w:w="1620" w:type="dxa"/>
            <w:shd w:val="clear" w:color="auto" w:fill="auto"/>
          </w:tcPr>
          <w:p w14:paraId="1E55EA2D" w14:textId="6D1E5C1A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Graph Pad</w:t>
            </w:r>
          </w:p>
        </w:tc>
        <w:tc>
          <w:tcPr>
            <w:tcW w:w="1666" w:type="dxa"/>
            <w:shd w:val="clear" w:color="auto" w:fill="auto"/>
          </w:tcPr>
          <w:p w14:paraId="610582A8" w14:textId="40C0450F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V10.4.2</w:t>
            </w:r>
          </w:p>
        </w:tc>
      </w:tr>
      <w:tr w:rsidR="0060211C" w:rsidRPr="00C968BF" w14:paraId="4177FA13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C420ACE" w14:textId="3419EA94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Progenesis QI</w:t>
            </w:r>
          </w:p>
        </w:tc>
        <w:tc>
          <w:tcPr>
            <w:tcW w:w="1620" w:type="dxa"/>
            <w:shd w:val="clear" w:color="auto" w:fill="auto"/>
          </w:tcPr>
          <w:p w14:paraId="4CA54E16" w14:textId="5559E24F" w:rsidR="0060211C" w:rsidRPr="007837FB" w:rsidRDefault="0060211C" w:rsidP="0060211C">
            <w:pPr>
              <w:spacing w:before="100" w:beforeAutospacing="1" w:after="100" w:afterAutospacing="1"/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</w:pP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t>Non-Linear Dynamics</w:t>
            </w:r>
          </w:p>
        </w:tc>
        <w:tc>
          <w:tcPr>
            <w:tcW w:w="1666" w:type="dxa"/>
            <w:shd w:val="clear" w:color="auto" w:fill="auto"/>
          </w:tcPr>
          <w:p w14:paraId="7CB1863E" w14:textId="463C7C6F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V3.0</w:t>
            </w:r>
          </w:p>
        </w:tc>
      </w:tr>
      <w:tr w:rsidR="0060211C" w:rsidRPr="00C968BF" w14:paraId="0EEA3AB1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4EACB262" w14:textId="54015C62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QIIME2</w:t>
            </w:r>
          </w:p>
        </w:tc>
        <w:tc>
          <w:tcPr>
            <w:tcW w:w="1620" w:type="dxa"/>
            <w:shd w:val="clear" w:color="auto" w:fill="auto"/>
          </w:tcPr>
          <w:p w14:paraId="524432B1" w14:textId="65C9741B" w:rsidR="0060211C" w:rsidRPr="007837FB" w:rsidRDefault="007837FB" w:rsidP="0060211C">
            <w:pPr>
              <w:spacing w:before="100" w:beforeAutospacing="1" w:after="100" w:afterAutospacing="1"/>
              <w:rPr>
                <w:rStyle w:val="id-label"/>
                <w:rFonts w:ascii="Arial" w:hAnsi="Arial" w:cs="Arial"/>
                <w:color w:val="212121"/>
                <w:sz w:val="24"/>
                <w:szCs w:val="24"/>
                <w:highlight w:val="yellow"/>
              </w:rPr>
            </w:pP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fldChar w:fldCharType="begin">
                <w:fldData xml:space="preserve">PEVuZE5vdGU+PENpdGU+PEF1dGhvcj5Cb2x5ZW48L0F1dGhvcj48WWVhcj4yMDE5PC9ZZWFyPjxS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instrText xml:space="preserve"> ADDIN EN.CITE </w:instrText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fldChar w:fldCharType="begin">
                <w:fldData xml:space="preserve">PEVuZE5vdGU+PENpdGU+PEF1dGhvcj5Cb2x5ZW48L0F1dGhvcj48WWVhcj4yMDE5PC9ZZWFyPjxS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instrText xml:space="preserve"> ADDIN EN.CITE.DATA </w:instrText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fldChar w:fldCharType="end"/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fldChar w:fldCharType="separate"/>
            </w:r>
            <w:r w:rsidRPr="007837FB">
              <w:rPr>
                <w:rStyle w:val="id-label"/>
                <w:rFonts w:ascii="Arial" w:hAnsi="Arial" w:cs="Arial"/>
                <w:noProof/>
                <w:color w:val="212121"/>
                <w:sz w:val="24"/>
                <w:szCs w:val="24"/>
              </w:rPr>
              <w:t>[12]</w:t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1D598905" w14:textId="4D265589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V2024.5</w:t>
            </w:r>
          </w:p>
        </w:tc>
      </w:tr>
      <w:tr w:rsidR="0060211C" w:rsidRPr="00C968BF" w14:paraId="177563F2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3EA065D" w14:textId="68D8D847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SILVA Database</w:t>
            </w:r>
          </w:p>
        </w:tc>
        <w:tc>
          <w:tcPr>
            <w:tcW w:w="1620" w:type="dxa"/>
            <w:shd w:val="clear" w:color="auto" w:fill="auto"/>
          </w:tcPr>
          <w:p w14:paraId="240300EB" w14:textId="14CCB9A6" w:rsidR="0060211C" w:rsidRPr="007837FB" w:rsidRDefault="007837FB" w:rsidP="007837FB">
            <w:pPr>
              <w:spacing w:before="100" w:beforeAutospacing="1" w:after="100" w:afterAutospacing="1"/>
              <w:rPr>
                <w:rStyle w:val="id-label"/>
                <w:rFonts w:ascii="Arial" w:hAnsi="Arial" w:cs="Arial"/>
                <w:color w:val="212121"/>
                <w:sz w:val="24"/>
                <w:szCs w:val="24"/>
                <w:highlight w:val="yellow"/>
              </w:rPr>
            </w:pP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fldChar w:fldCharType="begin"/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instrText xml:space="preserve"> ADDIN EN.CITE &lt;EndNote&gt;&lt;Cite&gt;&lt;Author&gt;Quast&lt;/Author&gt;&lt;Year&gt;2013&lt;/Year&gt;&lt;RecNum&gt;13&lt;/RecNum&gt;&lt;DisplayText&gt;[13]&lt;/DisplayText&gt;&lt;record&gt;&lt;rec-number&gt;13&lt;/rec-number&gt;&lt;foreign-keys&gt;&lt;key app="EN" db-id="rwvvf95t85zeecerswtv59pwsa5s2avfdz5a" timestamp="1748703221"&gt;13&lt;/key&gt;&lt;/foreign-keys&gt;&lt;ref-type name="Journal Article"&gt;17&lt;/ref-type&gt;&lt;contributors&gt;&lt;authors&gt;&lt;author&gt;Quast, C.&lt;/author&gt;&lt;author&gt;Pruesse, E.&lt;/author&gt;&lt;author&gt;Yilmaz, P.&lt;/author&gt;&lt;author&gt;Gerken, J.&lt;/author&gt;&lt;author&gt;Schweer, T.&lt;/author&gt;&lt;author&gt;Yarza, P.&lt;/author&gt;&lt;author&gt;Peplies, J.&lt;/author&gt;&lt;author&gt;Glockner, F. O.&lt;/author&gt;&lt;/authors&gt;&lt;/contributors&gt;&lt;auth-address&gt;Microbial Genomics and Bioinformatics Research Group, Max Planck Institute for Marine Microbiology, D-28359 Bremen, Germany.&lt;/auth-address&gt;&lt;titles&gt;&lt;title&gt;The SILVA ribosomal RNA gene database project: improved data processing and web-based tools&lt;/title&gt;&lt;secondary-title&gt;Nucleic Acids Res&lt;/secondary-title&gt;&lt;/titles&gt;&lt;periodical&gt;&lt;full-title&gt;Nucleic Acids Res&lt;/full-title&gt;&lt;/periodical&gt;&lt;pages&gt;D590-6&lt;/pages&gt;&lt;volume&gt;41&lt;/volume&gt;&lt;number&gt;Database issue&lt;/number&gt;&lt;edition&gt;20121128&lt;/edition&gt;&lt;keywords&gt;&lt;keyword&gt;Archaea/classification/genetics&lt;/keyword&gt;&lt;keyword&gt;Bacteria/classification/genetics&lt;/keyword&gt;&lt;keyword&gt;*Databases, Nucleic Acid&lt;/keyword&gt;&lt;keyword&gt;Eukaryota/genetics&lt;/keyword&gt;&lt;keyword&gt;*Genes, rRNA&lt;/keyword&gt;&lt;keyword&gt;High-Throughput Nucleotide Sequencing&lt;/keyword&gt;&lt;keyword&gt;Internet&lt;/keyword&gt;&lt;keyword&gt;Software&lt;/keyword&gt;&lt;/keywords&gt;&lt;dates&gt;&lt;year&gt;2013&lt;/year&gt;&lt;pub-dates&gt;&lt;date&gt;Jan&lt;/date&gt;&lt;/pub-dates&gt;&lt;/dates&gt;&lt;isbn&gt;1362-4962 (Electronic)&amp;#xD;0305-1048 (Print)&amp;#xD;0305-1048 (Linking)&lt;/isbn&gt;&lt;accession-num&gt;23193283&lt;/accession-num&gt;&lt;urls&gt;&lt;related-urls&gt;&lt;url&gt;https://www.ncbi.nlm.nih.gov/pubmed/23193283&lt;/url&gt;&lt;/related-urls&gt;&lt;/urls&gt;&lt;custom2&gt;PMC3531112&lt;/custom2&gt;&lt;electronic-resource-num&gt;10.1093/nar/gks1219&lt;/electronic-resource-num&gt;&lt;remote-database-name&gt;Medline&lt;/remote-database-name&gt;&lt;remote-database-provider&gt;NLM&lt;/remote-database-provider&gt;&lt;/record&gt;&lt;/Cite&gt;&lt;/EndNote&gt;</w:instrText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fldChar w:fldCharType="separate"/>
            </w:r>
            <w:r w:rsidRPr="007837FB">
              <w:rPr>
                <w:rStyle w:val="id-label"/>
                <w:rFonts w:ascii="Arial" w:hAnsi="Arial" w:cs="Arial"/>
                <w:noProof/>
                <w:color w:val="212121"/>
                <w:sz w:val="24"/>
                <w:szCs w:val="24"/>
              </w:rPr>
              <w:t>[13]</w:t>
            </w: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fldChar w:fldCharType="end"/>
            </w:r>
          </w:p>
        </w:tc>
        <w:tc>
          <w:tcPr>
            <w:tcW w:w="1666" w:type="dxa"/>
            <w:shd w:val="clear" w:color="auto" w:fill="auto"/>
          </w:tcPr>
          <w:p w14:paraId="2246F6C3" w14:textId="181AFC57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V132</w:t>
            </w:r>
          </w:p>
        </w:tc>
      </w:tr>
      <w:tr w:rsidR="0060211C" w:rsidRPr="00C968BF" w14:paraId="78695A29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6029BC98" w14:textId="1132A19A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Thermo Xcalibur</w:t>
            </w:r>
          </w:p>
        </w:tc>
        <w:tc>
          <w:tcPr>
            <w:tcW w:w="1620" w:type="dxa"/>
            <w:shd w:val="clear" w:color="auto" w:fill="auto"/>
          </w:tcPr>
          <w:p w14:paraId="3C35076F" w14:textId="08962FBB" w:rsidR="0060211C" w:rsidRPr="007837FB" w:rsidRDefault="0060211C" w:rsidP="0060211C">
            <w:pPr>
              <w:spacing w:before="100" w:beforeAutospacing="1" w:after="100" w:afterAutospacing="1"/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</w:pP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t>Thermo</w:t>
            </w:r>
          </w:p>
        </w:tc>
        <w:tc>
          <w:tcPr>
            <w:tcW w:w="1666" w:type="dxa"/>
            <w:shd w:val="clear" w:color="auto" w:fill="auto"/>
          </w:tcPr>
          <w:p w14:paraId="596AFC99" w14:textId="00F6A55D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V2.0.7 SP1</w:t>
            </w:r>
          </w:p>
        </w:tc>
      </w:tr>
      <w:tr w:rsidR="0060211C" w:rsidRPr="00C968BF" w14:paraId="58DECA1C" w14:textId="77777777" w:rsidTr="009125C1">
        <w:trPr>
          <w:cantSplit/>
          <w:trHeight w:val="259"/>
        </w:trPr>
        <w:tc>
          <w:tcPr>
            <w:tcW w:w="6300" w:type="dxa"/>
            <w:shd w:val="clear" w:color="auto" w:fill="auto"/>
          </w:tcPr>
          <w:p w14:paraId="3135FC3B" w14:textId="08FE3842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Thermo LCQuan</w:t>
            </w:r>
          </w:p>
        </w:tc>
        <w:tc>
          <w:tcPr>
            <w:tcW w:w="1620" w:type="dxa"/>
            <w:shd w:val="clear" w:color="auto" w:fill="auto"/>
          </w:tcPr>
          <w:p w14:paraId="7F1A3C72" w14:textId="5AB96C97" w:rsidR="0060211C" w:rsidRPr="007837FB" w:rsidRDefault="0060211C" w:rsidP="0060211C">
            <w:pPr>
              <w:spacing w:before="100" w:beforeAutospacing="1" w:after="100" w:afterAutospacing="1"/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</w:pPr>
            <w:r w:rsidRPr="007837FB">
              <w:rPr>
                <w:rStyle w:val="id-label"/>
                <w:rFonts w:ascii="Arial" w:hAnsi="Arial" w:cs="Arial"/>
                <w:color w:val="212121"/>
                <w:sz w:val="24"/>
                <w:szCs w:val="24"/>
              </w:rPr>
              <w:t>Thermo</w:t>
            </w:r>
          </w:p>
        </w:tc>
        <w:tc>
          <w:tcPr>
            <w:tcW w:w="1666" w:type="dxa"/>
            <w:shd w:val="clear" w:color="auto" w:fill="auto"/>
          </w:tcPr>
          <w:p w14:paraId="2C8DD987" w14:textId="5C847F35" w:rsidR="0060211C" w:rsidRPr="007837FB" w:rsidRDefault="0060211C" w:rsidP="0060211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837FB">
              <w:rPr>
                <w:rFonts w:ascii="Arial" w:hAnsi="Arial" w:cs="Arial"/>
                <w:sz w:val="24"/>
                <w:szCs w:val="24"/>
              </w:rPr>
              <w:t>V2.7</w:t>
            </w:r>
          </w:p>
        </w:tc>
      </w:tr>
    </w:tbl>
    <w:p w14:paraId="25CA8901" w14:textId="3798C845" w:rsidR="00B93A32" w:rsidRDefault="00B93A32">
      <w:pPr>
        <w:rPr>
          <w:rFonts w:ascii="Arial" w:hAnsi="Arial" w:cs="Arial"/>
        </w:rPr>
      </w:pPr>
    </w:p>
    <w:p w14:paraId="7B47C233" w14:textId="77777777" w:rsidR="00B93A32" w:rsidRDefault="00B93A3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A5902C" w14:textId="33261CA1" w:rsidR="00674C9C" w:rsidRPr="00A622BD" w:rsidRDefault="00B93A32">
      <w:pPr>
        <w:rPr>
          <w:rFonts w:ascii="Arial" w:hAnsi="Arial" w:cs="Arial"/>
          <w:b/>
          <w:bCs/>
        </w:rPr>
      </w:pPr>
      <w:r w:rsidRPr="00A622BD">
        <w:rPr>
          <w:rFonts w:ascii="Arial" w:hAnsi="Arial" w:cs="Arial"/>
          <w:b/>
          <w:bCs/>
        </w:rPr>
        <w:lastRenderedPageBreak/>
        <w:t xml:space="preserve">Reference: </w:t>
      </w:r>
    </w:p>
    <w:p w14:paraId="4171ED31" w14:textId="77777777" w:rsidR="00674C9C" w:rsidRPr="00A622BD" w:rsidRDefault="00674C9C">
      <w:pPr>
        <w:rPr>
          <w:rFonts w:ascii="Arial" w:hAnsi="Arial" w:cs="Arial"/>
          <w:b/>
          <w:bCs/>
        </w:rPr>
      </w:pPr>
    </w:p>
    <w:p w14:paraId="59BA7DE6" w14:textId="77777777" w:rsidR="007837FB" w:rsidRPr="007837FB" w:rsidRDefault="00674C9C" w:rsidP="007837F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837FB" w:rsidRPr="007837FB">
        <w:rPr>
          <w:noProof/>
        </w:rPr>
        <w:t>1.</w:t>
      </w:r>
      <w:r w:rsidR="007837FB" w:rsidRPr="007837FB">
        <w:rPr>
          <w:noProof/>
        </w:rPr>
        <w:tab/>
        <w:t xml:space="preserve">Mundy, L.M. and C.L. Sears, </w:t>
      </w:r>
      <w:r w:rsidR="007837FB" w:rsidRPr="007837FB">
        <w:rPr>
          <w:i/>
          <w:noProof/>
        </w:rPr>
        <w:t>Detection of toxin production by Bacteroides fragilis: assay development and screening of extraintestinal clinical isolates.</w:t>
      </w:r>
      <w:r w:rsidR="007837FB" w:rsidRPr="007837FB">
        <w:rPr>
          <w:noProof/>
        </w:rPr>
        <w:t xml:space="preserve"> Clin Infect Dis, 1996. </w:t>
      </w:r>
      <w:r w:rsidR="007837FB" w:rsidRPr="007837FB">
        <w:rPr>
          <w:b/>
          <w:noProof/>
        </w:rPr>
        <w:t>23</w:t>
      </w:r>
      <w:r w:rsidR="007837FB" w:rsidRPr="007837FB">
        <w:rPr>
          <w:noProof/>
        </w:rPr>
        <w:t>(2): p. 269-76.</w:t>
      </w:r>
    </w:p>
    <w:p w14:paraId="4125FE10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2.</w:t>
      </w:r>
      <w:r w:rsidRPr="007837FB">
        <w:rPr>
          <w:noProof/>
        </w:rPr>
        <w:tab/>
        <w:t xml:space="preserve">Chung, L., et al., </w:t>
      </w:r>
      <w:r w:rsidRPr="007837FB">
        <w:rPr>
          <w:i/>
          <w:noProof/>
        </w:rPr>
        <w:t>Bacteroides fragilis Toxin Coordinates a Pro-carcinogenic Inflammatory Cascade via Targeting of Colonic Epithelial Cells.</w:t>
      </w:r>
      <w:r w:rsidRPr="007837FB">
        <w:rPr>
          <w:noProof/>
        </w:rPr>
        <w:t xml:space="preserve"> Cell Host Microbe, 2018. </w:t>
      </w:r>
      <w:r w:rsidRPr="007837FB">
        <w:rPr>
          <w:b/>
          <w:noProof/>
        </w:rPr>
        <w:t>23</w:t>
      </w:r>
      <w:r w:rsidRPr="007837FB">
        <w:rPr>
          <w:noProof/>
        </w:rPr>
        <w:t>(2): p. 203-214 e5.</w:t>
      </w:r>
    </w:p>
    <w:p w14:paraId="4F8EF554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3.</w:t>
      </w:r>
      <w:r w:rsidRPr="007837FB">
        <w:rPr>
          <w:noProof/>
        </w:rPr>
        <w:tab/>
        <w:t xml:space="preserve">Koropatkin, N.M., et al., </w:t>
      </w:r>
      <w:r w:rsidRPr="007837FB">
        <w:rPr>
          <w:i/>
          <w:noProof/>
        </w:rPr>
        <w:t>Starch catabolism by a prominent human gut symbiont is directed by the recognition of amylose helices.</w:t>
      </w:r>
      <w:r w:rsidRPr="007837FB">
        <w:rPr>
          <w:noProof/>
        </w:rPr>
        <w:t xml:space="preserve"> Structure, 2008. </w:t>
      </w:r>
      <w:r w:rsidRPr="007837FB">
        <w:rPr>
          <w:b/>
          <w:noProof/>
        </w:rPr>
        <w:t>16</w:t>
      </w:r>
      <w:r w:rsidRPr="007837FB">
        <w:rPr>
          <w:noProof/>
        </w:rPr>
        <w:t>(7): p. 1105-15.</w:t>
      </w:r>
    </w:p>
    <w:p w14:paraId="0A369DC8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4.</w:t>
      </w:r>
      <w:r w:rsidRPr="007837FB">
        <w:rPr>
          <w:noProof/>
        </w:rPr>
        <w:tab/>
        <w:t xml:space="preserve">Overbergh, L., et al., </w:t>
      </w:r>
      <w:r w:rsidRPr="007837FB">
        <w:rPr>
          <w:i/>
          <w:noProof/>
        </w:rPr>
        <w:t>The use of real-time reverse transcriptase PCR for the quantification of cytokine gene expression.</w:t>
      </w:r>
      <w:r w:rsidRPr="007837FB">
        <w:rPr>
          <w:noProof/>
        </w:rPr>
        <w:t xml:space="preserve"> J Biomol Tech, 2003. </w:t>
      </w:r>
      <w:r w:rsidRPr="007837FB">
        <w:rPr>
          <w:b/>
          <w:noProof/>
        </w:rPr>
        <w:t>14</w:t>
      </w:r>
      <w:r w:rsidRPr="007837FB">
        <w:rPr>
          <w:noProof/>
        </w:rPr>
        <w:t>(1): p. 33-43.</w:t>
      </w:r>
    </w:p>
    <w:p w14:paraId="191C5793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5.</w:t>
      </w:r>
      <w:r w:rsidRPr="007837FB">
        <w:rPr>
          <w:noProof/>
        </w:rPr>
        <w:tab/>
        <w:t xml:space="preserve">Godinez, I., et al., </w:t>
      </w:r>
      <w:r w:rsidRPr="007837FB">
        <w:rPr>
          <w:i/>
          <w:noProof/>
        </w:rPr>
        <w:t>T cells help to amplify inflammatory responses induced by Salmonella enterica serotype Typhimurium in the intestinal mucosa.</w:t>
      </w:r>
      <w:r w:rsidRPr="007837FB">
        <w:rPr>
          <w:noProof/>
        </w:rPr>
        <w:t xml:space="preserve"> Infect Immun, 2008. </w:t>
      </w:r>
      <w:r w:rsidRPr="007837FB">
        <w:rPr>
          <w:b/>
          <w:noProof/>
        </w:rPr>
        <w:t>76</w:t>
      </w:r>
      <w:r w:rsidRPr="007837FB">
        <w:rPr>
          <w:noProof/>
        </w:rPr>
        <w:t>(5): p. 2008-17.</w:t>
      </w:r>
    </w:p>
    <w:p w14:paraId="04D85793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6.</w:t>
      </w:r>
      <w:r w:rsidRPr="007837FB">
        <w:rPr>
          <w:noProof/>
        </w:rPr>
        <w:tab/>
        <w:t xml:space="preserve">Akhmedov, M., et al., </w:t>
      </w:r>
      <w:r w:rsidRPr="007837FB">
        <w:rPr>
          <w:i/>
          <w:noProof/>
        </w:rPr>
        <w:t>Omics Playground: a comprehensive self-service platform for visualization, analytics and exploration of Big Omics Data.</w:t>
      </w:r>
      <w:r w:rsidRPr="007837FB">
        <w:rPr>
          <w:noProof/>
        </w:rPr>
        <w:t xml:space="preserve"> NAR Genom Bioinform, 2020. </w:t>
      </w:r>
      <w:r w:rsidRPr="007837FB">
        <w:rPr>
          <w:b/>
          <w:noProof/>
        </w:rPr>
        <w:t>2</w:t>
      </w:r>
      <w:r w:rsidRPr="007837FB">
        <w:rPr>
          <w:noProof/>
        </w:rPr>
        <w:t>(1): p. lqz019.</w:t>
      </w:r>
    </w:p>
    <w:p w14:paraId="0A912C2B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7.</w:t>
      </w:r>
      <w:r w:rsidRPr="007837FB">
        <w:rPr>
          <w:noProof/>
        </w:rPr>
        <w:tab/>
        <w:t xml:space="preserve">Langmead, B. and S.L. Salzberg, </w:t>
      </w:r>
      <w:r w:rsidRPr="007837FB">
        <w:rPr>
          <w:i/>
          <w:noProof/>
        </w:rPr>
        <w:t>Fast gapped-read alignment with Bowtie 2.</w:t>
      </w:r>
      <w:r w:rsidRPr="007837FB">
        <w:rPr>
          <w:noProof/>
        </w:rPr>
        <w:t xml:space="preserve"> Nat Methods, 2012. </w:t>
      </w:r>
      <w:r w:rsidRPr="007837FB">
        <w:rPr>
          <w:b/>
          <w:noProof/>
        </w:rPr>
        <w:t>9</w:t>
      </w:r>
      <w:r w:rsidRPr="007837FB">
        <w:rPr>
          <w:noProof/>
        </w:rPr>
        <w:t>(4): p. 357-9.</w:t>
      </w:r>
    </w:p>
    <w:p w14:paraId="4FF6C8F9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lastRenderedPageBreak/>
        <w:t>8.</w:t>
      </w:r>
      <w:r w:rsidRPr="007837FB">
        <w:rPr>
          <w:noProof/>
        </w:rPr>
        <w:tab/>
        <w:t xml:space="preserve">Love, M.I., W. Huber, and S. Anders, </w:t>
      </w:r>
      <w:r w:rsidRPr="007837FB">
        <w:rPr>
          <w:i/>
          <w:noProof/>
        </w:rPr>
        <w:t>Moderated estimation of fold change and dispersion for RNA-seq data with DESeq2.</w:t>
      </w:r>
      <w:r w:rsidRPr="007837FB">
        <w:rPr>
          <w:noProof/>
        </w:rPr>
        <w:t xml:space="preserve"> Genome Biol, 2014. </w:t>
      </w:r>
      <w:r w:rsidRPr="007837FB">
        <w:rPr>
          <w:b/>
          <w:noProof/>
        </w:rPr>
        <w:t>15</w:t>
      </w:r>
      <w:r w:rsidRPr="007837FB">
        <w:rPr>
          <w:noProof/>
        </w:rPr>
        <w:t>(12): p. 550.</w:t>
      </w:r>
    </w:p>
    <w:p w14:paraId="5AD69DD7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9.</w:t>
      </w:r>
      <w:r w:rsidRPr="007837FB">
        <w:rPr>
          <w:noProof/>
        </w:rPr>
        <w:tab/>
        <w:t xml:space="preserve">Yu, G., et al., </w:t>
      </w:r>
      <w:r w:rsidRPr="007837FB">
        <w:rPr>
          <w:i/>
          <w:noProof/>
        </w:rPr>
        <w:t>ggtree: an r package for visualization and annotation of phylogenetic trees with their covariates and other associated data.</w:t>
      </w:r>
      <w:r w:rsidRPr="007837FB">
        <w:rPr>
          <w:noProof/>
        </w:rPr>
        <w:t xml:space="preserve"> Methods in Ecology and Evolution, 2017. </w:t>
      </w:r>
      <w:r w:rsidRPr="007837FB">
        <w:rPr>
          <w:b/>
          <w:noProof/>
        </w:rPr>
        <w:t>8</w:t>
      </w:r>
      <w:r w:rsidRPr="007837FB">
        <w:rPr>
          <w:noProof/>
        </w:rPr>
        <w:t>(1): p. 28-36.</w:t>
      </w:r>
    </w:p>
    <w:p w14:paraId="11BD1062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10.</w:t>
      </w:r>
      <w:r w:rsidRPr="007837FB">
        <w:rPr>
          <w:noProof/>
        </w:rPr>
        <w:tab/>
        <w:t xml:space="preserve">Pang, Z., et al., </w:t>
      </w:r>
      <w:r w:rsidRPr="007837FB">
        <w:rPr>
          <w:i/>
          <w:noProof/>
        </w:rPr>
        <w:t>MetaboAnalyst 5.0: narrowing the gap between raw spectra and functional insights.</w:t>
      </w:r>
      <w:r w:rsidRPr="007837FB">
        <w:rPr>
          <w:noProof/>
        </w:rPr>
        <w:t xml:space="preserve"> Nucleic Acids Res, 2021. </w:t>
      </w:r>
      <w:r w:rsidRPr="007837FB">
        <w:rPr>
          <w:b/>
          <w:noProof/>
        </w:rPr>
        <w:t>49</w:t>
      </w:r>
      <w:r w:rsidRPr="007837FB">
        <w:rPr>
          <w:noProof/>
        </w:rPr>
        <w:t>(W1): p. W388-W396.</w:t>
      </w:r>
    </w:p>
    <w:p w14:paraId="00DA772E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11.</w:t>
      </w:r>
      <w:r w:rsidRPr="007837FB">
        <w:rPr>
          <w:noProof/>
        </w:rPr>
        <w:tab/>
        <w:t xml:space="preserve">Emms, D.M. and S. Kelly, </w:t>
      </w:r>
      <w:r w:rsidRPr="007837FB">
        <w:rPr>
          <w:i/>
          <w:noProof/>
        </w:rPr>
        <w:t>OrthoFinder: phylogenetic orthology inference for comparative genomics.</w:t>
      </w:r>
      <w:r w:rsidRPr="007837FB">
        <w:rPr>
          <w:noProof/>
        </w:rPr>
        <w:t xml:space="preserve"> Genome Biol, 2019. </w:t>
      </w:r>
      <w:r w:rsidRPr="007837FB">
        <w:rPr>
          <w:b/>
          <w:noProof/>
        </w:rPr>
        <w:t>20</w:t>
      </w:r>
      <w:r w:rsidRPr="007837FB">
        <w:rPr>
          <w:noProof/>
        </w:rPr>
        <w:t>(1): p. 238.</w:t>
      </w:r>
    </w:p>
    <w:p w14:paraId="19161F40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12.</w:t>
      </w:r>
      <w:r w:rsidRPr="007837FB">
        <w:rPr>
          <w:noProof/>
        </w:rPr>
        <w:tab/>
        <w:t xml:space="preserve">Bolyen, E., et al., </w:t>
      </w:r>
      <w:r w:rsidRPr="007837FB">
        <w:rPr>
          <w:i/>
          <w:noProof/>
        </w:rPr>
        <w:t>Reproducible, interactive, scalable and extensible microbiome data science using QIIME 2.</w:t>
      </w:r>
      <w:r w:rsidRPr="007837FB">
        <w:rPr>
          <w:noProof/>
        </w:rPr>
        <w:t xml:space="preserve"> Nat Biotechnol, 2019. </w:t>
      </w:r>
      <w:r w:rsidRPr="007837FB">
        <w:rPr>
          <w:b/>
          <w:noProof/>
        </w:rPr>
        <w:t>37</w:t>
      </w:r>
      <w:r w:rsidRPr="007837FB">
        <w:rPr>
          <w:noProof/>
        </w:rPr>
        <w:t>(8): p. 852-857.</w:t>
      </w:r>
    </w:p>
    <w:p w14:paraId="6C0EFD27" w14:textId="77777777" w:rsidR="007837FB" w:rsidRPr="007837FB" w:rsidRDefault="007837FB" w:rsidP="007837FB">
      <w:pPr>
        <w:pStyle w:val="EndNoteBibliography"/>
        <w:ind w:left="720" w:hanging="720"/>
        <w:rPr>
          <w:noProof/>
        </w:rPr>
      </w:pPr>
      <w:r w:rsidRPr="007837FB">
        <w:rPr>
          <w:noProof/>
        </w:rPr>
        <w:t>13.</w:t>
      </w:r>
      <w:r w:rsidRPr="007837FB">
        <w:rPr>
          <w:noProof/>
        </w:rPr>
        <w:tab/>
        <w:t xml:space="preserve">Quast, C., et al., </w:t>
      </w:r>
      <w:r w:rsidRPr="007837FB">
        <w:rPr>
          <w:i/>
          <w:noProof/>
        </w:rPr>
        <w:t>The SILVA ribosomal RNA gene database project: improved data processing and web-based tools.</w:t>
      </w:r>
      <w:r w:rsidRPr="007837FB">
        <w:rPr>
          <w:noProof/>
        </w:rPr>
        <w:t xml:space="preserve"> Nucleic Acids Res, 2013. </w:t>
      </w:r>
      <w:r w:rsidRPr="007837FB">
        <w:rPr>
          <w:b/>
          <w:noProof/>
        </w:rPr>
        <w:t>41</w:t>
      </w:r>
      <w:r w:rsidRPr="007837FB">
        <w:rPr>
          <w:noProof/>
        </w:rPr>
        <w:t>(Database issue): p. D590-6.</w:t>
      </w:r>
    </w:p>
    <w:p w14:paraId="1E129DA2" w14:textId="6B02F8C8" w:rsidR="00B43AC6" w:rsidRDefault="00674C9C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B43AC6" w:rsidSect="00633907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92A5F"/>
    <w:multiLevelType w:val="multilevel"/>
    <w:tmpl w:val="56A8D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98688B"/>
    <w:multiLevelType w:val="multilevel"/>
    <w:tmpl w:val="D2083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CA4331"/>
    <w:multiLevelType w:val="multilevel"/>
    <w:tmpl w:val="E2D81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185493"/>
    <w:multiLevelType w:val="multilevel"/>
    <w:tmpl w:val="AACC0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482F27"/>
    <w:multiLevelType w:val="multilevel"/>
    <w:tmpl w:val="6DFCD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335210"/>
    <w:multiLevelType w:val="multilevel"/>
    <w:tmpl w:val="E40E7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C690422"/>
    <w:multiLevelType w:val="multilevel"/>
    <w:tmpl w:val="9C6C4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95109C"/>
    <w:multiLevelType w:val="multilevel"/>
    <w:tmpl w:val="DA8A7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5402D2"/>
    <w:multiLevelType w:val="multilevel"/>
    <w:tmpl w:val="9FF61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9471552">
    <w:abstractNumId w:val="7"/>
  </w:num>
  <w:num w:numId="2" w16cid:durableId="441416310">
    <w:abstractNumId w:val="6"/>
  </w:num>
  <w:num w:numId="3" w16cid:durableId="247423915">
    <w:abstractNumId w:val="5"/>
  </w:num>
  <w:num w:numId="4" w16cid:durableId="68551193">
    <w:abstractNumId w:val="2"/>
  </w:num>
  <w:num w:numId="5" w16cid:durableId="776219235">
    <w:abstractNumId w:val="8"/>
  </w:num>
  <w:num w:numId="6" w16cid:durableId="147482701">
    <w:abstractNumId w:val="1"/>
  </w:num>
  <w:num w:numId="7" w16cid:durableId="654601428">
    <w:abstractNumId w:val="3"/>
  </w:num>
  <w:num w:numId="8" w16cid:durableId="25645439">
    <w:abstractNumId w:val="0"/>
  </w:num>
  <w:num w:numId="9" w16cid:durableId="18709498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27C9"/>
    <w:rsid w:val="00003F59"/>
    <w:rsid w:val="00005F96"/>
    <w:rsid w:val="00011451"/>
    <w:rsid w:val="000162D8"/>
    <w:rsid w:val="0002181F"/>
    <w:rsid w:val="000318BD"/>
    <w:rsid w:val="00034E1B"/>
    <w:rsid w:val="00045D96"/>
    <w:rsid w:val="00047CC5"/>
    <w:rsid w:val="00053A18"/>
    <w:rsid w:val="00055A36"/>
    <w:rsid w:val="00055EBF"/>
    <w:rsid w:val="00056A2C"/>
    <w:rsid w:val="00061DAA"/>
    <w:rsid w:val="00063ED5"/>
    <w:rsid w:val="00070E9D"/>
    <w:rsid w:val="00072DD1"/>
    <w:rsid w:val="00072E6E"/>
    <w:rsid w:val="00073FAE"/>
    <w:rsid w:val="00085989"/>
    <w:rsid w:val="000A0D28"/>
    <w:rsid w:val="000A6D81"/>
    <w:rsid w:val="000B398B"/>
    <w:rsid w:val="000B3C88"/>
    <w:rsid w:val="000B5EFD"/>
    <w:rsid w:val="000C107D"/>
    <w:rsid w:val="000D3A97"/>
    <w:rsid w:val="000D4B17"/>
    <w:rsid w:val="000E0083"/>
    <w:rsid w:val="000E168F"/>
    <w:rsid w:val="000E51E1"/>
    <w:rsid w:val="000E5A8F"/>
    <w:rsid w:val="000E631F"/>
    <w:rsid w:val="000E6EFE"/>
    <w:rsid w:val="000F7B54"/>
    <w:rsid w:val="001037AC"/>
    <w:rsid w:val="001056D3"/>
    <w:rsid w:val="0010585D"/>
    <w:rsid w:val="001133CD"/>
    <w:rsid w:val="0011353C"/>
    <w:rsid w:val="00116514"/>
    <w:rsid w:val="00117664"/>
    <w:rsid w:val="001212D0"/>
    <w:rsid w:val="00124CFB"/>
    <w:rsid w:val="0012560F"/>
    <w:rsid w:val="001300FA"/>
    <w:rsid w:val="001314D9"/>
    <w:rsid w:val="001434ED"/>
    <w:rsid w:val="001463EF"/>
    <w:rsid w:val="0014683F"/>
    <w:rsid w:val="00150A3A"/>
    <w:rsid w:val="0015353A"/>
    <w:rsid w:val="00160746"/>
    <w:rsid w:val="001607E6"/>
    <w:rsid w:val="001631BA"/>
    <w:rsid w:val="001637C7"/>
    <w:rsid w:val="00163CF4"/>
    <w:rsid w:val="00173258"/>
    <w:rsid w:val="001831DD"/>
    <w:rsid w:val="001909CB"/>
    <w:rsid w:val="0019192E"/>
    <w:rsid w:val="00197E07"/>
    <w:rsid w:val="001A270F"/>
    <w:rsid w:val="001A2B9F"/>
    <w:rsid w:val="001B4BA7"/>
    <w:rsid w:val="001C65BA"/>
    <w:rsid w:val="001C7168"/>
    <w:rsid w:val="001D513B"/>
    <w:rsid w:val="001D5695"/>
    <w:rsid w:val="001D7A56"/>
    <w:rsid w:val="001E1C10"/>
    <w:rsid w:val="001E62E1"/>
    <w:rsid w:val="001F5D35"/>
    <w:rsid w:val="001F7640"/>
    <w:rsid w:val="00200185"/>
    <w:rsid w:val="0020034B"/>
    <w:rsid w:val="00205470"/>
    <w:rsid w:val="00217CF6"/>
    <w:rsid w:val="0023138B"/>
    <w:rsid w:val="0023171D"/>
    <w:rsid w:val="002377CE"/>
    <w:rsid w:val="00240788"/>
    <w:rsid w:val="00241D30"/>
    <w:rsid w:val="00244031"/>
    <w:rsid w:val="002449F1"/>
    <w:rsid w:val="002459B5"/>
    <w:rsid w:val="0024758F"/>
    <w:rsid w:val="002614A7"/>
    <w:rsid w:val="00264A53"/>
    <w:rsid w:val="00264D7D"/>
    <w:rsid w:val="00265B96"/>
    <w:rsid w:val="002818F9"/>
    <w:rsid w:val="002821E3"/>
    <w:rsid w:val="00283B72"/>
    <w:rsid w:val="00287AC3"/>
    <w:rsid w:val="0029066B"/>
    <w:rsid w:val="0029133F"/>
    <w:rsid w:val="00291614"/>
    <w:rsid w:val="002942B4"/>
    <w:rsid w:val="00295CF5"/>
    <w:rsid w:val="002A3734"/>
    <w:rsid w:val="002A4BA1"/>
    <w:rsid w:val="002B08CA"/>
    <w:rsid w:val="002B5A7E"/>
    <w:rsid w:val="002C131B"/>
    <w:rsid w:val="002C375C"/>
    <w:rsid w:val="002C6EF9"/>
    <w:rsid w:val="002D0714"/>
    <w:rsid w:val="002F0007"/>
    <w:rsid w:val="002F3F1E"/>
    <w:rsid w:val="00307AE8"/>
    <w:rsid w:val="00314086"/>
    <w:rsid w:val="0031786B"/>
    <w:rsid w:val="00317EE3"/>
    <w:rsid w:val="00325219"/>
    <w:rsid w:val="0033104D"/>
    <w:rsid w:val="00334B8C"/>
    <w:rsid w:val="003352D6"/>
    <w:rsid w:val="0033673A"/>
    <w:rsid w:val="0033792F"/>
    <w:rsid w:val="00344833"/>
    <w:rsid w:val="00344BA8"/>
    <w:rsid w:val="00344F9F"/>
    <w:rsid w:val="0034684D"/>
    <w:rsid w:val="00352C7A"/>
    <w:rsid w:val="0036161C"/>
    <w:rsid w:val="00366DAA"/>
    <w:rsid w:val="00372076"/>
    <w:rsid w:val="003739CB"/>
    <w:rsid w:val="003756B1"/>
    <w:rsid w:val="003939F8"/>
    <w:rsid w:val="003A02F3"/>
    <w:rsid w:val="003A1EB5"/>
    <w:rsid w:val="003A2885"/>
    <w:rsid w:val="003A28F0"/>
    <w:rsid w:val="003A74F6"/>
    <w:rsid w:val="003B1E76"/>
    <w:rsid w:val="003B251B"/>
    <w:rsid w:val="003B274C"/>
    <w:rsid w:val="003B7740"/>
    <w:rsid w:val="003C1648"/>
    <w:rsid w:val="003C53AF"/>
    <w:rsid w:val="003C71FF"/>
    <w:rsid w:val="003D3E53"/>
    <w:rsid w:val="003E2824"/>
    <w:rsid w:val="003E3757"/>
    <w:rsid w:val="003E478A"/>
    <w:rsid w:val="003E6ABA"/>
    <w:rsid w:val="003E6C24"/>
    <w:rsid w:val="003F1C3E"/>
    <w:rsid w:val="003F2EA8"/>
    <w:rsid w:val="003F7E16"/>
    <w:rsid w:val="004107F8"/>
    <w:rsid w:val="0042107C"/>
    <w:rsid w:val="00426B6B"/>
    <w:rsid w:val="004366A0"/>
    <w:rsid w:val="0043715E"/>
    <w:rsid w:val="00437C10"/>
    <w:rsid w:val="00440CDE"/>
    <w:rsid w:val="0044165A"/>
    <w:rsid w:val="00441C4E"/>
    <w:rsid w:val="00450A3D"/>
    <w:rsid w:val="00451796"/>
    <w:rsid w:val="00454EAC"/>
    <w:rsid w:val="00461CA0"/>
    <w:rsid w:val="00461FD5"/>
    <w:rsid w:val="00480B30"/>
    <w:rsid w:val="00482FC1"/>
    <w:rsid w:val="00486308"/>
    <w:rsid w:val="004966B6"/>
    <w:rsid w:val="00496B3E"/>
    <w:rsid w:val="0049710A"/>
    <w:rsid w:val="004C3356"/>
    <w:rsid w:val="004D3079"/>
    <w:rsid w:val="004E02B8"/>
    <w:rsid w:val="004E2DF0"/>
    <w:rsid w:val="004E3E46"/>
    <w:rsid w:val="004E61E5"/>
    <w:rsid w:val="004E6DB4"/>
    <w:rsid w:val="004F70AC"/>
    <w:rsid w:val="005035D9"/>
    <w:rsid w:val="00507979"/>
    <w:rsid w:val="005135E4"/>
    <w:rsid w:val="005209DD"/>
    <w:rsid w:val="00523E3E"/>
    <w:rsid w:val="00527253"/>
    <w:rsid w:val="005277D6"/>
    <w:rsid w:val="00530898"/>
    <w:rsid w:val="005344B5"/>
    <w:rsid w:val="00535B0D"/>
    <w:rsid w:val="00540BC8"/>
    <w:rsid w:val="0054288C"/>
    <w:rsid w:val="00543652"/>
    <w:rsid w:val="00545788"/>
    <w:rsid w:val="00555641"/>
    <w:rsid w:val="005560E0"/>
    <w:rsid w:val="005624B7"/>
    <w:rsid w:val="00564247"/>
    <w:rsid w:val="00574DAE"/>
    <w:rsid w:val="005902AA"/>
    <w:rsid w:val="0059043F"/>
    <w:rsid w:val="00592F64"/>
    <w:rsid w:val="005948E6"/>
    <w:rsid w:val="005951AF"/>
    <w:rsid w:val="00595590"/>
    <w:rsid w:val="005A1478"/>
    <w:rsid w:val="005A1FA3"/>
    <w:rsid w:val="005A6408"/>
    <w:rsid w:val="005B6DFB"/>
    <w:rsid w:val="005C131C"/>
    <w:rsid w:val="005C3FA3"/>
    <w:rsid w:val="005C43DC"/>
    <w:rsid w:val="005D095B"/>
    <w:rsid w:val="005D1B2F"/>
    <w:rsid w:val="005D2ACE"/>
    <w:rsid w:val="005D5237"/>
    <w:rsid w:val="005E0636"/>
    <w:rsid w:val="005E496F"/>
    <w:rsid w:val="005E720D"/>
    <w:rsid w:val="005F03A3"/>
    <w:rsid w:val="005F2CB3"/>
    <w:rsid w:val="005F40F2"/>
    <w:rsid w:val="005F48DE"/>
    <w:rsid w:val="005F5C02"/>
    <w:rsid w:val="005F618C"/>
    <w:rsid w:val="00600BA5"/>
    <w:rsid w:val="0060211C"/>
    <w:rsid w:val="00603C8C"/>
    <w:rsid w:val="00611C46"/>
    <w:rsid w:val="00613939"/>
    <w:rsid w:val="00614537"/>
    <w:rsid w:val="00624108"/>
    <w:rsid w:val="00625D54"/>
    <w:rsid w:val="00627577"/>
    <w:rsid w:val="00631A0A"/>
    <w:rsid w:val="00633907"/>
    <w:rsid w:val="006351F2"/>
    <w:rsid w:val="006360CB"/>
    <w:rsid w:val="00641E72"/>
    <w:rsid w:val="006472F9"/>
    <w:rsid w:val="006479B6"/>
    <w:rsid w:val="00650398"/>
    <w:rsid w:val="00656660"/>
    <w:rsid w:val="00656CCD"/>
    <w:rsid w:val="006571F8"/>
    <w:rsid w:val="006641D0"/>
    <w:rsid w:val="006645C9"/>
    <w:rsid w:val="0067154C"/>
    <w:rsid w:val="00673E73"/>
    <w:rsid w:val="00674554"/>
    <w:rsid w:val="00674C9C"/>
    <w:rsid w:val="00684928"/>
    <w:rsid w:val="00685761"/>
    <w:rsid w:val="006A2106"/>
    <w:rsid w:val="006A212D"/>
    <w:rsid w:val="006A373A"/>
    <w:rsid w:val="006A45C1"/>
    <w:rsid w:val="006A473C"/>
    <w:rsid w:val="006A5B24"/>
    <w:rsid w:val="006A64B2"/>
    <w:rsid w:val="006B545C"/>
    <w:rsid w:val="006C03F3"/>
    <w:rsid w:val="006D0BE3"/>
    <w:rsid w:val="006D0E02"/>
    <w:rsid w:val="006D2482"/>
    <w:rsid w:val="006D3CEA"/>
    <w:rsid w:val="006E0835"/>
    <w:rsid w:val="006E1DEF"/>
    <w:rsid w:val="006E5950"/>
    <w:rsid w:val="006F2A9D"/>
    <w:rsid w:val="006F3C3B"/>
    <w:rsid w:val="006F4A17"/>
    <w:rsid w:val="0070009F"/>
    <w:rsid w:val="00703CA2"/>
    <w:rsid w:val="00710EC9"/>
    <w:rsid w:val="007115F3"/>
    <w:rsid w:val="00712C0D"/>
    <w:rsid w:val="007133B2"/>
    <w:rsid w:val="00713CD0"/>
    <w:rsid w:val="007149A0"/>
    <w:rsid w:val="007201E2"/>
    <w:rsid w:val="007272B5"/>
    <w:rsid w:val="00733444"/>
    <w:rsid w:val="0073360A"/>
    <w:rsid w:val="00736ECF"/>
    <w:rsid w:val="00741F96"/>
    <w:rsid w:val="007421DA"/>
    <w:rsid w:val="0074387C"/>
    <w:rsid w:val="007452DE"/>
    <w:rsid w:val="00754714"/>
    <w:rsid w:val="00756688"/>
    <w:rsid w:val="00756D64"/>
    <w:rsid w:val="00765F8D"/>
    <w:rsid w:val="00775F63"/>
    <w:rsid w:val="007837FB"/>
    <w:rsid w:val="00785B59"/>
    <w:rsid w:val="00786F7E"/>
    <w:rsid w:val="00793471"/>
    <w:rsid w:val="007940BF"/>
    <w:rsid w:val="0079541F"/>
    <w:rsid w:val="0079667D"/>
    <w:rsid w:val="007A0CCC"/>
    <w:rsid w:val="007A145A"/>
    <w:rsid w:val="007B1697"/>
    <w:rsid w:val="007B2BAE"/>
    <w:rsid w:val="007B40C2"/>
    <w:rsid w:val="007B5238"/>
    <w:rsid w:val="007B683C"/>
    <w:rsid w:val="007C1793"/>
    <w:rsid w:val="007C1B5A"/>
    <w:rsid w:val="007C26C6"/>
    <w:rsid w:val="007C273E"/>
    <w:rsid w:val="007C66E1"/>
    <w:rsid w:val="007D3036"/>
    <w:rsid w:val="007D539A"/>
    <w:rsid w:val="007D69EC"/>
    <w:rsid w:val="007E1D7D"/>
    <w:rsid w:val="007E345D"/>
    <w:rsid w:val="007E6A2D"/>
    <w:rsid w:val="007F42A4"/>
    <w:rsid w:val="008000AD"/>
    <w:rsid w:val="00805177"/>
    <w:rsid w:val="00810F01"/>
    <w:rsid w:val="00811A0F"/>
    <w:rsid w:val="00811CF7"/>
    <w:rsid w:val="0081360D"/>
    <w:rsid w:val="00821428"/>
    <w:rsid w:val="008222DE"/>
    <w:rsid w:val="00824BFD"/>
    <w:rsid w:val="00826697"/>
    <w:rsid w:val="00835EE4"/>
    <w:rsid w:val="008366F0"/>
    <w:rsid w:val="0083748A"/>
    <w:rsid w:val="008432B9"/>
    <w:rsid w:val="00844587"/>
    <w:rsid w:val="00853412"/>
    <w:rsid w:val="00855E12"/>
    <w:rsid w:val="008673A1"/>
    <w:rsid w:val="00867CF2"/>
    <w:rsid w:val="0087499D"/>
    <w:rsid w:val="00880B6D"/>
    <w:rsid w:val="008840D9"/>
    <w:rsid w:val="00891846"/>
    <w:rsid w:val="00896CD8"/>
    <w:rsid w:val="00897690"/>
    <w:rsid w:val="008A0961"/>
    <w:rsid w:val="008A1421"/>
    <w:rsid w:val="008A14BB"/>
    <w:rsid w:val="008A27F4"/>
    <w:rsid w:val="008A39FE"/>
    <w:rsid w:val="008A6192"/>
    <w:rsid w:val="008B2252"/>
    <w:rsid w:val="008B404D"/>
    <w:rsid w:val="008C2B88"/>
    <w:rsid w:val="008C2D39"/>
    <w:rsid w:val="008C3937"/>
    <w:rsid w:val="008F0E46"/>
    <w:rsid w:val="008F2DD0"/>
    <w:rsid w:val="008F38FE"/>
    <w:rsid w:val="00900AFD"/>
    <w:rsid w:val="009024E7"/>
    <w:rsid w:val="0090600C"/>
    <w:rsid w:val="009125C1"/>
    <w:rsid w:val="0091799A"/>
    <w:rsid w:val="009214C8"/>
    <w:rsid w:val="00923B65"/>
    <w:rsid w:val="0092654E"/>
    <w:rsid w:val="00931B22"/>
    <w:rsid w:val="00935795"/>
    <w:rsid w:val="0093717B"/>
    <w:rsid w:val="00940963"/>
    <w:rsid w:val="00947A04"/>
    <w:rsid w:val="0095026D"/>
    <w:rsid w:val="0095307C"/>
    <w:rsid w:val="00957E30"/>
    <w:rsid w:val="00961E3B"/>
    <w:rsid w:val="009629B3"/>
    <w:rsid w:val="00964884"/>
    <w:rsid w:val="00964CA2"/>
    <w:rsid w:val="00982A3F"/>
    <w:rsid w:val="0098709B"/>
    <w:rsid w:val="00993FDD"/>
    <w:rsid w:val="009953AA"/>
    <w:rsid w:val="009972F8"/>
    <w:rsid w:val="00997387"/>
    <w:rsid w:val="009B1216"/>
    <w:rsid w:val="009B46D2"/>
    <w:rsid w:val="009B4AE3"/>
    <w:rsid w:val="009B574C"/>
    <w:rsid w:val="009B7454"/>
    <w:rsid w:val="009C1E37"/>
    <w:rsid w:val="009C40E7"/>
    <w:rsid w:val="009C6900"/>
    <w:rsid w:val="009C6F1C"/>
    <w:rsid w:val="009D0E17"/>
    <w:rsid w:val="009D1821"/>
    <w:rsid w:val="009D34AC"/>
    <w:rsid w:val="009D487E"/>
    <w:rsid w:val="009E2E25"/>
    <w:rsid w:val="009E3ECE"/>
    <w:rsid w:val="009E73A3"/>
    <w:rsid w:val="009F0B83"/>
    <w:rsid w:val="009F13E3"/>
    <w:rsid w:val="00A03471"/>
    <w:rsid w:val="00A10167"/>
    <w:rsid w:val="00A10316"/>
    <w:rsid w:val="00A14644"/>
    <w:rsid w:val="00A22900"/>
    <w:rsid w:val="00A2375F"/>
    <w:rsid w:val="00A24EE6"/>
    <w:rsid w:val="00A2556C"/>
    <w:rsid w:val="00A31D54"/>
    <w:rsid w:val="00A34AC5"/>
    <w:rsid w:val="00A37898"/>
    <w:rsid w:val="00A4659F"/>
    <w:rsid w:val="00A5654C"/>
    <w:rsid w:val="00A622BD"/>
    <w:rsid w:val="00A82907"/>
    <w:rsid w:val="00A83E88"/>
    <w:rsid w:val="00A83F38"/>
    <w:rsid w:val="00A86A4F"/>
    <w:rsid w:val="00A96470"/>
    <w:rsid w:val="00AB65DB"/>
    <w:rsid w:val="00AB79D0"/>
    <w:rsid w:val="00AC56C1"/>
    <w:rsid w:val="00AC68E9"/>
    <w:rsid w:val="00AC7E16"/>
    <w:rsid w:val="00AD1C49"/>
    <w:rsid w:val="00AD38E0"/>
    <w:rsid w:val="00AD3F1A"/>
    <w:rsid w:val="00AD50EA"/>
    <w:rsid w:val="00AD5491"/>
    <w:rsid w:val="00AD607E"/>
    <w:rsid w:val="00AE21D9"/>
    <w:rsid w:val="00AF1C55"/>
    <w:rsid w:val="00AF502E"/>
    <w:rsid w:val="00AF6B97"/>
    <w:rsid w:val="00B00B23"/>
    <w:rsid w:val="00B10C1C"/>
    <w:rsid w:val="00B20099"/>
    <w:rsid w:val="00B20D57"/>
    <w:rsid w:val="00B22288"/>
    <w:rsid w:val="00B27BA5"/>
    <w:rsid w:val="00B373EC"/>
    <w:rsid w:val="00B437EA"/>
    <w:rsid w:val="00B43AC6"/>
    <w:rsid w:val="00B46C41"/>
    <w:rsid w:val="00B52770"/>
    <w:rsid w:val="00B626A7"/>
    <w:rsid w:val="00B63B4E"/>
    <w:rsid w:val="00B661E9"/>
    <w:rsid w:val="00B663B7"/>
    <w:rsid w:val="00B66CA9"/>
    <w:rsid w:val="00B71B34"/>
    <w:rsid w:val="00B90645"/>
    <w:rsid w:val="00B91BFE"/>
    <w:rsid w:val="00B922BD"/>
    <w:rsid w:val="00B93A32"/>
    <w:rsid w:val="00B94274"/>
    <w:rsid w:val="00B94972"/>
    <w:rsid w:val="00B97424"/>
    <w:rsid w:val="00B975D2"/>
    <w:rsid w:val="00B97838"/>
    <w:rsid w:val="00BA11D3"/>
    <w:rsid w:val="00BA193E"/>
    <w:rsid w:val="00BA399E"/>
    <w:rsid w:val="00BA7500"/>
    <w:rsid w:val="00BB56B5"/>
    <w:rsid w:val="00BC1737"/>
    <w:rsid w:val="00BD535C"/>
    <w:rsid w:val="00BD567C"/>
    <w:rsid w:val="00BE703E"/>
    <w:rsid w:val="00C00695"/>
    <w:rsid w:val="00C0287E"/>
    <w:rsid w:val="00C06B02"/>
    <w:rsid w:val="00C103FB"/>
    <w:rsid w:val="00C14256"/>
    <w:rsid w:val="00C22519"/>
    <w:rsid w:val="00C32751"/>
    <w:rsid w:val="00C3384B"/>
    <w:rsid w:val="00C34499"/>
    <w:rsid w:val="00C36190"/>
    <w:rsid w:val="00C367B2"/>
    <w:rsid w:val="00C36BCB"/>
    <w:rsid w:val="00C4056B"/>
    <w:rsid w:val="00C4581F"/>
    <w:rsid w:val="00C53A99"/>
    <w:rsid w:val="00C53D6C"/>
    <w:rsid w:val="00C54766"/>
    <w:rsid w:val="00C57961"/>
    <w:rsid w:val="00C61627"/>
    <w:rsid w:val="00C6211B"/>
    <w:rsid w:val="00C64D78"/>
    <w:rsid w:val="00C77A20"/>
    <w:rsid w:val="00C8241C"/>
    <w:rsid w:val="00C864E0"/>
    <w:rsid w:val="00C875E0"/>
    <w:rsid w:val="00C92C1D"/>
    <w:rsid w:val="00C932FE"/>
    <w:rsid w:val="00C95B1E"/>
    <w:rsid w:val="00C968BF"/>
    <w:rsid w:val="00CB3E3D"/>
    <w:rsid w:val="00CB3EAC"/>
    <w:rsid w:val="00CB7331"/>
    <w:rsid w:val="00CC3DB6"/>
    <w:rsid w:val="00CC6DE8"/>
    <w:rsid w:val="00CD145B"/>
    <w:rsid w:val="00CD3F4E"/>
    <w:rsid w:val="00CE14CC"/>
    <w:rsid w:val="00CE1A38"/>
    <w:rsid w:val="00CE1F27"/>
    <w:rsid w:val="00CE39F3"/>
    <w:rsid w:val="00CE7B56"/>
    <w:rsid w:val="00CF0AA8"/>
    <w:rsid w:val="00CF54EA"/>
    <w:rsid w:val="00D01EAF"/>
    <w:rsid w:val="00D1289E"/>
    <w:rsid w:val="00D159E2"/>
    <w:rsid w:val="00D24668"/>
    <w:rsid w:val="00D26B05"/>
    <w:rsid w:val="00D27604"/>
    <w:rsid w:val="00D40783"/>
    <w:rsid w:val="00D44F74"/>
    <w:rsid w:val="00D4786E"/>
    <w:rsid w:val="00D50C6C"/>
    <w:rsid w:val="00D605F4"/>
    <w:rsid w:val="00D606E4"/>
    <w:rsid w:val="00D6192F"/>
    <w:rsid w:val="00D61DBF"/>
    <w:rsid w:val="00D65AF0"/>
    <w:rsid w:val="00D65B51"/>
    <w:rsid w:val="00D82072"/>
    <w:rsid w:val="00D92F9B"/>
    <w:rsid w:val="00D96FC5"/>
    <w:rsid w:val="00D971C9"/>
    <w:rsid w:val="00DA22A5"/>
    <w:rsid w:val="00DA3ABB"/>
    <w:rsid w:val="00DA3C06"/>
    <w:rsid w:val="00DA653F"/>
    <w:rsid w:val="00DB3F5A"/>
    <w:rsid w:val="00DB4651"/>
    <w:rsid w:val="00DC1B7E"/>
    <w:rsid w:val="00DC59EA"/>
    <w:rsid w:val="00DD096E"/>
    <w:rsid w:val="00DD0AD5"/>
    <w:rsid w:val="00DD5FC9"/>
    <w:rsid w:val="00DD6AC7"/>
    <w:rsid w:val="00DE1AD7"/>
    <w:rsid w:val="00DE1CDF"/>
    <w:rsid w:val="00DE4E11"/>
    <w:rsid w:val="00DE5C85"/>
    <w:rsid w:val="00DE6ED2"/>
    <w:rsid w:val="00DF42BB"/>
    <w:rsid w:val="00E00985"/>
    <w:rsid w:val="00E049C9"/>
    <w:rsid w:val="00E05892"/>
    <w:rsid w:val="00E15738"/>
    <w:rsid w:val="00E257E1"/>
    <w:rsid w:val="00E3161D"/>
    <w:rsid w:val="00E337B8"/>
    <w:rsid w:val="00E34493"/>
    <w:rsid w:val="00E3462F"/>
    <w:rsid w:val="00E35C93"/>
    <w:rsid w:val="00E37455"/>
    <w:rsid w:val="00E4195F"/>
    <w:rsid w:val="00E4749E"/>
    <w:rsid w:val="00E51BAB"/>
    <w:rsid w:val="00E521BE"/>
    <w:rsid w:val="00E5405E"/>
    <w:rsid w:val="00E568A6"/>
    <w:rsid w:val="00E57817"/>
    <w:rsid w:val="00E65D7D"/>
    <w:rsid w:val="00E71AFD"/>
    <w:rsid w:val="00E73CF1"/>
    <w:rsid w:val="00E740EF"/>
    <w:rsid w:val="00E77431"/>
    <w:rsid w:val="00E81C53"/>
    <w:rsid w:val="00E83880"/>
    <w:rsid w:val="00E866C0"/>
    <w:rsid w:val="00E875D7"/>
    <w:rsid w:val="00E877E5"/>
    <w:rsid w:val="00E9248A"/>
    <w:rsid w:val="00E965F0"/>
    <w:rsid w:val="00EA0A06"/>
    <w:rsid w:val="00EA0C15"/>
    <w:rsid w:val="00EA7BE8"/>
    <w:rsid w:val="00EB2A5B"/>
    <w:rsid w:val="00EB4B58"/>
    <w:rsid w:val="00EC019E"/>
    <w:rsid w:val="00EC1AD6"/>
    <w:rsid w:val="00EC5562"/>
    <w:rsid w:val="00EC5E0D"/>
    <w:rsid w:val="00ED33BD"/>
    <w:rsid w:val="00EE0D0F"/>
    <w:rsid w:val="00EE1E66"/>
    <w:rsid w:val="00EE3AB1"/>
    <w:rsid w:val="00EE71D6"/>
    <w:rsid w:val="00EE7BF4"/>
    <w:rsid w:val="00F027C9"/>
    <w:rsid w:val="00F03567"/>
    <w:rsid w:val="00F14026"/>
    <w:rsid w:val="00F14A06"/>
    <w:rsid w:val="00F16C90"/>
    <w:rsid w:val="00F17B22"/>
    <w:rsid w:val="00F3364B"/>
    <w:rsid w:val="00F33A50"/>
    <w:rsid w:val="00F342EF"/>
    <w:rsid w:val="00F359BB"/>
    <w:rsid w:val="00F41FA5"/>
    <w:rsid w:val="00F432AB"/>
    <w:rsid w:val="00F43692"/>
    <w:rsid w:val="00F46782"/>
    <w:rsid w:val="00F47783"/>
    <w:rsid w:val="00F50696"/>
    <w:rsid w:val="00F51B53"/>
    <w:rsid w:val="00F55A80"/>
    <w:rsid w:val="00F57E5C"/>
    <w:rsid w:val="00F634E7"/>
    <w:rsid w:val="00F7316C"/>
    <w:rsid w:val="00F77744"/>
    <w:rsid w:val="00F80431"/>
    <w:rsid w:val="00F82CC8"/>
    <w:rsid w:val="00F82CF4"/>
    <w:rsid w:val="00F832CC"/>
    <w:rsid w:val="00F84B2C"/>
    <w:rsid w:val="00F87488"/>
    <w:rsid w:val="00F90F29"/>
    <w:rsid w:val="00F9393A"/>
    <w:rsid w:val="00F95778"/>
    <w:rsid w:val="00F96CC7"/>
    <w:rsid w:val="00FA00FB"/>
    <w:rsid w:val="00FA0B9B"/>
    <w:rsid w:val="00FA543C"/>
    <w:rsid w:val="00FB71ED"/>
    <w:rsid w:val="00FB7391"/>
    <w:rsid w:val="00FD1491"/>
    <w:rsid w:val="00FE0713"/>
    <w:rsid w:val="00FE07BE"/>
    <w:rsid w:val="00FE17E2"/>
    <w:rsid w:val="00FE4578"/>
    <w:rsid w:val="00FE60EF"/>
    <w:rsid w:val="00FE7C83"/>
    <w:rsid w:val="00FF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9B5A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096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F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7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27C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9E73A3"/>
  </w:style>
  <w:style w:type="paragraph" w:styleId="BalloonText">
    <w:name w:val="Balloon Text"/>
    <w:basedOn w:val="Normal"/>
    <w:link w:val="BalloonTextChar"/>
    <w:uiPriority w:val="99"/>
    <w:semiHidden/>
    <w:unhideWhenUsed/>
    <w:rsid w:val="00047C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C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69EC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9EC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7D69EC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7D69EC"/>
    <w:rPr>
      <w:rFonts w:ascii="Arial" w:eastAsia="Times New Roman" w:hAnsi="Arial" w:cs="Arial"/>
    </w:rPr>
  </w:style>
  <w:style w:type="character" w:styleId="Hyperlink">
    <w:name w:val="Hyperlink"/>
    <w:basedOn w:val="DefaultParagraphFont"/>
    <w:uiPriority w:val="99"/>
    <w:unhideWhenUsed/>
    <w:rsid w:val="00072DD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35EE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E1F2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A83E88"/>
  </w:style>
  <w:style w:type="character" w:styleId="Emphasis">
    <w:name w:val="Emphasis"/>
    <w:basedOn w:val="DefaultParagraphFont"/>
    <w:uiPriority w:val="20"/>
    <w:qFormat/>
    <w:rsid w:val="00A83E88"/>
    <w:rPr>
      <w:i/>
      <w:iCs/>
    </w:rPr>
  </w:style>
  <w:style w:type="character" w:customStyle="1" w:styleId="id-label">
    <w:name w:val="id-label"/>
    <w:basedOn w:val="DefaultParagraphFont"/>
    <w:rsid w:val="008A0961"/>
  </w:style>
  <w:style w:type="character" w:styleId="Strong">
    <w:name w:val="Strong"/>
    <w:basedOn w:val="DefaultParagraphFont"/>
    <w:uiPriority w:val="22"/>
    <w:qFormat/>
    <w:rsid w:val="008A096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1360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4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7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31561F-FA81-9940-A858-C1A7EC91A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4567</Words>
  <Characters>26037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illis</dc:creator>
  <cp:keywords/>
  <dc:description/>
  <cp:lastModifiedBy>Zhu, Wenhan</cp:lastModifiedBy>
  <cp:revision>12</cp:revision>
  <dcterms:created xsi:type="dcterms:W3CDTF">2025-05-31T14:45:00Z</dcterms:created>
  <dcterms:modified xsi:type="dcterms:W3CDTF">2025-05-31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0-10T14:37:4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454629f-bcd2-41bd-a0d8-ffa64fd1ebe9</vt:lpwstr>
  </property>
  <property fmtid="{D5CDD505-2E9C-101B-9397-08002B2CF9AE}" pid="8" name="MSIP_Label_792c8cef-6f2b-4af1-b4ac-d815ff795cd6_ContentBits">
    <vt:lpwstr>0</vt:lpwstr>
  </property>
</Properties>
</file>